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80DC0" w14:textId="5351F002" w:rsidR="0058239F" w:rsidRPr="00DD1919" w:rsidRDefault="008144C8" w:rsidP="0058239F">
      <w:pPr>
        <w:spacing w:line="480" w:lineRule="auto"/>
        <w:jc w:val="center"/>
        <w:rPr>
          <w:b/>
          <w:bCs/>
          <w:lang w:val="en-US"/>
        </w:rPr>
      </w:pPr>
      <w:r w:rsidRPr="00DD1919">
        <w:rPr>
          <w:b/>
        </w:rPr>
        <w:t>Quantitative metrics commonly derived from diffusion tractography covary with streamline length</w:t>
      </w:r>
      <w:r w:rsidR="0058239F" w:rsidRPr="00DD1919">
        <w:rPr>
          <w:b/>
          <w:bCs/>
          <w:lang w:val="en-US"/>
        </w:rPr>
        <w:t>: A characterization and method of adjustment.</w:t>
      </w:r>
    </w:p>
    <w:p w14:paraId="4B5448C7" w14:textId="77777777" w:rsidR="0058239F" w:rsidRPr="00DD1919" w:rsidRDefault="0058239F" w:rsidP="0058239F">
      <w:pPr>
        <w:spacing w:line="480" w:lineRule="auto"/>
        <w:jc w:val="center"/>
      </w:pPr>
    </w:p>
    <w:p w14:paraId="135F3A06" w14:textId="77777777" w:rsidR="0058239F" w:rsidRPr="00DD1919" w:rsidRDefault="0058239F" w:rsidP="0058239F">
      <w:pPr>
        <w:spacing w:line="480" w:lineRule="auto"/>
        <w:jc w:val="center"/>
        <w:rPr>
          <w:b/>
          <w:bCs/>
        </w:rPr>
      </w:pPr>
      <w:r w:rsidRPr="00DD1919">
        <w:rPr>
          <w:b/>
          <w:bCs/>
        </w:rPr>
        <w:t>Brain Structure and Function</w:t>
      </w:r>
    </w:p>
    <w:p w14:paraId="3E735D93" w14:textId="4741B10D" w:rsidR="0058239F" w:rsidRPr="00DD1919" w:rsidRDefault="0058239F" w:rsidP="0058239F">
      <w:pPr>
        <w:spacing w:line="480" w:lineRule="auto"/>
      </w:pPr>
    </w:p>
    <w:p w14:paraId="68154F80" w14:textId="77777777" w:rsidR="0058239F" w:rsidRPr="00DD1919" w:rsidRDefault="0058239F" w:rsidP="0058239F">
      <w:pPr>
        <w:spacing w:line="480" w:lineRule="auto"/>
        <w:jc w:val="center"/>
      </w:pPr>
      <w:r w:rsidRPr="00DD1919">
        <w:t xml:space="preserve">Richard G. </w:t>
      </w:r>
      <w:proofErr w:type="spellStart"/>
      <w:proofErr w:type="gramStart"/>
      <w:r w:rsidRPr="00DD1919">
        <w:t>Carson</w:t>
      </w:r>
      <w:r w:rsidRPr="00DD1919">
        <w:rPr>
          <w:vertAlign w:val="superscript"/>
        </w:rPr>
        <w:t>a,b</w:t>
      </w:r>
      <w:proofErr w:type="spellEnd"/>
      <w:proofErr w:type="gramEnd"/>
      <w:r w:rsidRPr="00DD1919">
        <w:t xml:space="preserve">  and Alexander </w:t>
      </w:r>
      <w:proofErr w:type="spellStart"/>
      <w:r w:rsidRPr="00DD1919">
        <w:t>Leemans</w:t>
      </w:r>
      <w:r w:rsidRPr="00DD1919">
        <w:rPr>
          <w:vertAlign w:val="superscript"/>
        </w:rPr>
        <w:t>c</w:t>
      </w:r>
      <w:proofErr w:type="spellEnd"/>
    </w:p>
    <w:p w14:paraId="1497D3EB" w14:textId="77777777" w:rsidR="0058239F" w:rsidRPr="00DD1919" w:rsidRDefault="0058239F" w:rsidP="0058239F">
      <w:pPr>
        <w:spacing w:line="480" w:lineRule="auto"/>
        <w:jc w:val="center"/>
      </w:pPr>
    </w:p>
    <w:p w14:paraId="1FA99FDC" w14:textId="77777777" w:rsidR="0058239F" w:rsidRPr="00DD1919" w:rsidRDefault="0058239F" w:rsidP="0058239F">
      <w:pPr>
        <w:spacing w:line="480" w:lineRule="auto"/>
        <w:jc w:val="center"/>
      </w:pPr>
      <w:proofErr w:type="spellStart"/>
      <w:r w:rsidRPr="00DD1919">
        <w:rPr>
          <w:vertAlign w:val="superscript"/>
        </w:rPr>
        <w:t>a</w:t>
      </w:r>
      <w:r w:rsidRPr="00DD1919">
        <w:t>Trinity</w:t>
      </w:r>
      <w:proofErr w:type="spellEnd"/>
      <w:r w:rsidRPr="00DD1919">
        <w:t xml:space="preserve"> College Institute of Neuroscience and School of Psychology, Trinity College Dublin, Dublin 2, Ireland</w:t>
      </w:r>
    </w:p>
    <w:p w14:paraId="49668B52" w14:textId="77777777" w:rsidR="0058239F" w:rsidRPr="00DD1919" w:rsidRDefault="0058239F" w:rsidP="0058239F">
      <w:pPr>
        <w:spacing w:line="480" w:lineRule="auto"/>
        <w:jc w:val="center"/>
      </w:pPr>
      <w:proofErr w:type="spellStart"/>
      <w:r w:rsidRPr="00DD1919">
        <w:rPr>
          <w:vertAlign w:val="superscript"/>
        </w:rPr>
        <w:t>b</w:t>
      </w:r>
      <w:r w:rsidRPr="00DD1919">
        <w:t>School</w:t>
      </w:r>
      <w:proofErr w:type="spellEnd"/>
      <w:r w:rsidRPr="00DD1919">
        <w:t xml:space="preserve"> of Psychology, Queen's University Belfast, Belfast, Northern Ireland, BT7 1NN, UK.</w:t>
      </w:r>
    </w:p>
    <w:p w14:paraId="7DFB9ECE" w14:textId="77777777" w:rsidR="0058239F" w:rsidRPr="00DD1919" w:rsidRDefault="0058239F" w:rsidP="0058239F">
      <w:pPr>
        <w:spacing w:line="480" w:lineRule="auto"/>
        <w:jc w:val="center"/>
        <w:rPr>
          <w:lang w:val="en-US"/>
        </w:rPr>
      </w:pPr>
      <w:r w:rsidRPr="00DD1919">
        <w:rPr>
          <w:vertAlign w:val="superscript"/>
        </w:rPr>
        <w:t>c</w:t>
      </w:r>
      <w:r w:rsidRPr="00DD1919">
        <w:rPr>
          <w:lang w:val="en-US"/>
        </w:rPr>
        <w:t>Image Sciences Institute, University Medical Center Utrecht, Utrecht 85500, The Netherlands.</w:t>
      </w:r>
    </w:p>
    <w:p w14:paraId="390832C2" w14:textId="77777777" w:rsidR="0058239F" w:rsidRPr="00DD1919" w:rsidRDefault="0058239F" w:rsidP="0058239F">
      <w:pPr>
        <w:spacing w:line="480" w:lineRule="auto"/>
        <w:jc w:val="center"/>
        <w:rPr>
          <w:lang w:val="en-US"/>
        </w:rPr>
      </w:pPr>
    </w:p>
    <w:p w14:paraId="0A9001F0" w14:textId="77777777" w:rsidR="0058239F" w:rsidRPr="00DD1919" w:rsidRDefault="0058239F" w:rsidP="0058239F">
      <w:pPr>
        <w:spacing w:line="480" w:lineRule="auto"/>
      </w:pPr>
    </w:p>
    <w:p w14:paraId="51A71646" w14:textId="77777777" w:rsidR="0058239F" w:rsidRPr="00DD1919" w:rsidRDefault="0058239F" w:rsidP="0058239F">
      <w:pPr>
        <w:spacing w:line="480" w:lineRule="auto"/>
      </w:pPr>
      <w:r w:rsidRPr="00DD1919">
        <w:t xml:space="preserve">Corresponding Author: </w:t>
      </w:r>
    </w:p>
    <w:p w14:paraId="0F7D45F8" w14:textId="77777777" w:rsidR="0058239F" w:rsidRPr="00DD1919" w:rsidRDefault="0058239F" w:rsidP="0058239F">
      <w:pPr>
        <w:spacing w:line="480" w:lineRule="auto"/>
        <w:rPr>
          <w:lang w:val="fr-FR"/>
        </w:rPr>
      </w:pPr>
      <w:proofErr w:type="gramStart"/>
      <w:r w:rsidRPr="00DD1919">
        <w:rPr>
          <w:lang w:val="fr-FR"/>
        </w:rPr>
        <w:t>E-mail:</w:t>
      </w:r>
      <w:proofErr w:type="gramEnd"/>
      <w:r w:rsidRPr="00DD1919">
        <w:rPr>
          <w:lang w:val="fr-FR"/>
        </w:rPr>
        <w:t xml:space="preserve"> richard.carson@tcd.ie</w:t>
      </w:r>
    </w:p>
    <w:p w14:paraId="6A907FD2" w14:textId="77777777" w:rsidR="0058239F" w:rsidRPr="00DD1919" w:rsidRDefault="0058239F" w:rsidP="00E31CBA">
      <w:pPr>
        <w:spacing w:line="480" w:lineRule="auto"/>
        <w:rPr>
          <w:b/>
          <w:bCs/>
          <w:lang w:val="fr-FR"/>
        </w:rPr>
      </w:pPr>
    </w:p>
    <w:p w14:paraId="2AB06C17" w14:textId="77777777" w:rsidR="0058239F" w:rsidRPr="00DD1919" w:rsidRDefault="0058239F" w:rsidP="00E31CBA">
      <w:pPr>
        <w:spacing w:line="480" w:lineRule="auto"/>
        <w:rPr>
          <w:b/>
          <w:bCs/>
          <w:lang w:val="fr-FR"/>
        </w:rPr>
      </w:pPr>
    </w:p>
    <w:p w14:paraId="311BD3C6" w14:textId="77777777" w:rsidR="0058239F" w:rsidRPr="00DD1919" w:rsidRDefault="0058239F" w:rsidP="00E31CBA">
      <w:pPr>
        <w:spacing w:line="480" w:lineRule="auto"/>
        <w:rPr>
          <w:b/>
          <w:bCs/>
          <w:lang w:val="fr-FR"/>
        </w:rPr>
      </w:pPr>
    </w:p>
    <w:p w14:paraId="517F647B" w14:textId="77777777" w:rsidR="0058239F" w:rsidRPr="00DD1919" w:rsidRDefault="0058239F">
      <w:pPr>
        <w:rPr>
          <w:b/>
          <w:bCs/>
          <w:lang w:val="fr-FR"/>
        </w:rPr>
      </w:pPr>
      <w:r w:rsidRPr="00DD1919">
        <w:rPr>
          <w:b/>
          <w:bCs/>
          <w:lang w:val="fr-FR"/>
        </w:rPr>
        <w:br w:type="page"/>
      </w:r>
    </w:p>
    <w:p w14:paraId="794B54B2" w14:textId="224523E9" w:rsidR="00023362" w:rsidRPr="00DD1919" w:rsidRDefault="00840BF7" w:rsidP="00E31CBA">
      <w:pPr>
        <w:spacing w:line="480" w:lineRule="auto"/>
        <w:rPr>
          <w:lang w:val="fr-FR"/>
        </w:rPr>
      </w:pPr>
      <w:proofErr w:type="spellStart"/>
      <w:r w:rsidRPr="00DD1919">
        <w:rPr>
          <w:b/>
          <w:bCs/>
          <w:lang w:val="fr-FR"/>
        </w:rPr>
        <w:lastRenderedPageBreak/>
        <w:t>Supporting</w:t>
      </w:r>
      <w:proofErr w:type="spellEnd"/>
      <w:r w:rsidRPr="00DD1919">
        <w:rPr>
          <w:b/>
          <w:bCs/>
          <w:lang w:val="fr-FR"/>
        </w:rPr>
        <w:t xml:space="preserve"> Information</w:t>
      </w:r>
    </w:p>
    <w:p w14:paraId="09287107" w14:textId="6FCB3A09" w:rsidR="006B0F0B" w:rsidRPr="00DD1919" w:rsidRDefault="006B0F0B" w:rsidP="00E256AB">
      <w:pPr>
        <w:spacing w:line="480" w:lineRule="auto"/>
      </w:pPr>
      <w:r w:rsidRPr="00DD1919">
        <w:t xml:space="preserve">Mathematical description of the </w:t>
      </w:r>
      <w:r w:rsidR="009C6A46" w:rsidRPr="00DD1919">
        <w:t>functions</w:t>
      </w:r>
      <w:r w:rsidRPr="00DD1919">
        <w:t xml:space="preserve"> </w:t>
      </w:r>
    </w:p>
    <w:p w14:paraId="2D4FE49A" w14:textId="77777777" w:rsidR="002E251C" w:rsidRPr="00DD1919" w:rsidRDefault="002E251C" w:rsidP="002E251C">
      <w:pPr>
        <w:spacing w:line="480" w:lineRule="auto"/>
      </w:pPr>
      <w:proofErr w:type="gramStart"/>
      <w:r w:rsidRPr="00DD1919">
        <w:t>where</w:t>
      </w:r>
      <w:proofErr w:type="gramEnd"/>
    </w:p>
    <w:p w14:paraId="6D01C095" w14:textId="49066294" w:rsidR="002E251C" w:rsidRPr="00DD1919" w:rsidRDefault="002E251C" w:rsidP="002E251C">
      <w:pPr>
        <w:spacing w:line="480" w:lineRule="auto"/>
      </w:pPr>
      <w:r w:rsidRPr="00DD1919">
        <w:t>y represents the value of the quantitative metric (e.g., FA),</w:t>
      </w:r>
    </w:p>
    <w:p w14:paraId="77460FC2" w14:textId="02B049C2" w:rsidR="002E251C" w:rsidRPr="00DD1919" w:rsidRDefault="002E251C" w:rsidP="002E251C">
      <w:pPr>
        <w:spacing w:line="480" w:lineRule="auto"/>
      </w:pPr>
      <w:r w:rsidRPr="00DD1919">
        <w:t xml:space="preserve">x </w:t>
      </w:r>
      <w:r w:rsidR="00CC2487" w:rsidRPr="00DD1919">
        <w:t xml:space="preserve">is </w:t>
      </w:r>
      <w:r w:rsidRPr="00DD1919">
        <w:t>the streamline length</w:t>
      </w:r>
      <w:r w:rsidR="00DE494A" w:rsidRPr="00DD1919">
        <w:t xml:space="preserve"> (mm)</w:t>
      </w:r>
      <w:r w:rsidRPr="00DD1919">
        <w:t>,</w:t>
      </w:r>
    </w:p>
    <w:p w14:paraId="55D77A97" w14:textId="70ED32E1" w:rsidR="002E251C" w:rsidRPr="00DD1919" w:rsidRDefault="002E251C" w:rsidP="002E251C">
      <w:pPr>
        <w:spacing w:line="480" w:lineRule="auto"/>
      </w:pPr>
      <w:r w:rsidRPr="00DD1919">
        <w:t xml:space="preserve">a </w:t>
      </w:r>
      <w:r w:rsidR="00CC2487" w:rsidRPr="00DD1919">
        <w:t xml:space="preserve">is </w:t>
      </w:r>
      <w:r w:rsidRPr="00DD1919">
        <w:t>the intercept (the value of y when streamline length = 0),</w:t>
      </w:r>
    </w:p>
    <w:p w14:paraId="4686C919" w14:textId="16408521" w:rsidR="002E251C" w:rsidRPr="00DD1919" w:rsidRDefault="002E251C" w:rsidP="002E251C">
      <w:pPr>
        <w:spacing w:line="480" w:lineRule="auto"/>
      </w:pPr>
      <w:r w:rsidRPr="00DD1919">
        <w:t>b</w:t>
      </w:r>
      <w:r w:rsidR="00DE494A" w:rsidRPr="00DD1919">
        <w:rPr>
          <w:vertAlign w:val="subscript"/>
        </w:rPr>
        <w:t>i</w:t>
      </w:r>
      <w:r w:rsidRPr="00DD1919">
        <w:t xml:space="preserve"> </w:t>
      </w:r>
      <w:r w:rsidR="00CC2487" w:rsidRPr="00DD1919">
        <w:t xml:space="preserve">is </w:t>
      </w:r>
      <w:r w:rsidRPr="00DD1919">
        <w:t xml:space="preserve">the slope of the initial segment (as the change in </w:t>
      </w:r>
      <w:r w:rsidR="00DE494A" w:rsidRPr="00DD1919">
        <w:t>y</w:t>
      </w:r>
      <w:r w:rsidRPr="00DD1919">
        <w:t xml:space="preserve"> per unit of </w:t>
      </w:r>
      <w:r w:rsidR="00DE494A" w:rsidRPr="00DD1919">
        <w:t>streamline length</w:t>
      </w:r>
      <w:r w:rsidRPr="00DD1919">
        <w:t>),</w:t>
      </w:r>
    </w:p>
    <w:p w14:paraId="04A5FCD4" w14:textId="7401F490" w:rsidR="0004462F" w:rsidRPr="00DD1919" w:rsidRDefault="0004462F" w:rsidP="0004462F">
      <w:pPr>
        <w:spacing w:line="480" w:lineRule="auto"/>
      </w:pPr>
      <w:r w:rsidRPr="00DD1919">
        <w:t>b</w:t>
      </w:r>
      <w:r w:rsidRPr="00DD1919">
        <w:rPr>
          <w:vertAlign w:val="subscript"/>
        </w:rPr>
        <w:t>s</w:t>
      </w:r>
      <w:r w:rsidRPr="00DD1919">
        <w:t xml:space="preserve"> </w:t>
      </w:r>
      <w:r w:rsidR="00CC2487" w:rsidRPr="00DD1919">
        <w:t xml:space="preserve">is </w:t>
      </w:r>
      <w:r w:rsidRPr="00DD1919">
        <w:t>the slope of the second segment (as the change in y per unit of streamline length),</w:t>
      </w:r>
    </w:p>
    <w:p w14:paraId="1A2D8B46" w14:textId="28593BDF" w:rsidR="006B0F0B" w:rsidRPr="00DD1919" w:rsidRDefault="002E251C" w:rsidP="002E251C">
      <w:pPr>
        <w:spacing w:line="480" w:lineRule="auto"/>
      </w:pPr>
      <w:r w:rsidRPr="00DD1919">
        <w:t xml:space="preserve">j </w:t>
      </w:r>
      <w:r w:rsidR="00CC2487" w:rsidRPr="00DD1919">
        <w:t xml:space="preserve">is </w:t>
      </w:r>
      <w:r w:rsidRPr="00DD1919">
        <w:t xml:space="preserve">the </w:t>
      </w:r>
      <w:r w:rsidR="00DE494A" w:rsidRPr="00DD1919">
        <w:t xml:space="preserve">inflection </w:t>
      </w:r>
      <w:r w:rsidR="00B95C61" w:rsidRPr="00DD1919">
        <w:t xml:space="preserve">point </w:t>
      </w:r>
      <w:r w:rsidR="00DE494A" w:rsidRPr="00DD1919">
        <w:t xml:space="preserve">(mm) – at which </w:t>
      </w:r>
      <w:r w:rsidR="0004462F" w:rsidRPr="00DD1919">
        <w:t>the</w:t>
      </w:r>
      <w:r w:rsidR="00DE494A" w:rsidRPr="00DD1919">
        <w:t xml:space="preserve"> second segment starts</w:t>
      </w:r>
      <w:r w:rsidR="006E1ABE" w:rsidRPr="00DD1919">
        <w:t>,</w:t>
      </w:r>
    </w:p>
    <w:p w14:paraId="0147D7D2" w14:textId="3612E337" w:rsidR="006E1ABE" w:rsidRPr="00DD1919" w:rsidRDefault="006E1ABE" w:rsidP="002E251C">
      <w:pPr>
        <w:spacing w:line="480" w:lineRule="auto"/>
      </w:pPr>
      <w:r w:rsidRPr="00DD1919">
        <w:t xml:space="preserve">z </w:t>
      </w:r>
      <w:r w:rsidR="00CC2487" w:rsidRPr="00DD1919">
        <w:t xml:space="preserve">is </w:t>
      </w:r>
      <w:r w:rsidRPr="00DD1919">
        <w:t>the value of the quantitative metric at the point of inflection (mm)</w:t>
      </w:r>
      <w:r w:rsidR="00944A85" w:rsidRPr="00DD1919">
        <w:t>.</w:t>
      </w:r>
    </w:p>
    <w:p w14:paraId="487E8D89" w14:textId="3A08A2DA" w:rsidR="006B0F0B" w:rsidRPr="00DD1919" w:rsidRDefault="006B0F0B" w:rsidP="00E256AB">
      <w:pPr>
        <w:spacing w:line="480" w:lineRule="auto"/>
      </w:pPr>
    </w:p>
    <w:p w14:paraId="240D6CEB" w14:textId="7D30B9FB" w:rsidR="006B0F0B" w:rsidRPr="00DD1919" w:rsidRDefault="006B0F0B" w:rsidP="00E256AB">
      <w:pPr>
        <w:spacing w:line="480" w:lineRule="auto"/>
        <w:rPr>
          <w:i/>
          <w:iCs/>
        </w:rPr>
      </w:pPr>
      <w:r w:rsidRPr="00DD1919">
        <w:rPr>
          <w:i/>
          <w:iCs/>
        </w:rPr>
        <w:t>Linear</w:t>
      </w:r>
    </w:p>
    <w:p w14:paraId="515BDCE0" w14:textId="1CA21FF8" w:rsidR="006B0F0B" w:rsidRPr="00DD1919" w:rsidRDefault="0004462F" w:rsidP="00E256AB">
      <w:pPr>
        <w:spacing w:line="480" w:lineRule="auto"/>
      </w:pPr>
      <w:r w:rsidRPr="00DD1919">
        <w:t xml:space="preserve">y = </w:t>
      </w:r>
      <w:r w:rsidRPr="00DD1919">
        <w:rPr>
          <w:rFonts w:ascii="Cambria Math" w:hAnsi="Cambria Math" w:cs="Cambria Math"/>
        </w:rPr>
        <w:t>𝑎</w:t>
      </w:r>
      <w:r w:rsidRPr="00DD1919">
        <w:t>+ b</w:t>
      </w:r>
      <w:r w:rsidRPr="00DD1919">
        <w:rPr>
          <w:vertAlign w:val="subscript"/>
        </w:rPr>
        <w:t>i</w:t>
      </w:r>
      <w:r w:rsidR="00F568BC" w:rsidRPr="00DD1919">
        <w:rPr>
          <w:rFonts w:ascii="Cambria Math" w:hAnsi="Cambria Math" w:cs="Cambria Math"/>
        </w:rPr>
        <w:t>⋅</w:t>
      </w:r>
      <w:r w:rsidRPr="00DD1919">
        <w:rPr>
          <w:rFonts w:ascii="Cambria Math" w:hAnsi="Cambria Math" w:cs="Cambria Math"/>
        </w:rPr>
        <w:t>𝑥</w:t>
      </w:r>
    </w:p>
    <w:p w14:paraId="6CC582B7" w14:textId="77777777" w:rsidR="006B0F0B" w:rsidRPr="00DD1919" w:rsidRDefault="006B0F0B" w:rsidP="00E256AB">
      <w:pPr>
        <w:spacing w:line="480" w:lineRule="auto"/>
      </w:pPr>
    </w:p>
    <w:p w14:paraId="6513792A" w14:textId="44F38DBF" w:rsidR="009676EA" w:rsidRPr="00DD1919" w:rsidRDefault="006B0F0B" w:rsidP="006F5FA1">
      <w:pPr>
        <w:spacing w:line="480" w:lineRule="auto"/>
        <w:rPr>
          <w:i/>
          <w:iCs/>
        </w:rPr>
      </w:pPr>
      <w:r w:rsidRPr="00DD1919">
        <w:rPr>
          <w:i/>
          <w:iCs/>
        </w:rPr>
        <w:t>Blackman</w:t>
      </w:r>
    </w:p>
    <w:p w14:paraId="4E07CCE6" w14:textId="33D0EB4B" w:rsidR="009676EA" w:rsidRPr="00DD1919" w:rsidRDefault="00000000" w:rsidP="006F5FA1">
      <w:pPr>
        <w:spacing w:line="480" w:lineRule="auto"/>
      </w:pPr>
      <m:oMathPara>
        <m:oMathParaPr>
          <m:jc m:val="left"/>
        </m:oMathParaPr>
        <m:oMath>
          <m:d>
            <m:dPr>
              <m:begChr m:val="{"/>
              <m:endChr m:val=""/>
              <m:ctrlPr>
                <w:rPr>
                  <w:rFonts w:ascii="Cambria Math" w:hAnsi="Cambria Math"/>
                  <w:i/>
                </w:rPr>
              </m:ctrlPr>
            </m:dPr>
            <m:e>
              <m:eqArr>
                <m:eqArrPr>
                  <m:ctrlPr>
                    <w:rPr>
                      <w:rFonts w:ascii="Cambria Math" w:hAnsi="Cambria Math"/>
                      <w:i/>
                    </w:rPr>
                  </m:ctrlPr>
                </m:eqArrPr>
                <m:e>
                  <m:r>
                    <m:rPr>
                      <m:sty m:val="p"/>
                    </m:rPr>
                    <w:rPr>
                      <w:rFonts w:ascii="Cambria Math" w:hAnsi="Cambria Math"/>
                    </w:rPr>
                    <m:t xml:space="preserve">x &lt; j, y = </m:t>
                  </m:r>
                  <m:r>
                    <m:rPr>
                      <m:sty m:val="p"/>
                    </m:rPr>
                    <w:rPr>
                      <w:rFonts w:ascii="Cambria Math" w:hAnsi="Cambria Math" w:cs="Cambria Math"/>
                    </w:rPr>
                    <m:t xml:space="preserve">a </m:t>
                  </m:r>
                  <m:r>
                    <m:rPr>
                      <m:sty m:val="p"/>
                    </m:rPr>
                    <w:rPr>
                      <w:rFonts w:ascii="Cambria Math" w:hAnsi="Cambria Math"/>
                    </w:rPr>
                    <m:t xml:space="preserve">+ </m:t>
                  </m:r>
                  <m:sSub>
                    <m:sSubPr>
                      <m:ctrlPr>
                        <w:rPr>
                          <w:rFonts w:ascii="Cambria Math" w:hAnsi="Cambria Math"/>
                          <w:vertAlign w:val="subscript"/>
                        </w:rPr>
                      </m:ctrlPr>
                    </m:sSubPr>
                    <m:e>
                      <m:r>
                        <m:rPr>
                          <m:sty m:val="p"/>
                        </m:rPr>
                        <w:rPr>
                          <w:rFonts w:ascii="Cambria Math" w:hAnsi="Cambria Math"/>
                        </w:rPr>
                        <m:t>b</m:t>
                      </m:r>
                      <m:ctrlPr>
                        <w:rPr>
                          <w:rFonts w:ascii="Cambria Math" w:hAnsi="Cambria Math"/>
                        </w:rPr>
                      </m:ctrlPr>
                    </m:e>
                    <m:sub>
                      <m:r>
                        <m:rPr>
                          <m:sty m:val="p"/>
                        </m:rPr>
                        <w:rPr>
                          <w:rFonts w:ascii="Cambria Math" w:hAnsi="Cambria Math"/>
                          <w:vertAlign w:val="subscript"/>
                        </w:rPr>
                        <m:t>i</m:t>
                      </m:r>
                    </m:sub>
                  </m:sSub>
                  <m:r>
                    <m:rPr>
                      <m:sty m:val="p"/>
                    </m:rPr>
                    <w:rPr>
                      <w:rFonts w:ascii="Cambria Math" w:hAnsi="Cambria Math" w:cs="Cambria Math"/>
                    </w:rPr>
                    <m:t xml:space="preserve">⋅x </m:t>
                  </m:r>
                </m:e>
                <m:e>
                  <m:r>
                    <m:rPr>
                      <m:sty m:val="p"/>
                    </m:rPr>
                    <w:rPr>
                      <w:rFonts w:ascii="Cambria Math" w:hAnsi="Cambria Math"/>
                    </w:rPr>
                    <m:t xml:space="preserve">x ≥ j, y = </m:t>
                  </m:r>
                  <m:r>
                    <m:rPr>
                      <m:sty m:val="p"/>
                    </m:rPr>
                    <w:rPr>
                      <w:rFonts w:ascii="Cambria Math" w:hAnsi="Cambria Math" w:cs="Cambria Math"/>
                    </w:rPr>
                    <m:t xml:space="preserve">a </m:t>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b</m:t>
                      </m:r>
                    </m:e>
                    <m:sub>
                      <m:r>
                        <m:rPr>
                          <m:sty m:val="p"/>
                        </m:rPr>
                        <w:rPr>
                          <w:rFonts w:ascii="Cambria Math" w:hAnsi="Cambria Math"/>
                          <w:vertAlign w:val="subscript"/>
                        </w:rPr>
                        <m:t>i</m:t>
                      </m:r>
                    </m:sub>
                  </m:sSub>
                  <m:r>
                    <m:rPr>
                      <m:sty m:val="p"/>
                    </m:rPr>
                    <w:rPr>
                      <w:rFonts w:ascii="Cambria Math" w:hAnsi="Cambria Math" w:cs="Cambria Math"/>
                    </w:rPr>
                    <m:t>⋅j</m:t>
                  </m:r>
                </m:e>
              </m:eqArr>
            </m:e>
          </m:d>
        </m:oMath>
      </m:oMathPara>
    </w:p>
    <w:p w14:paraId="3A19385B" w14:textId="77777777" w:rsidR="009676EA" w:rsidRPr="00DD1919" w:rsidRDefault="009676EA" w:rsidP="006F5FA1">
      <w:pPr>
        <w:spacing w:line="480" w:lineRule="auto"/>
      </w:pPr>
    </w:p>
    <w:p w14:paraId="5EFCB344" w14:textId="62050013" w:rsidR="006B0F0B" w:rsidRPr="00DD1919" w:rsidRDefault="006B0F0B" w:rsidP="00E256AB">
      <w:pPr>
        <w:spacing w:line="480" w:lineRule="auto"/>
        <w:rPr>
          <w:i/>
          <w:iCs/>
        </w:rPr>
      </w:pPr>
      <w:r w:rsidRPr="00DD1919">
        <w:rPr>
          <w:i/>
          <w:iCs/>
        </w:rPr>
        <w:t>Piecewise linear</w:t>
      </w:r>
    </w:p>
    <w:p w14:paraId="003D4C2C" w14:textId="2B8C11A1" w:rsidR="009F7EC2" w:rsidRPr="00DD1919" w:rsidRDefault="00000000" w:rsidP="009F7EC2">
      <w:pPr>
        <w:spacing w:line="480" w:lineRule="auto"/>
      </w:pPr>
      <m:oMathPara>
        <m:oMathParaPr>
          <m:jc m:val="left"/>
        </m:oMathParaPr>
        <m:oMath>
          <m:d>
            <m:dPr>
              <m:begChr m:val="{"/>
              <m:endChr m:val=""/>
              <m:ctrlPr>
                <w:rPr>
                  <w:rFonts w:ascii="Cambria Math" w:hAnsi="Cambria Math"/>
                  <w:i/>
                </w:rPr>
              </m:ctrlPr>
            </m:dPr>
            <m:e>
              <m:eqArr>
                <m:eqArrPr>
                  <m:ctrlPr>
                    <w:rPr>
                      <w:rFonts w:ascii="Cambria Math" w:hAnsi="Cambria Math"/>
                      <w:i/>
                    </w:rPr>
                  </m:ctrlPr>
                </m:eqArrPr>
                <m:e>
                  <m:r>
                    <m:rPr>
                      <m:sty m:val="p"/>
                    </m:rPr>
                    <w:rPr>
                      <w:rFonts w:ascii="Cambria Math" w:hAnsi="Cambria Math"/>
                    </w:rPr>
                    <m:t xml:space="preserve">x &lt; j, y = </m:t>
                  </m:r>
                  <m:r>
                    <m:rPr>
                      <m:sty m:val="p"/>
                    </m:rPr>
                    <w:rPr>
                      <w:rFonts w:ascii="Cambria Math" w:hAnsi="Cambria Math" w:cs="Cambria Math"/>
                    </w:rPr>
                    <m:t xml:space="preserve">a </m:t>
                  </m:r>
                  <m:r>
                    <m:rPr>
                      <m:sty m:val="p"/>
                    </m:rPr>
                    <w:rPr>
                      <w:rFonts w:ascii="Cambria Math" w:hAnsi="Cambria Math"/>
                    </w:rPr>
                    <m:t xml:space="preserve">+ </m:t>
                  </m:r>
                  <m:sSub>
                    <m:sSubPr>
                      <m:ctrlPr>
                        <w:rPr>
                          <w:rFonts w:ascii="Cambria Math" w:hAnsi="Cambria Math"/>
                          <w:vertAlign w:val="subscript"/>
                        </w:rPr>
                      </m:ctrlPr>
                    </m:sSubPr>
                    <m:e>
                      <m:r>
                        <m:rPr>
                          <m:sty m:val="p"/>
                        </m:rPr>
                        <w:rPr>
                          <w:rFonts w:ascii="Cambria Math" w:hAnsi="Cambria Math"/>
                        </w:rPr>
                        <m:t>b</m:t>
                      </m:r>
                      <m:ctrlPr>
                        <w:rPr>
                          <w:rFonts w:ascii="Cambria Math" w:hAnsi="Cambria Math"/>
                        </w:rPr>
                      </m:ctrlPr>
                    </m:e>
                    <m:sub>
                      <m:r>
                        <m:rPr>
                          <m:sty m:val="p"/>
                        </m:rPr>
                        <w:rPr>
                          <w:rFonts w:ascii="Cambria Math" w:hAnsi="Cambria Math"/>
                          <w:vertAlign w:val="subscript"/>
                        </w:rPr>
                        <m:t>i</m:t>
                      </m:r>
                    </m:sub>
                  </m:sSub>
                  <m:r>
                    <m:rPr>
                      <m:sty m:val="p"/>
                    </m:rPr>
                    <w:rPr>
                      <w:rFonts w:ascii="Cambria Math" w:hAnsi="Cambria Math" w:cs="Cambria Math"/>
                    </w:rPr>
                    <m:t xml:space="preserve">⋅x </m:t>
                  </m:r>
                </m:e>
                <m:e>
                  <m:r>
                    <m:rPr>
                      <m:sty m:val="p"/>
                    </m:rPr>
                    <w:rPr>
                      <w:rFonts w:ascii="Cambria Math" w:hAnsi="Cambria Math"/>
                    </w:rPr>
                    <m:t xml:space="preserve">x ≥ j, y = </m:t>
                  </m:r>
                  <m:r>
                    <m:rPr>
                      <m:sty m:val="p"/>
                    </m:rPr>
                    <w:rPr>
                      <w:rFonts w:ascii="Cambria Math" w:hAnsi="Cambria Math" w:cs="Cambria Math"/>
                    </w:rPr>
                    <m:t xml:space="preserve">z </m:t>
                  </m:r>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b</m:t>
                      </m:r>
                    </m:e>
                    <m:sub>
                      <m:r>
                        <m:rPr>
                          <m:sty m:val="p"/>
                        </m:rPr>
                        <w:rPr>
                          <w:rFonts w:ascii="Cambria Math" w:hAnsi="Cambria Math"/>
                          <w:vertAlign w:val="subscript"/>
                        </w:rPr>
                        <m:t>s</m:t>
                      </m:r>
                    </m:sub>
                  </m:sSub>
                  <m:r>
                    <m:rPr>
                      <m:sty m:val="p"/>
                    </m:rPr>
                    <w:rPr>
                      <w:rFonts w:ascii="Cambria Math" w:hAnsi="Cambria Math" w:cs="Cambria Math"/>
                    </w:rPr>
                    <m:t>⋅(x-j)</m:t>
                  </m:r>
                </m:e>
              </m:eqArr>
            </m:e>
          </m:d>
        </m:oMath>
      </m:oMathPara>
    </w:p>
    <w:p w14:paraId="27E856DC" w14:textId="01004BBA" w:rsidR="009F7EC2" w:rsidRPr="00DD1919" w:rsidRDefault="009F7EC2" w:rsidP="006E1ABE">
      <w:pPr>
        <w:spacing w:line="480" w:lineRule="auto"/>
      </w:pPr>
    </w:p>
    <w:p w14:paraId="5671D6B3" w14:textId="77777777" w:rsidR="006B0F0B" w:rsidRPr="00DD1919" w:rsidRDefault="006B0F0B" w:rsidP="00E256AB">
      <w:pPr>
        <w:spacing w:line="480" w:lineRule="auto"/>
      </w:pPr>
    </w:p>
    <w:p w14:paraId="216A47D2" w14:textId="77777777" w:rsidR="009F7EC2" w:rsidRPr="00DD1919" w:rsidRDefault="009F7EC2">
      <w:r w:rsidRPr="00DD1919">
        <w:br w:type="page"/>
      </w:r>
    </w:p>
    <w:p w14:paraId="53C805B2" w14:textId="03BA6967" w:rsidR="00E256AB" w:rsidRPr="00DD1919" w:rsidRDefault="00E256AB" w:rsidP="00E256AB">
      <w:pPr>
        <w:spacing w:line="480" w:lineRule="auto"/>
      </w:pPr>
      <w:r w:rsidRPr="00DD1919">
        <w:lastRenderedPageBreak/>
        <w:t>Data Set 1</w:t>
      </w:r>
    </w:p>
    <w:p w14:paraId="11E58161" w14:textId="220004C6" w:rsidR="007F3FE0" w:rsidRPr="00DD1919" w:rsidRDefault="00E256AB" w:rsidP="007F3FE0">
      <w:pPr>
        <w:spacing w:line="480" w:lineRule="auto"/>
        <w:ind w:firstLine="567"/>
        <w:rPr>
          <w:lang w:val="en-US"/>
        </w:rPr>
      </w:pPr>
      <w:r w:rsidRPr="00DD1919">
        <w:t>Further</w:t>
      </w:r>
      <w:r w:rsidR="00B7161D" w:rsidRPr="00DD1919">
        <w:t xml:space="preserve"> analyses </w:t>
      </w:r>
      <w:r w:rsidR="00E50BD2" w:rsidRPr="00DD1919">
        <w:t xml:space="preserve">using the methods </w:t>
      </w:r>
      <w:r w:rsidR="000F1673" w:rsidRPr="00DD1919">
        <w:t>detailed</w:t>
      </w:r>
      <w:r w:rsidR="00E50BD2" w:rsidRPr="00DD1919">
        <w:t xml:space="preserve"> in the paper, </w:t>
      </w:r>
      <w:r w:rsidRPr="00DD1919">
        <w:t xml:space="preserve">were </w:t>
      </w:r>
      <w:r w:rsidR="00E50BD2" w:rsidRPr="00DD1919">
        <w:t>applied to</w:t>
      </w:r>
      <w:r w:rsidRPr="00DD1919">
        <w:t xml:space="preserve"> the data described in Ruddy et al. (2017). These </w:t>
      </w:r>
      <w:r w:rsidR="00B7161D" w:rsidRPr="00DD1919">
        <w:t>demonstrate</w:t>
      </w:r>
      <w:r w:rsidRPr="00DD1919">
        <w:t>d</w:t>
      </w:r>
      <w:r w:rsidR="00B7161D" w:rsidRPr="00DD1919">
        <w:t xml:space="preserve"> that</w:t>
      </w:r>
      <w:r w:rsidR="00EE0C2A" w:rsidRPr="00DD1919">
        <w:t xml:space="preserve"> </w:t>
      </w:r>
      <w:r w:rsidR="009D0D3E" w:rsidRPr="00DD1919">
        <w:rPr>
          <w:bCs/>
        </w:rPr>
        <w:t xml:space="preserve">quantitative </w:t>
      </w:r>
      <w:r w:rsidR="009D0D3E" w:rsidRPr="00DD1919">
        <w:t xml:space="preserve">metrics derived from </w:t>
      </w:r>
      <w:r w:rsidR="009D0D3E" w:rsidRPr="00DD1919">
        <w:rPr>
          <w:bCs/>
        </w:rPr>
        <w:t xml:space="preserve">diffusion tractography </w:t>
      </w:r>
      <w:r w:rsidRPr="00DD1919">
        <w:rPr>
          <w:lang w:val="en-US"/>
        </w:rPr>
        <w:t xml:space="preserve">other than </w:t>
      </w:r>
      <w:r w:rsidRPr="00DD1919">
        <w:t xml:space="preserve">fractional anisotropy (FA) </w:t>
      </w:r>
      <w:r w:rsidR="00892B8B" w:rsidRPr="00DD1919">
        <w:rPr>
          <w:lang w:val="en-US"/>
        </w:rPr>
        <w:t xml:space="preserve">also </w:t>
      </w:r>
      <w:r w:rsidR="00C36C8C" w:rsidRPr="00DD1919">
        <w:rPr>
          <w:lang w:val="en-US"/>
        </w:rPr>
        <w:t>covary with</w:t>
      </w:r>
      <w:r w:rsidR="00EE0C2A" w:rsidRPr="00DD1919">
        <w:rPr>
          <w:lang w:val="en-US"/>
        </w:rPr>
        <w:t xml:space="preserve"> streamline length</w:t>
      </w:r>
      <w:r w:rsidR="00B7161D" w:rsidRPr="00DD1919">
        <w:rPr>
          <w:lang w:val="en-US"/>
        </w:rPr>
        <w:t xml:space="preserve">. </w:t>
      </w:r>
      <w:r w:rsidR="003548DF" w:rsidRPr="00DD1919">
        <w:rPr>
          <w:lang w:val="en-US"/>
        </w:rPr>
        <w:t xml:space="preserve">While the analyses corroborate the supposition that the associations are materially grounded, </w:t>
      </w:r>
      <w:r w:rsidR="00C75C2D" w:rsidRPr="00DD1919">
        <w:rPr>
          <w:lang w:val="en-US"/>
        </w:rPr>
        <w:t xml:space="preserve">it is also important to </w:t>
      </w:r>
      <w:r w:rsidR="001C5F03" w:rsidRPr="00DD1919">
        <w:rPr>
          <w:lang w:val="en-US"/>
        </w:rPr>
        <w:t>note</w:t>
      </w:r>
      <w:r w:rsidR="00C75C2D" w:rsidRPr="00DD1919">
        <w:rPr>
          <w:lang w:val="en-US"/>
        </w:rPr>
        <w:t xml:space="preserve"> that </w:t>
      </w:r>
      <w:r w:rsidR="00453368" w:rsidRPr="00DD1919">
        <w:rPr>
          <w:lang w:val="en-US"/>
        </w:rPr>
        <w:t xml:space="preserve">several commonly reported </w:t>
      </w:r>
      <w:r w:rsidR="00483290" w:rsidRPr="00DD1919">
        <w:rPr>
          <w:bCs/>
        </w:rPr>
        <w:t xml:space="preserve">quantitative </w:t>
      </w:r>
      <w:r w:rsidR="00453368" w:rsidRPr="00DD1919">
        <w:rPr>
          <w:lang w:val="en-US"/>
        </w:rPr>
        <w:t xml:space="preserve">indices are mutually </w:t>
      </w:r>
      <w:r w:rsidR="00BB6455" w:rsidRPr="00DD1919">
        <w:rPr>
          <w:lang w:val="en-US"/>
        </w:rPr>
        <w:t>inter</w:t>
      </w:r>
      <w:r w:rsidR="00453368" w:rsidRPr="00DD1919">
        <w:rPr>
          <w:lang w:val="en-US"/>
        </w:rPr>
        <w:t xml:space="preserve">dependent. </w:t>
      </w:r>
      <w:r w:rsidR="007F3FE0" w:rsidRPr="00DD1919">
        <w:rPr>
          <w:lang w:val="en-US"/>
        </w:rPr>
        <w:t xml:space="preserve">For example, </w:t>
      </w:r>
      <w:r w:rsidR="00840B43" w:rsidRPr="00DD1919">
        <w:rPr>
          <w:lang w:val="en-US"/>
        </w:rPr>
        <w:t>specific values of</w:t>
      </w:r>
      <w:r w:rsidR="007F3FE0" w:rsidRPr="00DD1919">
        <w:rPr>
          <w:lang w:val="en-US"/>
        </w:rPr>
        <w:t xml:space="preserve"> FA </w:t>
      </w:r>
      <w:r w:rsidR="00840B43" w:rsidRPr="00DD1919">
        <w:rPr>
          <w:lang w:val="en-US"/>
        </w:rPr>
        <w:t xml:space="preserve">(and </w:t>
      </w:r>
      <w:r w:rsidR="00840B43" w:rsidRPr="00DD1919">
        <w:t xml:space="preserve">mean diffusivity (MD)) may </w:t>
      </w:r>
      <w:r w:rsidR="007F3FE0" w:rsidRPr="00DD1919">
        <w:rPr>
          <w:lang w:val="en-US"/>
        </w:rPr>
        <w:t xml:space="preserve">arise from </w:t>
      </w:r>
      <w:r w:rsidR="00BB6455" w:rsidRPr="00DD1919">
        <w:rPr>
          <w:lang w:val="en-US"/>
        </w:rPr>
        <w:t>different</w:t>
      </w:r>
      <w:r w:rsidR="007F3FE0" w:rsidRPr="00DD1919">
        <w:rPr>
          <w:lang w:val="en-US"/>
        </w:rPr>
        <w:t xml:space="preserve"> combinations of </w:t>
      </w:r>
      <w:r w:rsidR="007F3FE0" w:rsidRPr="00DD1919">
        <w:t xml:space="preserve">radial diffusivity (RD) and </w:t>
      </w:r>
      <w:r w:rsidR="007F3FE0" w:rsidRPr="00DD1919">
        <w:rPr>
          <w:lang w:val="en-US"/>
        </w:rPr>
        <w:t xml:space="preserve">axial </w:t>
      </w:r>
      <w:r w:rsidR="007F3FE0" w:rsidRPr="00DD1919">
        <w:t>diffusivity</w:t>
      </w:r>
      <w:r w:rsidR="00540BD3" w:rsidRPr="00DD1919">
        <w:t xml:space="preserve"> (Alexander et al., 2007)</w:t>
      </w:r>
      <w:r w:rsidR="00840B43" w:rsidRPr="00DD1919">
        <w:t xml:space="preserve">. </w:t>
      </w:r>
      <w:r w:rsidR="00DC31DB" w:rsidRPr="00DD1919">
        <w:t xml:space="preserve">Similarly, estimates of apparent fibre density (AFD) </w:t>
      </w:r>
      <w:r w:rsidR="00AB0E67" w:rsidRPr="00DD1919">
        <w:t>vary with changes in RD</w:t>
      </w:r>
      <w:r w:rsidR="00023E50" w:rsidRPr="00DD1919">
        <w:t xml:space="preserve"> (</w:t>
      </w:r>
      <w:proofErr w:type="spellStart"/>
      <w:r w:rsidR="00023E50" w:rsidRPr="00DD1919">
        <w:t>Raffelt</w:t>
      </w:r>
      <w:proofErr w:type="spellEnd"/>
      <w:r w:rsidR="00023E50" w:rsidRPr="00DD1919">
        <w:t xml:space="preserve"> et al., 2012).</w:t>
      </w:r>
    </w:p>
    <w:p w14:paraId="287E2B8A" w14:textId="58C7577D" w:rsidR="00A41DAA" w:rsidRPr="00DD1919" w:rsidRDefault="00B7161D" w:rsidP="00E256AB">
      <w:pPr>
        <w:spacing w:line="480" w:lineRule="auto"/>
        <w:ind w:firstLine="567"/>
      </w:pPr>
      <w:r w:rsidRPr="00DD1919">
        <w:t>As an initial step</w:t>
      </w:r>
      <w:r w:rsidR="00892B8B" w:rsidRPr="00DD1919">
        <w:t>,</w:t>
      </w:r>
      <w:r w:rsidRPr="00DD1919">
        <w:t xml:space="preserve"> the Kendall rank correlation coefficient was used to characterise the ordinal association of streamline length and, respectively, AFD, MD and </w:t>
      </w:r>
      <w:r w:rsidR="00014C58" w:rsidRPr="00DD1919">
        <w:t>RD</w:t>
      </w:r>
      <w:r w:rsidR="00A80129" w:rsidRPr="00DD1919">
        <w:t xml:space="preserve">. </w:t>
      </w:r>
      <w:r w:rsidR="00106E98" w:rsidRPr="00DD1919">
        <w:t>This was done in two ways. In the first, the coefficient was calculated separately for each of the 43 participants</w:t>
      </w:r>
      <w:r w:rsidR="00A41DAA" w:rsidRPr="00DD1919">
        <w:t xml:space="preserve">. </w:t>
      </w:r>
      <w:r w:rsidR="00A402FB" w:rsidRPr="00DD1919">
        <w:t xml:space="preserve">The mean value of tau – the Kendall correlation coefficient, was then obtained (with corresponding confidence intervals) across participants </w:t>
      </w:r>
      <w:r w:rsidR="00106E98" w:rsidRPr="00DD1919">
        <w:t>(Table S1).</w:t>
      </w:r>
      <w:r w:rsidR="00A41DAA" w:rsidRPr="00DD1919">
        <w:t xml:space="preserve"> Within individual brains, tracts with longer streamlines </w:t>
      </w:r>
      <w:r w:rsidR="00B27909" w:rsidRPr="00DD1919">
        <w:t>were</w:t>
      </w:r>
      <w:r w:rsidR="00A41DAA" w:rsidRPr="00DD1919">
        <w:t xml:space="preserve"> characterised by larger AFD </w:t>
      </w:r>
      <w:r w:rsidR="00892B8B" w:rsidRPr="00DD1919">
        <w:t xml:space="preserve">and MD </w:t>
      </w:r>
      <w:r w:rsidR="00A41DAA" w:rsidRPr="00DD1919">
        <w:t>values</w:t>
      </w:r>
      <w:r w:rsidR="00892B8B" w:rsidRPr="00DD1919">
        <w:t>,</w:t>
      </w:r>
      <w:r w:rsidR="00A41DAA" w:rsidRPr="00DD1919">
        <w:t xml:space="preserve"> and by smaller </w:t>
      </w:r>
      <w:r w:rsidR="00053BEB" w:rsidRPr="00DD1919">
        <w:t>R</w:t>
      </w:r>
      <w:r w:rsidR="00A41DAA" w:rsidRPr="00DD1919">
        <w:t xml:space="preserve">D values. </w:t>
      </w:r>
    </w:p>
    <w:p w14:paraId="6E6C9171" w14:textId="5614A133" w:rsidR="004B360B" w:rsidRPr="00DD1919" w:rsidRDefault="004B360B" w:rsidP="00E256AB">
      <w:pPr>
        <w:spacing w:line="480" w:lineRule="auto"/>
        <w:ind w:firstLine="567"/>
      </w:pPr>
    </w:p>
    <w:p w14:paraId="184FA5B4" w14:textId="77777777" w:rsidR="00456D05" w:rsidRPr="00DD1919" w:rsidRDefault="00456D05">
      <w:pPr>
        <w:rPr>
          <w:b/>
          <w:bCs/>
        </w:rPr>
      </w:pPr>
      <w:r w:rsidRPr="00DD1919">
        <w:rPr>
          <w:b/>
          <w:bCs/>
        </w:rPr>
        <w:br w:type="page"/>
      </w:r>
    </w:p>
    <w:p w14:paraId="2B69DD66" w14:textId="0DAD8769" w:rsidR="004B360B" w:rsidRPr="00DD1919" w:rsidRDefault="004B360B" w:rsidP="004B360B">
      <w:pPr>
        <w:spacing w:line="480" w:lineRule="auto"/>
        <w:rPr>
          <w:b/>
          <w:bCs/>
        </w:rPr>
      </w:pPr>
      <w:r w:rsidRPr="00DD1919">
        <w:rPr>
          <w:b/>
          <w:bCs/>
        </w:rPr>
        <w:lastRenderedPageBreak/>
        <w:t>Table S</w:t>
      </w:r>
      <w:r w:rsidR="00595C48" w:rsidRPr="00DD1919">
        <w:rPr>
          <w:b/>
          <w:bCs/>
        </w:rPr>
        <w:t>1</w:t>
      </w:r>
    </w:p>
    <w:tbl>
      <w:tblPr>
        <w:tblStyle w:val="TableGrid"/>
        <w:tblW w:w="0" w:type="auto"/>
        <w:tblLook w:val="04A0" w:firstRow="1" w:lastRow="0" w:firstColumn="1" w:lastColumn="0" w:noHBand="0" w:noVBand="1"/>
      </w:tblPr>
      <w:tblGrid>
        <w:gridCol w:w="3402"/>
        <w:gridCol w:w="1418"/>
        <w:gridCol w:w="1418"/>
        <w:gridCol w:w="1418"/>
      </w:tblGrid>
      <w:tr w:rsidR="00DD1919" w:rsidRPr="00DD1919" w14:paraId="72EE187E" w14:textId="77777777" w:rsidTr="00FD0564">
        <w:tc>
          <w:tcPr>
            <w:tcW w:w="3402" w:type="dxa"/>
          </w:tcPr>
          <w:p w14:paraId="175F503F" w14:textId="77777777" w:rsidR="004B360B" w:rsidRPr="00DD1919" w:rsidRDefault="004B360B" w:rsidP="00FD0564">
            <w:pPr>
              <w:spacing w:line="480" w:lineRule="auto"/>
            </w:pPr>
          </w:p>
        </w:tc>
        <w:tc>
          <w:tcPr>
            <w:tcW w:w="1418" w:type="dxa"/>
          </w:tcPr>
          <w:p w14:paraId="3E965196" w14:textId="77777777" w:rsidR="004B360B" w:rsidRPr="00DD1919" w:rsidRDefault="004B360B" w:rsidP="00FD0564">
            <w:pPr>
              <w:spacing w:line="480" w:lineRule="auto"/>
            </w:pPr>
            <w:r w:rsidRPr="00DD1919">
              <w:t xml:space="preserve">lower </w:t>
            </w:r>
            <w:proofErr w:type="spellStart"/>
            <w:r w:rsidRPr="00DD1919">
              <w:t>c.i.</w:t>
            </w:r>
            <w:proofErr w:type="spellEnd"/>
          </w:p>
        </w:tc>
        <w:tc>
          <w:tcPr>
            <w:tcW w:w="1418" w:type="dxa"/>
          </w:tcPr>
          <w:p w14:paraId="27C4B306" w14:textId="77777777" w:rsidR="004B360B" w:rsidRPr="00DD1919" w:rsidRDefault="004B360B" w:rsidP="00FD0564">
            <w:pPr>
              <w:spacing w:line="480" w:lineRule="auto"/>
            </w:pPr>
            <w:r w:rsidRPr="00DD1919">
              <w:t>mean</w:t>
            </w:r>
          </w:p>
        </w:tc>
        <w:tc>
          <w:tcPr>
            <w:tcW w:w="1418" w:type="dxa"/>
          </w:tcPr>
          <w:p w14:paraId="4014A441" w14:textId="77777777" w:rsidR="004B360B" w:rsidRPr="00DD1919" w:rsidRDefault="004B360B" w:rsidP="00FD0564">
            <w:pPr>
              <w:spacing w:line="480" w:lineRule="auto"/>
            </w:pPr>
            <w:r w:rsidRPr="00DD1919">
              <w:t xml:space="preserve">upper </w:t>
            </w:r>
            <w:proofErr w:type="spellStart"/>
            <w:r w:rsidRPr="00DD1919">
              <w:t>c.i.</w:t>
            </w:r>
            <w:proofErr w:type="spellEnd"/>
          </w:p>
        </w:tc>
      </w:tr>
      <w:tr w:rsidR="00DD1919" w:rsidRPr="00DD1919" w14:paraId="1ED79045" w14:textId="77777777" w:rsidTr="00FD0564">
        <w:tc>
          <w:tcPr>
            <w:tcW w:w="3402" w:type="dxa"/>
          </w:tcPr>
          <w:p w14:paraId="332E9388" w14:textId="708D189A" w:rsidR="004B360B" w:rsidRPr="00DD1919" w:rsidRDefault="004B360B" w:rsidP="00FD0564">
            <w:pPr>
              <w:spacing w:line="480" w:lineRule="auto"/>
            </w:pPr>
            <w:r w:rsidRPr="00DD1919">
              <w:t>AFD vs. streamline length</w:t>
            </w:r>
          </w:p>
        </w:tc>
        <w:tc>
          <w:tcPr>
            <w:tcW w:w="1418" w:type="dxa"/>
          </w:tcPr>
          <w:p w14:paraId="1CDEA8B1" w14:textId="5BA778AC" w:rsidR="004B360B" w:rsidRPr="00DD1919" w:rsidRDefault="00595C48" w:rsidP="00FD0564">
            <w:pPr>
              <w:spacing w:line="480" w:lineRule="auto"/>
            </w:pPr>
            <w:r w:rsidRPr="00DD1919">
              <w:t>0.33</w:t>
            </w:r>
          </w:p>
        </w:tc>
        <w:tc>
          <w:tcPr>
            <w:tcW w:w="1418" w:type="dxa"/>
          </w:tcPr>
          <w:p w14:paraId="24FA5170" w14:textId="10B0E738" w:rsidR="004B360B" w:rsidRPr="00DD1919" w:rsidRDefault="00595C48" w:rsidP="00FD0564">
            <w:pPr>
              <w:spacing w:line="480" w:lineRule="auto"/>
            </w:pPr>
            <w:r w:rsidRPr="00DD1919">
              <w:t>0.38</w:t>
            </w:r>
          </w:p>
        </w:tc>
        <w:tc>
          <w:tcPr>
            <w:tcW w:w="1418" w:type="dxa"/>
          </w:tcPr>
          <w:p w14:paraId="321305F0" w14:textId="01D8B024" w:rsidR="004B360B" w:rsidRPr="00DD1919" w:rsidRDefault="00595C48" w:rsidP="00FD0564">
            <w:pPr>
              <w:spacing w:line="480" w:lineRule="auto"/>
            </w:pPr>
            <w:r w:rsidRPr="00DD1919">
              <w:t>0.42</w:t>
            </w:r>
          </w:p>
        </w:tc>
      </w:tr>
      <w:tr w:rsidR="00DD1919" w:rsidRPr="00DD1919" w14:paraId="271028A9" w14:textId="77777777" w:rsidTr="00FD0564">
        <w:tc>
          <w:tcPr>
            <w:tcW w:w="3402" w:type="dxa"/>
          </w:tcPr>
          <w:p w14:paraId="4EC676DD" w14:textId="618BC71A" w:rsidR="004B360B" w:rsidRPr="00DD1919" w:rsidRDefault="004B360B" w:rsidP="00FD0564">
            <w:pPr>
              <w:spacing w:line="480" w:lineRule="auto"/>
            </w:pPr>
            <w:r w:rsidRPr="00DD1919">
              <w:t>MD vs. streamline length</w:t>
            </w:r>
          </w:p>
        </w:tc>
        <w:tc>
          <w:tcPr>
            <w:tcW w:w="1418" w:type="dxa"/>
          </w:tcPr>
          <w:p w14:paraId="2ECAE749" w14:textId="2ABDEA07" w:rsidR="004B360B" w:rsidRPr="00DD1919" w:rsidRDefault="004B360B" w:rsidP="00FD0564">
            <w:pPr>
              <w:spacing w:line="480" w:lineRule="auto"/>
            </w:pPr>
            <w:r w:rsidRPr="00DD1919">
              <w:t>0.</w:t>
            </w:r>
            <w:r w:rsidR="00595C48" w:rsidRPr="00DD1919">
              <w:t>05</w:t>
            </w:r>
          </w:p>
        </w:tc>
        <w:tc>
          <w:tcPr>
            <w:tcW w:w="1418" w:type="dxa"/>
          </w:tcPr>
          <w:p w14:paraId="39179DAF" w14:textId="268635B1" w:rsidR="004B360B" w:rsidRPr="00DD1919" w:rsidRDefault="004B360B" w:rsidP="00FD0564">
            <w:pPr>
              <w:spacing w:line="480" w:lineRule="auto"/>
            </w:pPr>
            <w:r w:rsidRPr="00DD1919">
              <w:t>0.</w:t>
            </w:r>
            <w:r w:rsidR="00595C48" w:rsidRPr="00DD1919">
              <w:t>11</w:t>
            </w:r>
          </w:p>
        </w:tc>
        <w:tc>
          <w:tcPr>
            <w:tcW w:w="1418" w:type="dxa"/>
          </w:tcPr>
          <w:p w14:paraId="5A0904F6" w14:textId="2DCDAE86" w:rsidR="004B360B" w:rsidRPr="00DD1919" w:rsidRDefault="004B360B" w:rsidP="00FD0564">
            <w:pPr>
              <w:spacing w:line="480" w:lineRule="auto"/>
            </w:pPr>
            <w:r w:rsidRPr="00DD1919">
              <w:t>0.</w:t>
            </w:r>
            <w:r w:rsidR="00595C48" w:rsidRPr="00DD1919">
              <w:t>16</w:t>
            </w:r>
          </w:p>
        </w:tc>
      </w:tr>
      <w:tr w:rsidR="00DD1919" w:rsidRPr="00DD1919" w14:paraId="1C7FFE41" w14:textId="77777777" w:rsidTr="00FD0564">
        <w:tc>
          <w:tcPr>
            <w:tcW w:w="3402" w:type="dxa"/>
          </w:tcPr>
          <w:p w14:paraId="31F4A653" w14:textId="3F5989B1" w:rsidR="004B360B" w:rsidRPr="00DD1919" w:rsidRDefault="004B360B" w:rsidP="00FD0564">
            <w:pPr>
              <w:spacing w:line="480" w:lineRule="auto"/>
            </w:pPr>
            <w:r w:rsidRPr="00DD1919">
              <w:t>RD vs. streamline length</w:t>
            </w:r>
          </w:p>
        </w:tc>
        <w:tc>
          <w:tcPr>
            <w:tcW w:w="1418" w:type="dxa"/>
          </w:tcPr>
          <w:p w14:paraId="119D8A35" w14:textId="5DFEB2FF" w:rsidR="004B360B" w:rsidRPr="00DD1919" w:rsidRDefault="00595C48" w:rsidP="00FD0564">
            <w:pPr>
              <w:spacing w:line="480" w:lineRule="auto"/>
            </w:pPr>
            <w:r w:rsidRPr="00DD1919">
              <w:t>-0.30</w:t>
            </w:r>
          </w:p>
        </w:tc>
        <w:tc>
          <w:tcPr>
            <w:tcW w:w="1418" w:type="dxa"/>
          </w:tcPr>
          <w:p w14:paraId="63CBD4BD" w14:textId="434B8E26" w:rsidR="004B360B" w:rsidRPr="00DD1919" w:rsidRDefault="00595C48" w:rsidP="00FD0564">
            <w:pPr>
              <w:spacing w:line="480" w:lineRule="auto"/>
            </w:pPr>
            <w:r w:rsidRPr="00DD1919">
              <w:t>-0.26</w:t>
            </w:r>
          </w:p>
        </w:tc>
        <w:tc>
          <w:tcPr>
            <w:tcW w:w="1418" w:type="dxa"/>
          </w:tcPr>
          <w:p w14:paraId="1DAD4D6D" w14:textId="74AC2102" w:rsidR="004B360B" w:rsidRPr="00DD1919" w:rsidRDefault="00595C48" w:rsidP="00FD0564">
            <w:pPr>
              <w:spacing w:line="480" w:lineRule="auto"/>
            </w:pPr>
            <w:r w:rsidRPr="00DD1919">
              <w:t>-0.22</w:t>
            </w:r>
          </w:p>
        </w:tc>
      </w:tr>
    </w:tbl>
    <w:p w14:paraId="7D1527BB" w14:textId="1B7052B7" w:rsidR="00F168BE" w:rsidRPr="00DD1919" w:rsidRDefault="00841A10" w:rsidP="00B54B6B">
      <w:r w:rsidRPr="00DD1919">
        <w:t>Kendall correlation coefficients (tau) which characterise the magnitude of the association between each quantitative estimate and streamline length - when the coefficients were calculated separately for each of the 43 participants.</w:t>
      </w:r>
      <w:r w:rsidR="00F24514" w:rsidRPr="00DD1919">
        <w:t xml:space="preserve"> The means and confidence intervals (</w:t>
      </w:r>
      <w:proofErr w:type="spellStart"/>
      <w:r w:rsidR="00F24514" w:rsidRPr="00DD1919">
        <w:t>c.i.</w:t>
      </w:r>
      <w:proofErr w:type="spellEnd"/>
      <w:r w:rsidR="00F24514" w:rsidRPr="00DD1919">
        <w:t>) have been calculated over all (n = 43) participants.</w:t>
      </w:r>
    </w:p>
    <w:p w14:paraId="7B0196D6" w14:textId="77777777" w:rsidR="00841A10" w:rsidRPr="00DD1919" w:rsidRDefault="00841A10" w:rsidP="00841A10">
      <w:pPr>
        <w:spacing w:line="480" w:lineRule="auto"/>
      </w:pPr>
    </w:p>
    <w:p w14:paraId="2B731B4D" w14:textId="1E92B421" w:rsidR="00631280" w:rsidRPr="00DD1919" w:rsidRDefault="000450F1" w:rsidP="00014C58">
      <w:pPr>
        <w:spacing w:line="480" w:lineRule="auto"/>
        <w:ind w:firstLine="567"/>
      </w:pPr>
      <w:r w:rsidRPr="00DD1919">
        <w:t xml:space="preserve">In the second method of analysis, the coefficient was calculated separately for each of the tracts (e.g., left M1a to right M1a), using the sample of 43 participants. The mean value of tau across all tracts </w:t>
      </w:r>
      <w:r w:rsidR="00A402FB" w:rsidRPr="00DD1919">
        <w:t xml:space="preserve">obtained (with corresponding confidence intervals) </w:t>
      </w:r>
      <w:r w:rsidRPr="00DD1919">
        <w:t xml:space="preserve">was then derived (Table S2). </w:t>
      </w:r>
      <w:r w:rsidR="00892B8B" w:rsidRPr="00DD1919">
        <w:t xml:space="preserve">It is apparent that when any given tract is considered across different brains, individuals with longer streamlines tend to exhibit larger AFD and MD values, and smaller RD values. </w:t>
      </w:r>
    </w:p>
    <w:p w14:paraId="5D3E54B5" w14:textId="28FE2B90" w:rsidR="009D3E7B" w:rsidRPr="00DD1919" w:rsidRDefault="009D3E7B" w:rsidP="00014C58">
      <w:pPr>
        <w:spacing w:line="480" w:lineRule="auto"/>
        <w:ind w:firstLine="567"/>
      </w:pPr>
    </w:p>
    <w:p w14:paraId="39DA0A88" w14:textId="77777777" w:rsidR="00B54B6B" w:rsidRPr="00DD1919" w:rsidRDefault="00B54B6B" w:rsidP="00014C58">
      <w:pPr>
        <w:spacing w:line="480" w:lineRule="auto"/>
        <w:ind w:firstLine="567"/>
      </w:pPr>
    </w:p>
    <w:p w14:paraId="6AA20312" w14:textId="36E0D528" w:rsidR="009D3E7B" w:rsidRPr="00DD1919" w:rsidRDefault="009D3E7B" w:rsidP="009D3E7B">
      <w:pPr>
        <w:spacing w:line="480" w:lineRule="auto"/>
        <w:rPr>
          <w:b/>
          <w:bCs/>
        </w:rPr>
      </w:pPr>
      <w:r w:rsidRPr="00DD1919">
        <w:rPr>
          <w:b/>
          <w:bCs/>
        </w:rPr>
        <w:t>Table S2</w:t>
      </w:r>
    </w:p>
    <w:tbl>
      <w:tblPr>
        <w:tblStyle w:val="TableGrid"/>
        <w:tblW w:w="0" w:type="auto"/>
        <w:tblLook w:val="04A0" w:firstRow="1" w:lastRow="0" w:firstColumn="1" w:lastColumn="0" w:noHBand="0" w:noVBand="1"/>
      </w:tblPr>
      <w:tblGrid>
        <w:gridCol w:w="3402"/>
        <w:gridCol w:w="1418"/>
        <w:gridCol w:w="1418"/>
        <w:gridCol w:w="1418"/>
      </w:tblGrid>
      <w:tr w:rsidR="00DD1919" w:rsidRPr="00DD1919" w14:paraId="3C1A01AB" w14:textId="77777777" w:rsidTr="00FD0564">
        <w:tc>
          <w:tcPr>
            <w:tcW w:w="3402" w:type="dxa"/>
          </w:tcPr>
          <w:p w14:paraId="645CAF84" w14:textId="77777777" w:rsidR="009D3E7B" w:rsidRPr="00DD1919" w:rsidRDefault="009D3E7B" w:rsidP="00FD0564">
            <w:pPr>
              <w:spacing w:line="480" w:lineRule="auto"/>
            </w:pPr>
          </w:p>
        </w:tc>
        <w:tc>
          <w:tcPr>
            <w:tcW w:w="1418" w:type="dxa"/>
          </w:tcPr>
          <w:p w14:paraId="52C63CF5" w14:textId="77777777" w:rsidR="009D3E7B" w:rsidRPr="00DD1919" w:rsidRDefault="009D3E7B" w:rsidP="00FD0564">
            <w:pPr>
              <w:spacing w:line="480" w:lineRule="auto"/>
            </w:pPr>
            <w:r w:rsidRPr="00DD1919">
              <w:t xml:space="preserve">lower </w:t>
            </w:r>
            <w:proofErr w:type="spellStart"/>
            <w:r w:rsidRPr="00DD1919">
              <w:t>c.i.</w:t>
            </w:r>
            <w:proofErr w:type="spellEnd"/>
          </w:p>
        </w:tc>
        <w:tc>
          <w:tcPr>
            <w:tcW w:w="1418" w:type="dxa"/>
          </w:tcPr>
          <w:p w14:paraId="1A1D7353" w14:textId="77777777" w:rsidR="009D3E7B" w:rsidRPr="00DD1919" w:rsidRDefault="009D3E7B" w:rsidP="00FD0564">
            <w:pPr>
              <w:spacing w:line="480" w:lineRule="auto"/>
            </w:pPr>
            <w:r w:rsidRPr="00DD1919">
              <w:t>mean</w:t>
            </w:r>
          </w:p>
        </w:tc>
        <w:tc>
          <w:tcPr>
            <w:tcW w:w="1418" w:type="dxa"/>
          </w:tcPr>
          <w:p w14:paraId="76DDF557" w14:textId="77777777" w:rsidR="009D3E7B" w:rsidRPr="00DD1919" w:rsidRDefault="009D3E7B" w:rsidP="00FD0564">
            <w:pPr>
              <w:spacing w:line="480" w:lineRule="auto"/>
            </w:pPr>
            <w:r w:rsidRPr="00DD1919">
              <w:t xml:space="preserve">upper </w:t>
            </w:r>
            <w:proofErr w:type="spellStart"/>
            <w:r w:rsidRPr="00DD1919">
              <w:t>c.i.</w:t>
            </w:r>
            <w:proofErr w:type="spellEnd"/>
          </w:p>
        </w:tc>
      </w:tr>
      <w:tr w:rsidR="00DD1919" w:rsidRPr="00DD1919" w14:paraId="0EFEEF6E" w14:textId="77777777" w:rsidTr="00FD0564">
        <w:tc>
          <w:tcPr>
            <w:tcW w:w="3402" w:type="dxa"/>
          </w:tcPr>
          <w:p w14:paraId="4CBEC8B9" w14:textId="77777777" w:rsidR="009D3E7B" w:rsidRPr="00DD1919" w:rsidRDefault="009D3E7B" w:rsidP="00FD0564">
            <w:pPr>
              <w:spacing w:line="480" w:lineRule="auto"/>
            </w:pPr>
            <w:r w:rsidRPr="00DD1919">
              <w:t>AFD vs. streamline length</w:t>
            </w:r>
          </w:p>
        </w:tc>
        <w:tc>
          <w:tcPr>
            <w:tcW w:w="1418" w:type="dxa"/>
          </w:tcPr>
          <w:p w14:paraId="4E27459C" w14:textId="719F6170" w:rsidR="009D3E7B" w:rsidRPr="00DD1919" w:rsidRDefault="009D3E7B" w:rsidP="00FD0564">
            <w:pPr>
              <w:spacing w:line="480" w:lineRule="auto"/>
            </w:pPr>
            <w:r w:rsidRPr="00DD1919">
              <w:t>0.</w:t>
            </w:r>
            <w:r w:rsidR="003541F2" w:rsidRPr="00DD1919">
              <w:t>25</w:t>
            </w:r>
          </w:p>
        </w:tc>
        <w:tc>
          <w:tcPr>
            <w:tcW w:w="1418" w:type="dxa"/>
          </w:tcPr>
          <w:p w14:paraId="53A65ACC" w14:textId="063D9895" w:rsidR="009D3E7B" w:rsidRPr="00DD1919" w:rsidRDefault="009D3E7B" w:rsidP="00FD0564">
            <w:pPr>
              <w:spacing w:line="480" w:lineRule="auto"/>
            </w:pPr>
            <w:r w:rsidRPr="00DD1919">
              <w:t>0.</w:t>
            </w:r>
            <w:r w:rsidR="003541F2" w:rsidRPr="00DD1919">
              <w:t>29</w:t>
            </w:r>
          </w:p>
        </w:tc>
        <w:tc>
          <w:tcPr>
            <w:tcW w:w="1418" w:type="dxa"/>
          </w:tcPr>
          <w:p w14:paraId="2FF617E1" w14:textId="2DD4FA7B" w:rsidR="009D3E7B" w:rsidRPr="00DD1919" w:rsidRDefault="009D3E7B" w:rsidP="00FD0564">
            <w:pPr>
              <w:spacing w:line="480" w:lineRule="auto"/>
            </w:pPr>
            <w:r w:rsidRPr="00DD1919">
              <w:t>0.</w:t>
            </w:r>
            <w:r w:rsidR="003541F2" w:rsidRPr="00DD1919">
              <w:t>32</w:t>
            </w:r>
          </w:p>
        </w:tc>
      </w:tr>
      <w:tr w:rsidR="00DD1919" w:rsidRPr="00DD1919" w14:paraId="14DF9878" w14:textId="77777777" w:rsidTr="00FD0564">
        <w:tc>
          <w:tcPr>
            <w:tcW w:w="3402" w:type="dxa"/>
          </w:tcPr>
          <w:p w14:paraId="6533F685" w14:textId="77777777" w:rsidR="009D3E7B" w:rsidRPr="00DD1919" w:rsidRDefault="009D3E7B" w:rsidP="00FD0564">
            <w:pPr>
              <w:spacing w:line="480" w:lineRule="auto"/>
            </w:pPr>
            <w:r w:rsidRPr="00DD1919">
              <w:t>MD vs. streamline length</w:t>
            </w:r>
          </w:p>
        </w:tc>
        <w:tc>
          <w:tcPr>
            <w:tcW w:w="1418" w:type="dxa"/>
          </w:tcPr>
          <w:p w14:paraId="158548ED" w14:textId="1D06F4E4" w:rsidR="009D3E7B" w:rsidRPr="00DD1919" w:rsidRDefault="009D3E7B" w:rsidP="00FD0564">
            <w:pPr>
              <w:spacing w:line="480" w:lineRule="auto"/>
            </w:pPr>
            <w:r w:rsidRPr="00DD1919">
              <w:t>0.0</w:t>
            </w:r>
            <w:r w:rsidR="003541F2" w:rsidRPr="00DD1919">
              <w:t>2</w:t>
            </w:r>
          </w:p>
        </w:tc>
        <w:tc>
          <w:tcPr>
            <w:tcW w:w="1418" w:type="dxa"/>
          </w:tcPr>
          <w:p w14:paraId="354B6232" w14:textId="0EB4D0DC" w:rsidR="009D3E7B" w:rsidRPr="00DD1919" w:rsidRDefault="009D3E7B" w:rsidP="00FD0564">
            <w:pPr>
              <w:spacing w:line="480" w:lineRule="auto"/>
            </w:pPr>
            <w:r w:rsidRPr="00DD1919">
              <w:t>0.</w:t>
            </w:r>
            <w:r w:rsidR="003541F2" w:rsidRPr="00DD1919">
              <w:t>05</w:t>
            </w:r>
          </w:p>
        </w:tc>
        <w:tc>
          <w:tcPr>
            <w:tcW w:w="1418" w:type="dxa"/>
          </w:tcPr>
          <w:p w14:paraId="2802F78D" w14:textId="7BBC5CC0" w:rsidR="009D3E7B" w:rsidRPr="00DD1919" w:rsidRDefault="009D3E7B" w:rsidP="00FD0564">
            <w:pPr>
              <w:spacing w:line="480" w:lineRule="auto"/>
            </w:pPr>
            <w:r w:rsidRPr="00DD1919">
              <w:t>0.</w:t>
            </w:r>
            <w:r w:rsidR="003541F2" w:rsidRPr="00DD1919">
              <w:t>08</w:t>
            </w:r>
          </w:p>
        </w:tc>
      </w:tr>
      <w:tr w:rsidR="00DD1919" w:rsidRPr="00DD1919" w14:paraId="134205C7" w14:textId="77777777" w:rsidTr="00FD0564">
        <w:tc>
          <w:tcPr>
            <w:tcW w:w="3402" w:type="dxa"/>
          </w:tcPr>
          <w:p w14:paraId="60E8E891" w14:textId="77777777" w:rsidR="009D3E7B" w:rsidRPr="00DD1919" w:rsidRDefault="009D3E7B" w:rsidP="00FD0564">
            <w:pPr>
              <w:spacing w:line="480" w:lineRule="auto"/>
            </w:pPr>
            <w:r w:rsidRPr="00DD1919">
              <w:t>RD vs. streamline length</w:t>
            </w:r>
          </w:p>
        </w:tc>
        <w:tc>
          <w:tcPr>
            <w:tcW w:w="1418" w:type="dxa"/>
          </w:tcPr>
          <w:p w14:paraId="622EEC9F" w14:textId="50003CE5" w:rsidR="009D3E7B" w:rsidRPr="00DD1919" w:rsidRDefault="009D3E7B" w:rsidP="00FD0564">
            <w:pPr>
              <w:spacing w:line="480" w:lineRule="auto"/>
            </w:pPr>
            <w:r w:rsidRPr="00DD1919">
              <w:t>-0.</w:t>
            </w:r>
            <w:r w:rsidR="003541F2" w:rsidRPr="00DD1919">
              <w:t>22</w:t>
            </w:r>
          </w:p>
        </w:tc>
        <w:tc>
          <w:tcPr>
            <w:tcW w:w="1418" w:type="dxa"/>
          </w:tcPr>
          <w:p w14:paraId="3D3889D2" w14:textId="4AA6F439" w:rsidR="009D3E7B" w:rsidRPr="00DD1919" w:rsidRDefault="009D3E7B" w:rsidP="00FD0564">
            <w:pPr>
              <w:spacing w:line="480" w:lineRule="auto"/>
            </w:pPr>
            <w:r w:rsidRPr="00DD1919">
              <w:t>-0.</w:t>
            </w:r>
            <w:r w:rsidR="003541F2" w:rsidRPr="00DD1919">
              <w:t>18</w:t>
            </w:r>
          </w:p>
        </w:tc>
        <w:tc>
          <w:tcPr>
            <w:tcW w:w="1418" w:type="dxa"/>
          </w:tcPr>
          <w:p w14:paraId="3D0C1302" w14:textId="2C2945AC" w:rsidR="009D3E7B" w:rsidRPr="00DD1919" w:rsidRDefault="009D3E7B" w:rsidP="00FD0564">
            <w:pPr>
              <w:spacing w:line="480" w:lineRule="auto"/>
            </w:pPr>
            <w:r w:rsidRPr="00DD1919">
              <w:t>-0.</w:t>
            </w:r>
            <w:r w:rsidR="003541F2" w:rsidRPr="00DD1919">
              <w:t>14</w:t>
            </w:r>
          </w:p>
        </w:tc>
      </w:tr>
    </w:tbl>
    <w:p w14:paraId="7204F95C" w14:textId="4B4B72F0" w:rsidR="00DE2119" w:rsidRPr="00DD1919" w:rsidRDefault="00841A10" w:rsidP="00B54B6B">
      <w:r w:rsidRPr="00DD1919">
        <w:t>Kendall correlation coefficients (tau) which characterise the magnitude of the association between each quantitative estimate and streamline length - when the coefficients were calculated separately for each tract.</w:t>
      </w:r>
      <w:r w:rsidR="00F24514" w:rsidRPr="00DD1919">
        <w:t xml:space="preserve"> The means and confidence intervals (</w:t>
      </w:r>
      <w:proofErr w:type="spellStart"/>
      <w:r w:rsidR="00F24514" w:rsidRPr="00DD1919">
        <w:t>c.i.</w:t>
      </w:r>
      <w:proofErr w:type="spellEnd"/>
      <w:r w:rsidR="00F24514" w:rsidRPr="00DD1919">
        <w:t>) have been calculated over all (n = 43) participants.</w:t>
      </w:r>
    </w:p>
    <w:p w14:paraId="506D210B" w14:textId="77777777" w:rsidR="009D3E7B" w:rsidRPr="00DD1919" w:rsidRDefault="009D3E7B" w:rsidP="00014C58">
      <w:pPr>
        <w:spacing w:line="480" w:lineRule="auto"/>
        <w:ind w:firstLine="567"/>
      </w:pPr>
    </w:p>
    <w:p w14:paraId="79EB1EA7" w14:textId="309348B2" w:rsidR="00631280" w:rsidRPr="00DD1919" w:rsidRDefault="00014C58" w:rsidP="00631280">
      <w:pPr>
        <w:spacing w:line="480" w:lineRule="auto"/>
        <w:ind w:firstLine="567"/>
      </w:pPr>
      <w:r w:rsidRPr="00DD1919">
        <w:lastRenderedPageBreak/>
        <w:t xml:space="preserve">Further analyses were then undertaken to determine for each </w:t>
      </w:r>
      <w:r w:rsidR="00745798" w:rsidRPr="00DD1919">
        <w:t xml:space="preserve">quantitative </w:t>
      </w:r>
      <w:r w:rsidRPr="00DD1919">
        <w:t>estimate</w:t>
      </w:r>
      <w:r w:rsidRPr="00DD1919">
        <w:rPr>
          <w:lang w:val="en-US"/>
        </w:rPr>
        <w:t xml:space="preserve">, </w:t>
      </w:r>
      <w:r w:rsidRPr="00DD1919">
        <w:t>the nature of the relationship with streamline length.</w:t>
      </w:r>
      <w:r w:rsidR="00631280" w:rsidRPr="00DD1919">
        <w:t xml:space="preserve"> Model averaged estimates (with confidence intervals) derived using linear, Blackman and piecewise linear models were obtained in the manner described in the paper. </w:t>
      </w:r>
    </w:p>
    <w:p w14:paraId="355A1A6E" w14:textId="77777777" w:rsidR="0042680C" w:rsidRPr="00DD1919" w:rsidRDefault="0042680C" w:rsidP="00014C58">
      <w:pPr>
        <w:spacing w:line="480" w:lineRule="auto"/>
      </w:pPr>
    </w:p>
    <w:p w14:paraId="66AB553F" w14:textId="79DB00E3" w:rsidR="00EE0C2A" w:rsidRPr="00DD1919" w:rsidRDefault="00014C58" w:rsidP="00014C58">
      <w:pPr>
        <w:spacing w:line="480" w:lineRule="auto"/>
      </w:pPr>
      <w:r w:rsidRPr="00DD1919">
        <w:t>Apparent fibre density (AFD)</w:t>
      </w:r>
    </w:p>
    <w:p w14:paraId="6843D090" w14:textId="3A4F974B" w:rsidR="0042680C" w:rsidRPr="00DD1919" w:rsidRDefault="0042680C" w:rsidP="0042680C">
      <w:pPr>
        <w:spacing w:line="480" w:lineRule="auto"/>
        <w:ind w:firstLine="567"/>
      </w:pPr>
      <w:r w:rsidRPr="00DD1919">
        <w:t>In 2</w:t>
      </w:r>
      <w:r w:rsidR="00AC631A" w:rsidRPr="00DD1919">
        <w:t>6</w:t>
      </w:r>
      <w:r w:rsidRPr="00DD1919">
        <w:t xml:space="preserve"> of the 43 participants, the fit to the piecewise linear function was superior to that achieved using a Blackman (n = </w:t>
      </w:r>
      <w:r w:rsidR="00AC631A" w:rsidRPr="00DD1919">
        <w:t>15</w:t>
      </w:r>
      <w:r w:rsidRPr="00DD1919">
        <w:t xml:space="preserve">) or linear model (n = 2). The model averaged estimates (with </w:t>
      </w:r>
      <w:r w:rsidR="0079486B" w:rsidRPr="00DD1919">
        <w:t xml:space="preserve">95% </w:t>
      </w:r>
      <w:r w:rsidRPr="00DD1919">
        <w:t>confidence intervals</w:t>
      </w:r>
      <w:r w:rsidR="0079486B" w:rsidRPr="00DD1919">
        <w:t xml:space="preserve"> (</w:t>
      </w:r>
      <w:proofErr w:type="spellStart"/>
      <w:r w:rsidR="0079486B" w:rsidRPr="00DD1919">
        <w:t>c.i.</w:t>
      </w:r>
      <w:proofErr w:type="spellEnd"/>
      <w:r w:rsidR="0079486B" w:rsidRPr="00DD1919">
        <w:t>)</w:t>
      </w:r>
      <w:r w:rsidRPr="00DD1919">
        <w:t xml:space="preserve">) are given in Table S3. </w:t>
      </w:r>
    </w:p>
    <w:p w14:paraId="470D93C2" w14:textId="77777777" w:rsidR="00211973" w:rsidRPr="00DD1919" w:rsidRDefault="00211973" w:rsidP="0042680C">
      <w:pPr>
        <w:spacing w:line="480" w:lineRule="auto"/>
        <w:ind w:firstLine="567"/>
      </w:pPr>
    </w:p>
    <w:p w14:paraId="7F4FD179" w14:textId="339EF829" w:rsidR="008815E1" w:rsidRPr="00DD1919" w:rsidRDefault="008815E1" w:rsidP="008815E1">
      <w:pPr>
        <w:spacing w:line="480" w:lineRule="auto"/>
        <w:rPr>
          <w:b/>
          <w:bCs/>
        </w:rPr>
      </w:pPr>
      <w:r w:rsidRPr="00DD1919">
        <w:rPr>
          <w:b/>
          <w:bCs/>
        </w:rPr>
        <w:t>Table S3</w:t>
      </w:r>
    </w:p>
    <w:tbl>
      <w:tblPr>
        <w:tblStyle w:val="TableGrid"/>
        <w:tblW w:w="0" w:type="auto"/>
        <w:tblLook w:val="04A0" w:firstRow="1" w:lastRow="0" w:firstColumn="1" w:lastColumn="0" w:noHBand="0" w:noVBand="1"/>
      </w:tblPr>
      <w:tblGrid>
        <w:gridCol w:w="3402"/>
        <w:gridCol w:w="1418"/>
        <w:gridCol w:w="1418"/>
        <w:gridCol w:w="1418"/>
      </w:tblGrid>
      <w:tr w:rsidR="00DD1919" w:rsidRPr="00DD1919" w14:paraId="04C08C64" w14:textId="77777777" w:rsidTr="00FD0564">
        <w:tc>
          <w:tcPr>
            <w:tcW w:w="3402" w:type="dxa"/>
          </w:tcPr>
          <w:p w14:paraId="34241D9F" w14:textId="77777777" w:rsidR="008815E1" w:rsidRPr="00DD1919" w:rsidRDefault="008815E1" w:rsidP="00FD0564">
            <w:pPr>
              <w:spacing w:line="480" w:lineRule="auto"/>
            </w:pPr>
          </w:p>
        </w:tc>
        <w:tc>
          <w:tcPr>
            <w:tcW w:w="1418" w:type="dxa"/>
          </w:tcPr>
          <w:p w14:paraId="6891309B" w14:textId="77777777" w:rsidR="008815E1" w:rsidRPr="00DD1919" w:rsidRDefault="008815E1" w:rsidP="00FD0564">
            <w:pPr>
              <w:spacing w:line="480" w:lineRule="auto"/>
            </w:pPr>
            <w:r w:rsidRPr="00DD1919">
              <w:t xml:space="preserve">lower </w:t>
            </w:r>
            <w:proofErr w:type="spellStart"/>
            <w:r w:rsidRPr="00DD1919">
              <w:t>c.i.</w:t>
            </w:r>
            <w:proofErr w:type="spellEnd"/>
          </w:p>
        </w:tc>
        <w:tc>
          <w:tcPr>
            <w:tcW w:w="1418" w:type="dxa"/>
          </w:tcPr>
          <w:p w14:paraId="25028DF7" w14:textId="492817BA" w:rsidR="008815E1" w:rsidRPr="00DD1919" w:rsidRDefault="001C2E6A" w:rsidP="00FD0564">
            <w:pPr>
              <w:spacing w:line="480" w:lineRule="auto"/>
            </w:pPr>
            <w:r w:rsidRPr="00DD1919">
              <w:t>estimate</w:t>
            </w:r>
          </w:p>
        </w:tc>
        <w:tc>
          <w:tcPr>
            <w:tcW w:w="1418" w:type="dxa"/>
          </w:tcPr>
          <w:p w14:paraId="6E0D0688" w14:textId="77777777" w:rsidR="008815E1" w:rsidRPr="00DD1919" w:rsidRDefault="008815E1" w:rsidP="00FD0564">
            <w:pPr>
              <w:spacing w:line="480" w:lineRule="auto"/>
            </w:pPr>
            <w:r w:rsidRPr="00DD1919">
              <w:t xml:space="preserve">upper </w:t>
            </w:r>
            <w:proofErr w:type="spellStart"/>
            <w:r w:rsidRPr="00DD1919">
              <w:t>c.i.</w:t>
            </w:r>
            <w:proofErr w:type="spellEnd"/>
          </w:p>
        </w:tc>
      </w:tr>
      <w:tr w:rsidR="00DD1919" w:rsidRPr="00DD1919" w14:paraId="3BF23B73" w14:textId="77777777" w:rsidTr="00FD0564">
        <w:tc>
          <w:tcPr>
            <w:tcW w:w="3402" w:type="dxa"/>
          </w:tcPr>
          <w:p w14:paraId="69D68AE7" w14:textId="77777777" w:rsidR="008815E1" w:rsidRPr="00DD1919" w:rsidRDefault="008815E1" w:rsidP="00FD0564">
            <w:pPr>
              <w:spacing w:line="480" w:lineRule="auto"/>
            </w:pPr>
            <w:r w:rsidRPr="00DD1919">
              <w:t>breakpoint (mm)</w:t>
            </w:r>
          </w:p>
        </w:tc>
        <w:tc>
          <w:tcPr>
            <w:tcW w:w="1418" w:type="dxa"/>
          </w:tcPr>
          <w:p w14:paraId="669BB10F" w14:textId="11C21467" w:rsidR="008815E1" w:rsidRPr="00DD1919" w:rsidRDefault="00C37853" w:rsidP="00FD0564">
            <w:pPr>
              <w:spacing w:line="480" w:lineRule="auto"/>
            </w:pPr>
            <w:r w:rsidRPr="00DD1919">
              <w:t>99.4</w:t>
            </w:r>
          </w:p>
        </w:tc>
        <w:tc>
          <w:tcPr>
            <w:tcW w:w="1418" w:type="dxa"/>
          </w:tcPr>
          <w:p w14:paraId="7DE470ED" w14:textId="62E9F064" w:rsidR="008815E1" w:rsidRPr="00DD1919" w:rsidRDefault="00C37853" w:rsidP="00FD0564">
            <w:pPr>
              <w:spacing w:line="480" w:lineRule="auto"/>
            </w:pPr>
            <w:r w:rsidRPr="00DD1919">
              <w:t>103.2</w:t>
            </w:r>
          </w:p>
        </w:tc>
        <w:tc>
          <w:tcPr>
            <w:tcW w:w="1418" w:type="dxa"/>
          </w:tcPr>
          <w:p w14:paraId="3FCD2431" w14:textId="0A9CDA13" w:rsidR="008815E1" w:rsidRPr="00DD1919" w:rsidRDefault="008815E1" w:rsidP="00FD0564">
            <w:pPr>
              <w:spacing w:line="480" w:lineRule="auto"/>
            </w:pPr>
            <w:r w:rsidRPr="00DD1919">
              <w:t>10</w:t>
            </w:r>
            <w:r w:rsidR="00C37853" w:rsidRPr="00DD1919">
              <w:t>7</w:t>
            </w:r>
            <w:r w:rsidRPr="00DD1919">
              <w:t>.2</w:t>
            </w:r>
          </w:p>
        </w:tc>
      </w:tr>
      <w:tr w:rsidR="00DD1919" w:rsidRPr="00DD1919" w14:paraId="4AEF528E" w14:textId="77777777" w:rsidTr="00FD0564">
        <w:tc>
          <w:tcPr>
            <w:tcW w:w="3402" w:type="dxa"/>
          </w:tcPr>
          <w:p w14:paraId="56DF87D6" w14:textId="028B062C" w:rsidR="008815E1" w:rsidRPr="00DD1919" w:rsidRDefault="008815E1" w:rsidP="00FD0564">
            <w:pPr>
              <w:spacing w:line="480" w:lineRule="auto"/>
            </w:pPr>
            <w:r w:rsidRPr="00DD1919">
              <w:t>AFD at breakpoint</w:t>
            </w:r>
          </w:p>
        </w:tc>
        <w:tc>
          <w:tcPr>
            <w:tcW w:w="1418" w:type="dxa"/>
          </w:tcPr>
          <w:p w14:paraId="586B0D82" w14:textId="0DBA7D3E" w:rsidR="008815E1" w:rsidRPr="00DD1919" w:rsidRDefault="008815E1" w:rsidP="00FD0564">
            <w:pPr>
              <w:spacing w:line="480" w:lineRule="auto"/>
            </w:pPr>
            <w:r w:rsidRPr="00DD1919">
              <w:t>0.</w:t>
            </w:r>
            <w:r w:rsidR="00C37853" w:rsidRPr="00DD1919">
              <w:t>76</w:t>
            </w:r>
          </w:p>
        </w:tc>
        <w:tc>
          <w:tcPr>
            <w:tcW w:w="1418" w:type="dxa"/>
          </w:tcPr>
          <w:p w14:paraId="1DF21C3B" w14:textId="4959EEAC" w:rsidR="008815E1" w:rsidRPr="00DD1919" w:rsidRDefault="008815E1" w:rsidP="00FD0564">
            <w:pPr>
              <w:spacing w:line="480" w:lineRule="auto"/>
            </w:pPr>
            <w:r w:rsidRPr="00DD1919">
              <w:t>0.</w:t>
            </w:r>
            <w:r w:rsidR="00C37853" w:rsidRPr="00DD1919">
              <w:t>79</w:t>
            </w:r>
          </w:p>
        </w:tc>
        <w:tc>
          <w:tcPr>
            <w:tcW w:w="1418" w:type="dxa"/>
          </w:tcPr>
          <w:p w14:paraId="6C31BB67" w14:textId="5ECD1AB9" w:rsidR="008815E1" w:rsidRPr="00DD1919" w:rsidRDefault="008815E1" w:rsidP="00FD0564">
            <w:pPr>
              <w:spacing w:line="480" w:lineRule="auto"/>
            </w:pPr>
            <w:r w:rsidRPr="00DD1919">
              <w:t>0.</w:t>
            </w:r>
            <w:r w:rsidR="00C37853" w:rsidRPr="00DD1919">
              <w:t>82</w:t>
            </w:r>
          </w:p>
        </w:tc>
      </w:tr>
      <w:tr w:rsidR="00DD1919" w:rsidRPr="00DD1919" w14:paraId="3A76ED01" w14:textId="77777777" w:rsidTr="00FD0564">
        <w:tc>
          <w:tcPr>
            <w:tcW w:w="3402" w:type="dxa"/>
          </w:tcPr>
          <w:p w14:paraId="5A3F0067" w14:textId="77777777" w:rsidR="008815E1" w:rsidRPr="00DD1919" w:rsidRDefault="008815E1" w:rsidP="00FD0564">
            <w:pPr>
              <w:spacing w:line="480" w:lineRule="auto"/>
            </w:pPr>
            <w:r w:rsidRPr="00DD1919">
              <w:t>slope initial segment</w:t>
            </w:r>
          </w:p>
        </w:tc>
        <w:tc>
          <w:tcPr>
            <w:tcW w:w="1418" w:type="dxa"/>
          </w:tcPr>
          <w:p w14:paraId="3DFF620F" w14:textId="20E3A500" w:rsidR="008815E1" w:rsidRPr="00DD1919" w:rsidRDefault="00C37853" w:rsidP="00FD0564">
            <w:pPr>
              <w:spacing w:line="480" w:lineRule="auto"/>
            </w:pPr>
            <w:r w:rsidRPr="00DD1919">
              <w:t>0.0075</w:t>
            </w:r>
          </w:p>
        </w:tc>
        <w:tc>
          <w:tcPr>
            <w:tcW w:w="1418" w:type="dxa"/>
          </w:tcPr>
          <w:p w14:paraId="0961AFD8" w14:textId="583DA30D" w:rsidR="008815E1" w:rsidRPr="00DD1919" w:rsidRDefault="00C37853" w:rsidP="00FD0564">
            <w:pPr>
              <w:spacing w:line="480" w:lineRule="auto"/>
            </w:pPr>
            <w:r w:rsidRPr="00DD1919">
              <w:t>0.0084</w:t>
            </w:r>
          </w:p>
        </w:tc>
        <w:tc>
          <w:tcPr>
            <w:tcW w:w="1418" w:type="dxa"/>
          </w:tcPr>
          <w:p w14:paraId="03A3B582" w14:textId="4FA51073" w:rsidR="008815E1" w:rsidRPr="00DD1919" w:rsidRDefault="00C37853" w:rsidP="00FD0564">
            <w:pPr>
              <w:spacing w:line="480" w:lineRule="auto"/>
            </w:pPr>
            <w:r w:rsidRPr="00DD1919">
              <w:t>0.0093</w:t>
            </w:r>
          </w:p>
        </w:tc>
      </w:tr>
      <w:tr w:rsidR="00DD1919" w:rsidRPr="00DD1919" w14:paraId="35BD0FE8" w14:textId="77777777" w:rsidTr="00FD0564">
        <w:tc>
          <w:tcPr>
            <w:tcW w:w="3402" w:type="dxa"/>
          </w:tcPr>
          <w:p w14:paraId="7F6F22B7" w14:textId="77777777" w:rsidR="008815E1" w:rsidRPr="00DD1919" w:rsidRDefault="008815E1" w:rsidP="00FD0564">
            <w:pPr>
              <w:spacing w:line="480" w:lineRule="auto"/>
            </w:pPr>
            <w:r w:rsidRPr="00DD1919">
              <w:t>slope second segment</w:t>
            </w:r>
          </w:p>
        </w:tc>
        <w:tc>
          <w:tcPr>
            <w:tcW w:w="1418" w:type="dxa"/>
          </w:tcPr>
          <w:p w14:paraId="6593C123" w14:textId="5BDEE7A0" w:rsidR="008815E1" w:rsidRPr="00DD1919" w:rsidRDefault="00C37853" w:rsidP="00FD0564">
            <w:pPr>
              <w:spacing w:line="480" w:lineRule="auto"/>
            </w:pPr>
            <w:r w:rsidRPr="00DD1919">
              <w:t>-0.00</w:t>
            </w:r>
            <w:r w:rsidR="00CE45BD" w:rsidRPr="00DD1919">
              <w:t>49</w:t>
            </w:r>
          </w:p>
        </w:tc>
        <w:tc>
          <w:tcPr>
            <w:tcW w:w="1418" w:type="dxa"/>
          </w:tcPr>
          <w:p w14:paraId="706542E3" w14:textId="0E0CFBEE" w:rsidR="008815E1" w:rsidRPr="00DD1919" w:rsidRDefault="00C37853" w:rsidP="00FD0564">
            <w:pPr>
              <w:spacing w:line="480" w:lineRule="auto"/>
            </w:pPr>
            <w:r w:rsidRPr="00DD1919">
              <w:t>-0.00</w:t>
            </w:r>
            <w:r w:rsidR="00CE45BD" w:rsidRPr="00DD1919">
              <w:t>26</w:t>
            </w:r>
          </w:p>
        </w:tc>
        <w:tc>
          <w:tcPr>
            <w:tcW w:w="1418" w:type="dxa"/>
          </w:tcPr>
          <w:p w14:paraId="77C4033C" w14:textId="1168C6D6" w:rsidR="008815E1" w:rsidRPr="00DD1919" w:rsidRDefault="00C37853" w:rsidP="00FD0564">
            <w:pPr>
              <w:spacing w:line="480" w:lineRule="auto"/>
            </w:pPr>
            <w:r w:rsidRPr="00DD1919">
              <w:t>-0.001</w:t>
            </w:r>
            <w:r w:rsidR="00CE45BD" w:rsidRPr="00DD1919">
              <w:t>2</w:t>
            </w:r>
          </w:p>
        </w:tc>
      </w:tr>
      <w:tr w:rsidR="00DD1919" w:rsidRPr="00DD1919" w14:paraId="0A4B8587" w14:textId="77777777" w:rsidTr="00FD0564">
        <w:tc>
          <w:tcPr>
            <w:tcW w:w="3402" w:type="dxa"/>
          </w:tcPr>
          <w:p w14:paraId="3117FB8B" w14:textId="77777777" w:rsidR="008815E1" w:rsidRPr="00DD1919" w:rsidRDefault="008815E1" w:rsidP="00FD0564">
            <w:pPr>
              <w:spacing w:line="480" w:lineRule="auto"/>
            </w:pPr>
            <w:r w:rsidRPr="00DD1919">
              <w:t>tau pre-breakpoint</w:t>
            </w:r>
          </w:p>
        </w:tc>
        <w:tc>
          <w:tcPr>
            <w:tcW w:w="1418" w:type="dxa"/>
          </w:tcPr>
          <w:p w14:paraId="0019C92F" w14:textId="3205144E" w:rsidR="008815E1" w:rsidRPr="00DD1919" w:rsidRDefault="008815E1" w:rsidP="00FD0564">
            <w:pPr>
              <w:spacing w:line="480" w:lineRule="auto"/>
            </w:pPr>
            <w:r w:rsidRPr="00DD1919">
              <w:t>0.</w:t>
            </w:r>
            <w:r w:rsidR="00DE40CD" w:rsidRPr="00DD1919">
              <w:t>48</w:t>
            </w:r>
          </w:p>
        </w:tc>
        <w:tc>
          <w:tcPr>
            <w:tcW w:w="1418" w:type="dxa"/>
          </w:tcPr>
          <w:p w14:paraId="7847C0B3" w14:textId="570164FE" w:rsidR="008815E1" w:rsidRPr="00DD1919" w:rsidRDefault="008815E1" w:rsidP="00FD0564">
            <w:pPr>
              <w:spacing w:line="480" w:lineRule="auto"/>
            </w:pPr>
            <w:r w:rsidRPr="00DD1919">
              <w:t>0.</w:t>
            </w:r>
            <w:r w:rsidR="00DE40CD" w:rsidRPr="00DD1919">
              <w:t>52</w:t>
            </w:r>
          </w:p>
        </w:tc>
        <w:tc>
          <w:tcPr>
            <w:tcW w:w="1418" w:type="dxa"/>
          </w:tcPr>
          <w:p w14:paraId="73B88ECF" w14:textId="08D2AC20" w:rsidR="008815E1" w:rsidRPr="00DD1919" w:rsidRDefault="008815E1" w:rsidP="00FD0564">
            <w:pPr>
              <w:spacing w:line="480" w:lineRule="auto"/>
            </w:pPr>
            <w:r w:rsidRPr="00DD1919">
              <w:t>0.</w:t>
            </w:r>
            <w:r w:rsidR="00DE40CD" w:rsidRPr="00DD1919">
              <w:t>55</w:t>
            </w:r>
          </w:p>
        </w:tc>
      </w:tr>
      <w:tr w:rsidR="00DD1919" w:rsidRPr="00DD1919" w14:paraId="2478FE0D" w14:textId="77777777" w:rsidTr="00FD0564">
        <w:tc>
          <w:tcPr>
            <w:tcW w:w="3402" w:type="dxa"/>
          </w:tcPr>
          <w:p w14:paraId="0E4E35EE" w14:textId="77777777" w:rsidR="008815E1" w:rsidRPr="00DD1919" w:rsidRDefault="008815E1" w:rsidP="00FD0564">
            <w:pPr>
              <w:spacing w:line="480" w:lineRule="auto"/>
            </w:pPr>
            <w:r w:rsidRPr="00DD1919">
              <w:t>tau post-breakpoint</w:t>
            </w:r>
          </w:p>
        </w:tc>
        <w:tc>
          <w:tcPr>
            <w:tcW w:w="1418" w:type="dxa"/>
          </w:tcPr>
          <w:p w14:paraId="6977B38A" w14:textId="2D557248" w:rsidR="008815E1" w:rsidRPr="00DD1919" w:rsidRDefault="00DE40CD" w:rsidP="00FD0564">
            <w:pPr>
              <w:spacing w:line="480" w:lineRule="auto"/>
            </w:pPr>
            <w:r w:rsidRPr="00DD1919">
              <w:t>-0.16</w:t>
            </w:r>
          </w:p>
        </w:tc>
        <w:tc>
          <w:tcPr>
            <w:tcW w:w="1418" w:type="dxa"/>
          </w:tcPr>
          <w:p w14:paraId="302FAB4C" w14:textId="66820813" w:rsidR="008815E1" w:rsidRPr="00DD1919" w:rsidRDefault="00DE40CD" w:rsidP="00FD0564">
            <w:pPr>
              <w:spacing w:line="480" w:lineRule="auto"/>
            </w:pPr>
            <w:r w:rsidRPr="00DD1919">
              <w:t>-</w:t>
            </w:r>
            <w:r w:rsidR="008815E1" w:rsidRPr="00DD1919">
              <w:t>0.0</w:t>
            </w:r>
            <w:r w:rsidRPr="00DD1919">
              <w:t>9</w:t>
            </w:r>
          </w:p>
        </w:tc>
        <w:tc>
          <w:tcPr>
            <w:tcW w:w="1418" w:type="dxa"/>
          </w:tcPr>
          <w:p w14:paraId="2FCB473F" w14:textId="53785DFC" w:rsidR="008815E1" w:rsidRPr="00DD1919" w:rsidRDefault="00DE40CD" w:rsidP="00FD0564">
            <w:pPr>
              <w:spacing w:line="480" w:lineRule="auto"/>
            </w:pPr>
            <w:r w:rsidRPr="00DD1919">
              <w:t>-0.03</w:t>
            </w:r>
          </w:p>
        </w:tc>
      </w:tr>
    </w:tbl>
    <w:p w14:paraId="07A4A79A" w14:textId="62C096BF" w:rsidR="00BA7739" w:rsidRPr="00DD1919" w:rsidRDefault="00BA7739" w:rsidP="00AC5256">
      <w:r w:rsidRPr="00DD1919">
        <w:t xml:space="preserve">A summary of the values obtained through the application of a model averaging approach to the parameter estimates generated by the three candidate models (linear, Blackman, and piecewise-linear). The lower and upper 95% confidence intervals were generated from 1000 bootstrapped samples (drawn from the cohort of forty-three participants). The slope values represent the change in AFD with respect to each 1 mm increase in streamline length, for i) the initial segment, ii) the second segment. The tau values are the Kendall correlation coefficients for these segments. These characterise the magnitude of the association between AFD and streamline length. </w:t>
      </w:r>
    </w:p>
    <w:p w14:paraId="76FCC120" w14:textId="5989F185" w:rsidR="008815E1" w:rsidRPr="00DD1919" w:rsidRDefault="008815E1" w:rsidP="0042680C">
      <w:pPr>
        <w:spacing w:line="480" w:lineRule="auto"/>
        <w:ind w:firstLine="567"/>
      </w:pPr>
    </w:p>
    <w:p w14:paraId="31AB35AA" w14:textId="2C36030C" w:rsidR="00C31FEA" w:rsidRPr="00DD1919" w:rsidRDefault="001E0A56" w:rsidP="00C31FEA">
      <w:pPr>
        <w:spacing w:line="480" w:lineRule="auto"/>
        <w:ind w:firstLine="567"/>
      </w:pPr>
      <w:r w:rsidRPr="00DD1919">
        <w:t>Th</w:t>
      </w:r>
      <w:r w:rsidR="00C31FEA" w:rsidRPr="00DD1919">
        <w:t xml:space="preserve">e mean magnitude of the Kendall correlation between </w:t>
      </w:r>
      <w:r w:rsidRPr="00DD1919">
        <w:t>AFD values</w:t>
      </w:r>
      <w:r w:rsidR="00C31FEA" w:rsidRPr="00DD1919">
        <w:t xml:space="preserve"> </w:t>
      </w:r>
      <w:r w:rsidRPr="00DD1919">
        <w:t xml:space="preserve">adjusted for the influence of streamline length (i.e., through the application of a model averaging approach) </w:t>
      </w:r>
      <w:r w:rsidR="00C31FEA" w:rsidRPr="00DD1919">
        <w:lastRenderedPageBreak/>
        <w:t xml:space="preserve">and streamline length, when calculated across participants, was -0.021 (95% </w:t>
      </w:r>
      <w:proofErr w:type="spellStart"/>
      <w:r w:rsidR="00C31FEA" w:rsidRPr="00DD1919">
        <w:t>c.i.</w:t>
      </w:r>
      <w:proofErr w:type="spellEnd"/>
      <w:r w:rsidR="00C31FEA" w:rsidRPr="00DD1919">
        <w:t xml:space="preserve"> -0.038 – </w:t>
      </w:r>
      <w:r w:rsidR="007A2336" w:rsidRPr="00DD1919">
        <w:t xml:space="preserve">      -</w:t>
      </w:r>
      <w:r w:rsidR="00C31FEA" w:rsidRPr="00DD1919">
        <w:t xml:space="preserve">0.006). Calculated across tracts, the correlation between the </w:t>
      </w:r>
      <w:r w:rsidR="008D3671" w:rsidRPr="00DD1919">
        <w:t xml:space="preserve">(streamline length) </w:t>
      </w:r>
      <w:r w:rsidRPr="00DD1919">
        <w:t>adjusted AFD</w:t>
      </w:r>
      <w:r w:rsidR="00C31FEA" w:rsidRPr="00DD1919">
        <w:t xml:space="preserve"> and streamline length did not differ reliably from zero (mean = -0.023, 95% </w:t>
      </w:r>
      <w:proofErr w:type="spellStart"/>
      <w:r w:rsidR="00C31FEA" w:rsidRPr="00DD1919">
        <w:t>c.i.</w:t>
      </w:r>
      <w:proofErr w:type="spellEnd"/>
      <w:r w:rsidR="00C31FEA" w:rsidRPr="00DD1919">
        <w:t xml:space="preserve"> -0.067 – 0.020). </w:t>
      </w:r>
    </w:p>
    <w:p w14:paraId="1C034FC3" w14:textId="06DE6198" w:rsidR="0048470B" w:rsidRPr="00DD1919" w:rsidRDefault="0048470B">
      <w:r w:rsidRPr="00DD1919">
        <w:br w:type="page"/>
      </w:r>
    </w:p>
    <w:p w14:paraId="4D011EC9" w14:textId="7E3C4EF3" w:rsidR="008E59E4" w:rsidRPr="00DD1919" w:rsidRDefault="008E59E4" w:rsidP="00E31CBA">
      <w:pPr>
        <w:spacing w:line="480" w:lineRule="auto"/>
        <w:ind w:firstLine="567"/>
      </w:pPr>
      <w:r w:rsidRPr="00DD1919">
        <w:rPr>
          <w:noProof/>
        </w:rPr>
        <w:lastRenderedPageBreak/>
        <w:drawing>
          <wp:inline distT="0" distB="0" distL="0" distR="0" wp14:anchorId="6AADB3F7" wp14:editId="6C8AC423">
            <wp:extent cx="5727700" cy="572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08B12C4B" w14:textId="7B98D4D5" w:rsidR="008E59E4" w:rsidRPr="00DD1919" w:rsidRDefault="00AC5256" w:rsidP="00AC5256">
      <w:r w:rsidRPr="00DD1919">
        <w:t xml:space="preserve">Figure S1. A summary representation of the results obtained through the application of a model averaging approach to the predicted </w:t>
      </w:r>
      <w:r w:rsidR="00284359" w:rsidRPr="00DD1919">
        <w:t xml:space="preserve">AFD </w:t>
      </w:r>
      <w:r w:rsidRPr="00DD1919">
        <w:t>values generated by the three candidate models (linear, Blackman, and piecewise-linear), for the 43 participants included in Ruddy et al. (2017</w:t>
      </w:r>
      <w:r w:rsidR="00E7722D" w:rsidRPr="00DD1919">
        <w:t>)</w:t>
      </w:r>
      <w:r w:rsidRPr="00DD1919">
        <w:t xml:space="preserve">. For each participant, the models were evaluated, and the predictions weighted and averaged, at a range of nominal streamline lengths (at 1mm intervals). This range spanned the median minimum streamline length and the median maximum streamline length observed across the 43 participants. The solid line corresponds to the means of the weighted, averaged, predicted values derived from 1000 bootstrapped samples. The dashed line was generated using the lower 95% confidence interval of the bootstrapped samples. The dotted line was generated using the upper 95% confidence interval. It is apparent that, for streamlines shorter than approximately 100 mm, there is a clear </w:t>
      </w:r>
      <w:r w:rsidR="00C36C8C" w:rsidRPr="00DD1919">
        <w:t>association between</w:t>
      </w:r>
      <w:r w:rsidRPr="00DD1919">
        <w:t xml:space="preserve"> </w:t>
      </w:r>
      <w:r w:rsidR="003A363D" w:rsidRPr="00DD1919">
        <w:t>AFD</w:t>
      </w:r>
      <w:r w:rsidRPr="00DD1919">
        <w:t xml:space="preserve"> </w:t>
      </w:r>
      <w:r w:rsidR="00C36C8C" w:rsidRPr="00DD1919">
        <w:t>and</w:t>
      </w:r>
      <w:r w:rsidRPr="00DD1919">
        <w:t xml:space="preserve"> streamline length.</w:t>
      </w:r>
    </w:p>
    <w:p w14:paraId="7320FD40" w14:textId="77777777" w:rsidR="008E59E4" w:rsidRPr="00DD1919" w:rsidRDefault="008E59E4" w:rsidP="00E31CBA">
      <w:pPr>
        <w:spacing w:line="480" w:lineRule="auto"/>
        <w:ind w:firstLine="567"/>
      </w:pPr>
    </w:p>
    <w:p w14:paraId="6266DE2B" w14:textId="421C0ED9" w:rsidR="008C2E73" w:rsidRPr="00DD1919" w:rsidRDefault="008C2E73">
      <w:r w:rsidRPr="00DD1919">
        <w:br w:type="page"/>
      </w:r>
    </w:p>
    <w:p w14:paraId="49727C9D" w14:textId="1D92D253" w:rsidR="009E67BD" w:rsidRPr="00DD1919" w:rsidRDefault="00DA3300" w:rsidP="00E31CBA">
      <w:pPr>
        <w:spacing w:line="480" w:lineRule="auto"/>
        <w:ind w:firstLine="567"/>
      </w:pPr>
      <w:r w:rsidRPr="00DD1919">
        <w:rPr>
          <w:noProof/>
        </w:rPr>
        <w:lastRenderedPageBreak/>
        <w:drawing>
          <wp:inline distT="0" distB="0" distL="0" distR="0" wp14:anchorId="249B88AE" wp14:editId="092C4119">
            <wp:extent cx="5727700" cy="5727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5">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48718E3C" w14:textId="7A463552" w:rsidR="00EC6DCF" w:rsidRPr="00DD1919" w:rsidRDefault="00EC6DCF" w:rsidP="00EA6F3E">
      <w:r w:rsidRPr="00DD1919">
        <w:t xml:space="preserve">Figure S2. Separately for each of the 43 participants included in Ruddy et al. (2017), and for each tract, the difference between the original </w:t>
      </w:r>
      <w:r w:rsidR="00E60D2C" w:rsidRPr="00DD1919">
        <w:t>AFD</w:t>
      </w:r>
      <w:r w:rsidRPr="00DD1919">
        <w:t xml:space="preserve"> value, and the </w:t>
      </w:r>
      <w:r w:rsidR="00E60D2C" w:rsidRPr="00DD1919">
        <w:t>AFD</w:t>
      </w:r>
      <w:r w:rsidRPr="00DD1919">
        <w:t xml:space="preserve"> value adjusted for the influence of streamline length (through the application of a model averaging approach) was calculated. The filled symbols correspond to the means of these difference values, when derived from 1000 bootstrapped samples drawn from the set of 43 participants (i.e., calculated separately for each tract). For a tract to be included, it was necessary that at least half of the participants must have contributed data (i.e., streamlines were resolved). The error bars correspond to the 95% confidence intervals of the bootstrapped samples. The tracts are plotted in order of mean streamline length (calculated across participants).</w:t>
      </w:r>
    </w:p>
    <w:p w14:paraId="2A099B09" w14:textId="77777777" w:rsidR="002E5F02" w:rsidRPr="00DD1919" w:rsidRDefault="002E5F02" w:rsidP="00EA6F3E"/>
    <w:p w14:paraId="67BF8DEE" w14:textId="77777777" w:rsidR="00211973" w:rsidRPr="00DD1919" w:rsidRDefault="00211973">
      <w:r w:rsidRPr="00DD1919">
        <w:br w:type="page"/>
      </w:r>
    </w:p>
    <w:p w14:paraId="35C7AEA5" w14:textId="4E7E8BA1" w:rsidR="00EE0C2A" w:rsidRPr="00DD1919" w:rsidRDefault="00014C58" w:rsidP="00014C58">
      <w:pPr>
        <w:spacing w:line="480" w:lineRule="auto"/>
      </w:pPr>
      <w:r w:rsidRPr="00DD1919">
        <w:lastRenderedPageBreak/>
        <w:t>Mean diffusivity (MD)</w:t>
      </w:r>
    </w:p>
    <w:p w14:paraId="7FECD156" w14:textId="524BDEFC" w:rsidR="00EE0C2A" w:rsidRPr="00DD1919" w:rsidRDefault="00430465" w:rsidP="00E31CBA">
      <w:pPr>
        <w:spacing w:line="480" w:lineRule="auto"/>
        <w:ind w:firstLine="567"/>
      </w:pPr>
      <w:r w:rsidRPr="00DD1919">
        <w:t xml:space="preserve">In </w:t>
      </w:r>
      <w:r w:rsidR="009F1690" w:rsidRPr="00DD1919">
        <w:t>28</w:t>
      </w:r>
      <w:r w:rsidRPr="00DD1919">
        <w:t xml:space="preserve"> of the 43 participants, the fit to the </w:t>
      </w:r>
      <w:r w:rsidR="009F1690" w:rsidRPr="00DD1919">
        <w:t xml:space="preserve">piecewise linear </w:t>
      </w:r>
      <w:r w:rsidRPr="00DD1919">
        <w:t xml:space="preserve">function was superior to that achieved using a Blackman </w:t>
      </w:r>
      <w:r w:rsidR="009F1690" w:rsidRPr="00DD1919">
        <w:t xml:space="preserve">(n = 3) </w:t>
      </w:r>
      <w:r w:rsidRPr="00DD1919">
        <w:t xml:space="preserve">or </w:t>
      </w:r>
      <w:r w:rsidR="009F1690" w:rsidRPr="00DD1919">
        <w:t xml:space="preserve">linear model (n = 12). </w:t>
      </w:r>
      <w:r w:rsidR="00A15C34" w:rsidRPr="00DD1919">
        <w:t xml:space="preserve">The model averaged estimates (with </w:t>
      </w:r>
      <w:r w:rsidR="0079486B" w:rsidRPr="00DD1919">
        <w:t xml:space="preserve">95% </w:t>
      </w:r>
      <w:r w:rsidR="00A15C34" w:rsidRPr="00DD1919">
        <w:t>confidence intervals</w:t>
      </w:r>
      <w:r w:rsidR="0079486B" w:rsidRPr="00DD1919">
        <w:t xml:space="preserve"> (</w:t>
      </w:r>
      <w:proofErr w:type="spellStart"/>
      <w:r w:rsidR="0079486B" w:rsidRPr="00DD1919">
        <w:t>c.i.</w:t>
      </w:r>
      <w:proofErr w:type="spellEnd"/>
      <w:r w:rsidR="0079486B" w:rsidRPr="00DD1919">
        <w:t>)</w:t>
      </w:r>
      <w:r w:rsidR="00A15C34" w:rsidRPr="00DD1919">
        <w:t xml:space="preserve">) are given in Table S4. </w:t>
      </w:r>
    </w:p>
    <w:p w14:paraId="0E44A292" w14:textId="44DF9CF0" w:rsidR="00430465" w:rsidRPr="00DD1919" w:rsidRDefault="00430465" w:rsidP="00E31CBA">
      <w:pPr>
        <w:spacing w:line="480" w:lineRule="auto"/>
        <w:ind w:firstLine="567"/>
      </w:pPr>
    </w:p>
    <w:p w14:paraId="054C941C" w14:textId="4BC8FB28" w:rsidR="009E67BD" w:rsidRPr="00DD1919" w:rsidRDefault="009E67BD" w:rsidP="009E67BD">
      <w:pPr>
        <w:spacing w:line="480" w:lineRule="auto"/>
        <w:rPr>
          <w:b/>
          <w:bCs/>
        </w:rPr>
      </w:pPr>
      <w:r w:rsidRPr="00DD1919">
        <w:rPr>
          <w:b/>
          <w:bCs/>
        </w:rPr>
        <w:t>Table S4</w:t>
      </w:r>
    </w:p>
    <w:tbl>
      <w:tblPr>
        <w:tblStyle w:val="TableGrid"/>
        <w:tblW w:w="0" w:type="auto"/>
        <w:tblLook w:val="04A0" w:firstRow="1" w:lastRow="0" w:firstColumn="1" w:lastColumn="0" w:noHBand="0" w:noVBand="1"/>
      </w:tblPr>
      <w:tblGrid>
        <w:gridCol w:w="3402"/>
        <w:gridCol w:w="1418"/>
        <w:gridCol w:w="1418"/>
        <w:gridCol w:w="1418"/>
      </w:tblGrid>
      <w:tr w:rsidR="00DD1919" w:rsidRPr="00DD1919" w14:paraId="79AC6BDC" w14:textId="77777777" w:rsidTr="00FD0564">
        <w:tc>
          <w:tcPr>
            <w:tcW w:w="3402" w:type="dxa"/>
          </w:tcPr>
          <w:p w14:paraId="65DA9CFC" w14:textId="77777777" w:rsidR="009E67BD" w:rsidRPr="00DD1919" w:rsidRDefault="009E67BD" w:rsidP="00FD0564">
            <w:pPr>
              <w:spacing w:line="480" w:lineRule="auto"/>
            </w:pPr>
          </w:p>
        </w:tc>
        <w:tc>
          <w:tcPr>
            <w:tcW w:w="1418" w:type="dxa"/>
          </w:tcPr>
          <w:p w14:paraId="0EC54CD6" w14:textId="77777777" w:rsidR="009E67BD" w:rsidRPr="00DD1919" w:rsidRDefault="009E67BD" w:rsidP="00FD0564">
            <w:pPr>
              <w:spacing w:line="480" w:lineRule="auto"/>
            </w:pPr>
            <w:r w:rsidRPr="00DD1919">
              <w:t xml:space="preserve">lower </w:t>
            </w:r>
            <w:proofErr w:type="spellStart"/>
            <w:r w:rsidRPr="00DD1919">
              <w:t>c.i.</w:t>
            </w:r>
            <w:proofErr w:type="spellEnd"/>
          </w:p>
        </w:tc>
        <w:tc>
          <w:tcPr>
            <w:tcW w:w="1418" w:type="dxa"/>
          </w:tcPr>
          <w:p w14:paraId="422166B0" w14:textId="1FBA6389" w:rsidR="009E67BD" w:rsidRPr="00DD1919" w:rsidRDefault="001C2E6A" w:rsidP="00FD0564">
            <w:pPr>
              <w:spacing w:line="480" w:lineRule="auto"/>
            </w:pPr>
            <w:r w:rsidRPr="00DD1919">
              <w:t>estimate</w:t>
            </w:r>
          </w:p>
        </w:tc>
        <w:tc>
          <w:tcPr>
            <w:tcW w:w="1418" w:type="dxa"/>
          </w:tcPr>
          <w:p w14:paraId="166D4994" w14:textId="77777777" w:rsidR="009E67BD" w:rsidRPr="00DD1919" w:rsidRDefault="009E67BD" w:rsidP="00FD0564">
            <w:pPr>
              <w:spacing w:line="480" w:lineRule="auto"/>
            </w:pPr>
            <w:r w:rsidRPr="00DD1919">
              <w:t xml:space="preserve">upper </w:t>
            </w:r>
            <w:proofErr w:type="spellStart"/>
            <w:r w:rsidRPr="00DD1919">
              <w:t>c.i.</w:t>
            </w:r>
            <w:proofErr w:type="spellEnd"/>
          </w:p>
        </w:tc>
      </w:tr>
      <w:tr w:rsidR="00DD1919" w:rsidRPr="00DD1919" w14:paraId="12720E98" w14:textId="77777777" w:rsidTr="00FD0564">
        <w:tc>
          <w:tcPr>
            <w:tcW w:w="3402" w:type="dxa"/>
          </w:tcPr>
          <w:p w14:paraId="66B2C07E" w14:textId="77777777" w:rsidR="009E67BD" w:rsidRPr="00DD1919" w:rsidRDefault="009E67BD" w:rsidP="00FD0564">
            <w:pPr>
              <w:spacing w:line="480" w:lineRule="auto"/>
            </w:pPr>
            <w:r w:rsidRPr="00DD1919">
              <w:t>breakpoint (mm)</w:t>
            </w:r>
          </w:p>
        </w:tc>
        <w:tc>
          <w:tcPr>
            <w:tcW w:w="1418" w:type="dxa"/>
          </w:tcPr>
          <w:p w14:paraId="728F9F6D" w14:textId="55889987" w:rsidR="009E67BD" w:rsidRPr="00DD1919" w:rsidRDefault="00FA735D" w:rsidP="00FD0564">
            <w:pPr>
              <w:spacing w:line="480" w:lineRule="auto"/>
            </w:pPr>
            <w:r w:rsidRPr="00DD1919">
              <w:t>88.1</w:t>
            </w:r>
          </w:p>
        </w:tc>
        <w:tc>
          <w:tcPr>
            <w:tcW w:w="1418" w:type="dxa"/>
          </w:tcPr>
          <w:p w14:paraId="0AE409E5" w14:textId="3D9A172B" w:rsidR="009E67BD" w:rsidRPr="00DD1919" w:rsidRDefault="009E67BD" w:rsidP="00FD0564">
            <w:pPr>
              <w:spacing w:line="480" w:lineRule="auto"/>
            </w:pPr>
            <w:r w:rsidRPr="00DD1919">
              <w:t>10</w:t>
            </w:r>
            <w:r w:rsidR="00FA735D" w:rsidRPr="00DD1919">
              <w:t>5.4</w:t>
            </w:r>
          </w:p>
        </w:tc>
        <w:tc>
          <w:tcPr>
            <w:tcW w:w="1418" w:type="dxa"/>
          </w:tcPr>
          <w:p w14:paraId="695C3BE1" w14:textId="7EF01241" w:rsidR="009E67BD" w:rsidRPr="00DD1919" w:rsidRDefault="00FA735D" w:rsidP="00FD0564">
            <w:pPr>
              <w:spacing w:line="480" w:lineRule="auto"/>
            </w:pPr>
            <w:r w:rsidRPr="00DD1919">
              <w:t>123.6</w:t>
            </w:r>
          </w:p>
        </w:tc>
      </w:tr>
      <w:tr w:rsidR="00DD1919" w:rsidRPr="00DD1919" w14:paraId="049E0D87" w14:textId="77777777" w:rsidTr="00FD0564">
        <w:tc>
          <w:tcPr>
            <w:tcW w:w="3402" w:type="dxa"/>
          </w:tcPr>
          <w:p w14:paraId="3CA68741" w14:textId="7DA7284E" w:rsidR="009E67BD" w:rsidRPr="00DD1919" w:rsidRDefault="009E67BD" w:rsidP="00FD0564">
            <w:pPr>
              <w:spacing w:line="480" w:lineRule="auto"/>
            </w:pPr>
            <w:r w:rsidRPr="00DD1919">
              <w:t>MD at breakpoint</w:t>
            </w:r>
          </w:p>
        </w:tc>
        <w:tc>
          <w:tcPr>
            <w:tcW w:w="1418" w:type="dxa"/>
          </w:tcPr>
          <w:p w14:paraId="5B9F9EA1" w14:textId="327E89F4" w:rsidR="009E67BD" w:rsidRPr="00DD1919" w:rsidRDefault="00910D52" w:rsidP="00FD0564">
            <w:pPr>
              <w:spacing w:line="480" w:lineRule="auto"/>
            </w:pPr>
            <w:r w:rsidRPr="00DD1919">
              <w:t>6.90E-04</w:t>
            </w:r>
          </w:p>
        </w:tc>
        <w:tc>
          <w:tcPr>
            <w:tcW w:w="1418" w:type="dxa"/>
          </w:tcPr>
          <w:p w14:paraId="15957469" w14:textId="6B16B8B5" w:rsidR="009E67BD" w:rsidRPr="00DD1919" w:rsidRDefault="00910D52" w:rsidP="00FD0564">
            <w:pPr>
              <w:spacing w:line="480" w:lineRule="auto"/>
            </w:pPr>
            <w:r w:rsidRPr="00DD1919">
              <w:t>6.96E-04</w:t>
            </w:r>
          </w:p>
        </w:tc>
        <w:tc>
          <w:tcPr>
            <w:tcW w:w="1418" w:type="dxa"/>
          </w:tcPr>
          <w:p w14:paraId="219FA588" w14:textId="11909AA6" w:rsidR="009E67BD" w:rsidRPr="00DD1919" w:rsidRDefault="00910D52" w:rsidP="00FD0564">
            <w:pPr>
              <w:spacing w:line="480" w:lineRule="auto"/>
            </w:pPr>
            <w:r w:rsidRPr="00DD1919">
              <w:t>7.00E-04</w:t>
            </w:r>
          </w:p>
        </w:tc>
      </w:tr>
      <w:tr w:rsidR="00DD1919" w:rsidRPr="00DD1919" w14:paraId="6A5407B0" w14:textId="77777777" w:rsidTr="00FD0564">
        <w:tc>
          <w:tcPr>
            <w:tcW w:w="3402" w:type="dxa"/>
          </w:tcPr>
          <w:p w14:paraId="3E79B395" w14:textId="77777777" w:rsidR="009E67BD" w:rsidRPr="00DD1919" w:rsidRDefault="009E67BD" w:rsidP="00FD0564">
            <w:pPr>
              <w:spacing w:line="480" w:lineRule="auto"/>
            </w:pPr>
            <w:r w:rsidRPr="00DD1919">
              <w:t>slope initial segment</w:t>
            </w:r>
          </w:p>
        </w:tc>
        <w:tc>
          <w:tcPr>
            <w:tcW w:w="1418" w:type="dxa"/>
          </w:tcPr>
          <w:p w14:paraId="5DEB362A" w14:textId="1B23BDA5" w:rsidR="009E67BD" w:rsidRPr="00DD1919" w:rsidRDefault="00910D52" w:rsidP="00FD0564">
            <w:pPr>
              <w:spacing w:line="480" w:lineRule="auto"/>
            </w:pPr>
            <w:r w:rsidRPr="00DD1919">
              <w:t>-3.97E-06</w:t>
            </w:r>
          </w:p>
        </w:tc>
        <w:tc>
          <w:tcPr>
            <w:tcW w:w="1418" w:type="dxa"/>
          </w:tcPr>
          <w:p w14:paraId="2389DDB3" w14:textId="5FCDA987" w:rsidR="009E67BD" w:rsidRPr="00DD1919" w:rsidRDefault="00910D52" w:rsidP="00FD0564">
            <w:pPr>
              <w:spacing w:line="480" w:lineRule="auto"/>
            </w:pPr>
            <w:r w:rsidRPr="00DD1919">
              <w:t>-1.67E-06</w:t>
            </w:r>
          </w:p>
        </w:tc>
        <w:tc>
          <w:tcPr>
            <w:tcW w:w="1418" w:type="dxa"/>
          </w:tcPr>
          <w:p w14:paraId="7B0AD9D7" w14:textId="42DF0A6B" w:rsidR="009E67BD" w:rsidRPr="00DD1919" w:rsidRDefault="00910D52" w:rsidP="00FD0564">
            <w:pPr>
              <w:spacing w:line="480" w:lineRule="auto"/>
            </w:pPr>
            <w:r w:rsidRPr="00DD1919">
              <w:t>-2.76E-07</w:t>
            </w:r>
          </w:p>
        </w:tc>
      </w:tr>
      <w:tr w:rsidR="00DD1919" w:rsidRPr="00DD1919" w14:paraId="6BAEB128" w14:textId="77777777" w:rsidTr="00FD0564">
        <w:tc>
          <w:tcPr>
            <w:tcW w:w="3402" w:type="dxa"/>
          </w:tcPr>
          <w:p w14:paraId="34B7CB12" w14:textId="77777777" w:rsidR="009E67BD" w:rsidRPr="00DD1919" w:rsidRDefault="009E67BD" w:rsidP="00FD0564">
            <w:pPr>
              <w:spacing w:line="480" w:lineRule="auto"/>
            </w:pPr>
            <w:r w:rsidRPr="00DD1919">
              <w:t>slope second segment</w:t>
            </w:r>
          </w:p>
        </w:tc>
        <w:tc>
          <w:tcPr>
            <w:tcW w:w="1418" w:type="dxa"/>
          </w:tcPr>
          <w:p w14:paraId="09F64D1B" w14:textId="11B07CC9" w:rsidR="009E67BD" w:rsidRPr="00DD1919" w:rsidRDefault="00910D52" w:rsidP="00FD0564">
            <w:pPr>
              <w:spacing w:line="480" w:lineRule="auto"/>
            </w:pPr>
            <w:r w:rsidRPr="00DD1919">
              <w:t>2.08E-07</w:t>
            </w:r>
          </w:p>
        </w:tc>
        <w:tc>
          <w:tcPr>
            <w:tcW w:w="1418" w:type="dxa"/>
          </w:tcPr>
          <w:p w14:paraId="48F8B6EF" w14:textId="67375AC5" w:rsidR="009E67BD" w:rsidRPr="00DD1919" w:rsidRDefault="00910D52" w:rsidP="00FD0564">
            <w:pPr>
              <w:spacing w:line="480" w:lineRule="auto"/>
            </w:pPr>
            <w:r w:rsidRPr="00DD1919">
              <w:t>4.32E-07</w:t>
            </w:r>
          </w:p>
        </w:tc>
        <w:tc>
          <w:tcPr>
            <w:tcW w:w="1418" w:type="dxa"/>
          </w:tcPr>
          <w:p w14:paraId="088EDC86" w14:textId="58D99C5E" w:rsidR="009E67BD" w:rsidRPr="00DD1919" w:rsidRDefault="00910D52" w:rsidP="00FD0564">
            <w:pPr>
              <w:spacing w:line="480" w:lineRule="auto"/>
            </w:pPr>
            <w:r w:rsidRPr="00DD1919">
              <w:t>7.77E-07</w:t>
            </w:r>
          </w:p>
        </w:tc>
      </w:tr>
      <w:tr w:rsidR="00DD1919" w:rsidRPr="00DD1919" w14:paraId="2C344A2F" w14:textId="77777777" w:rsidTr="00FD0564">
        <w:tc>
          <w:tcPr>
            <w:tcW w:w="3402" w:type="dxa"/>
          </w:tcPr>
          <w:p w14:paraId="27CF3961" w14:textId="77777777" w:rsidR="009E67BD" w:rsidRPr="00DD1919" w:rsidRDefault="009E67BD" w:rsidP="00FD0564">
            <w:pPr>
              <w:spacing w:line="480" w:lineRule="auto"/>
            </w:pPr>
            <w:r w:rsidRPr="00DD1919">
              <w:t>tau pre-breakpoint</w:t>
            </w:r>
          </w:p>
        </w:tc>
        <w:tc>
          <w:tcPr>
            <w:tcW w:w="1418" w:type="dxa"/>
          </w:tcPr>
          <w:p w14:paraId="53D8FCCD" w14:textId="688A923A" w:rsidR="009E67BD" w:rsidRPr="00DD1919" w:rsidRDefault="003E773A" w:rsidP="00FD0564">
            <w:pPr>
              <w:spacing w:line="480" w:lineRule="auto"/>
            </w:pPr>
            <w:r w:rsidRPr="00DD1919">
              <w:t>-0.01</w:t>
            </w:r>
          </w:p>
        </w:tc>
        <w:tc>
          <w:tcPr>
            <w:tcW w:w="1418" w:type="dxa"/>
          </w:tcPr>
          <w:p w14:paraId="46673803" w14:textId="4031F971" w:rsidR="009E67BD" w:rsidRPr="00DD1919" w:rsidRDefault="009E67BD" w:rsidP="00FD0564">
            <w:pPr>
              <w:spacing w:line="480" w:lineRule="auto"/>
            </w:pPr>
            <w:r w:rsidRPr="00DD1919">
              <w:t>0.</w:t>
            </w:r>
            <w:r w:rsidR="003E773A" w:rsidRPr="00DD1919">
              <w:t>07</w:t>
            </w:r>
          </w:p>
        </w:tc>
        <w:tc>
          <w:tcPr>
            <w:tcW w:w="1418" w:type="dxa"/>
          </w:tcPr>
          <w:p w14:paraId="00DCA861" w14:textId="1A7973B3" w:rsidR="009E67BD" w:rsidRPr="00DD1919" w:rsidRDefault="003E773A" w:rsidP="00FD0564">
            <w:pPr>
              <w:spacing w:line="480" w:lineRule="auto"/>
            </w:pPr>
            <w:r w:rsidRPr="00DD1919">
              <w:t>0.14</w:t>
            </w:r>
          </w:p>
        </w:tc>
      </w:tr>
      <w:tr w:rsidR="00DD1919" w:rsidRPr="00DD1919" w14:paraId="6E293688" w14:textId="77777777" w:rsidTr="00FD0564">
        <w:tc>
          <w:tcPr>
            <w:tcW w:w="3402" w:type="dxa"/>
          </w:tcPr>
          <w:p w14:paraId="6D0EC8B6" w14:textId="77777777" w:rsidR="009E67BD" w:rsidRPr="00DD1919" w:rsidRDefault="009E67BD" w:rsidP="00FD0564">
            <w:pPr>
              <w:spacing w:line="480" w:lineRule="auto"/>
            </w:pPr>
            <w:r w:rsidRPr="00DD1919">
              <w:t>tau post-breakpoint</w:t>
            </w:r>
          </w:p>
        </w:tc>
        <w:tc>
          <w:tcPr>
            <w:tcW w:w="1418" w:type="dxa"/>
          </w:tcPr>
          <w:p w14:paraId="6B36D913" w14:textId="369FDDC3" w:rsidR="009E67BD" w:rsidRPr="00DD1919" w:rsidRDefault="003E773A" w:rsidP="00FD0564">
            <w:pPr>
              <w:spacing w:line="480" w:lineRule="auto"/>
            </w:pPr>
            <w:r w:rsidRPr="00DD1919">
              <w:t>0.05</w:t>
            </w:r>
          </w:p>
        </w:tc>
        <w:tc>
          <w:tcPr>
            <w:tcW w:w="1418" w:type="dxa"/>
          </w:tcPr>
          <w:p w14:paraId="3232A62A" w14:textId="177DB75C" w:rsidR="009E67BD" w:rsidRPr="00DD1919" w:rsidRDefault="003E773A" w:rsidP="00FD0564">
            <w:pPr>
              <w:spacing w:line="480" w:lineRule="auto"/>
            </w:pPr>
            <w:r w:rsidRPr="00DD1919">
              <w:t>0.12</w:t>
            </w:r>
          </w:p>
        </w:tc>
        <w:tc>
          <w:tcPr>
            <w:tcW w:w="1418" w:type="dxa"/>
          </w:tcPr>
          <w:p w14:paraId="5C1D6143" w14:textId="03FF0F69" w:rsidR="009E67BD" w:rsidRPr="00DD1919" w:rsidRDefault="003E773A" w:rsidP="00FD0564">
            <w:pPr>
              <w:spacing w:line="480" w:lineRule="auto"/>
            </w:pPr>
            <w:r w:rsidRPr="00DD1919">
              <w:t>0.18</w:t>
            </w:r>
          </w:p>
        </w:tc>
      </w:tr>
    </w:tbl>
    <w:p w14:paraId="44692E39" w14:textId="36C769F0" w:rsidR="00BA7739" w:rsidRPr="00DD1919" w:rsidRDefault="00BA7739" w:rsidP="00C75B0D">
      <w:r w:rsidRPr="00DD1919">
        <w:t xml:space="preserve">A summary of the values obtained through the application of a model averaging approach to the parameter estimates generated by the three candidate models (linear, Blackman, and piecewise-linear). The lower and upper 95% confidence intervals were generated from 1000 bootstrapped samples (drawn from the cohort of forty-three participants). The slope values represent the change in MD with respect to each 1 mm increase in streamline length, for </w:t>
      </w:r>
      <w:proofErr w:type="spellStart"/>
      <w:r w:rsidRPr="00DD1919">
        <w:t>i</w:t>
      </w:r>
      <w:proofErr w:type="spellEnd"/>
      <w:r w:rsidRPr="00DD1919">
        <w:t xml:space="preserve">) the initial segment, ii) the second segment. The tau values are the Kendall correlation coefficients for these segments. These characterise the magnitude of the association between MD and streamline length. </w:t>
      </w:r>
    </w:p>
    <w:p w14:paraId="6D0AFE4E" w14:textId="59CADD70" w:rsidR="009E67BD" w:rsidRPr="00DD1919" w:rsidRDefault="009E67BD" w:rsidP="00E31CBA">
      <w:pPr>
        <w:spacing w:line="480" w:lineRule="auto"/>
        <w:ind w:firstLine="567"/>
      </w:pPr>
    </w:p>
    <w:p w14:paraId="4B7F1DE8" w14:textId="682D1DFB" w:rsidR="004F4656" w:rsidRPr="00DD1919" w:rsidRDefault="001E0A56" w:rsidP="004F4656">
      <w:pPr>
        <w:spacing w:line="480" w:lineRule="auto"/>
        <w:ind w:firstLine="567"/>
      </w:pPr>
      <w:r w:rsidRPr="00DD1919">
        <w:t>W</w:t>
      </w:r>
      <w:r w:rsidR="00333997" w:rsidRPr="00DD1919">
        <w:t>hen calculated across participants, t</w:t>
      </w:r>
      <w:r w:rsidR="004F4656" w:rsidRPr="00DD1919">
        <w:t xml:space="preserve">he mean magnitude of the Kendall correlation between the </w:t>
      </w:r>
      <w:r w:rsidRPr="00DD1919">
        <w:t xml:space="preserve">MD values adjusted for the influence of streamline length (i.e., through the application of a model averaging approach) and streamline length </w:t>
      </w:r>
      <w:r w:rsidR="00333997" w:rsidRPr="00DD1919">
        <w:t xml:space="preserve">did not differ reliably from zero (mean = </w:t>
      </w:r>
      <w:r w:rsidR="004F4656" w:rsidRPr="00DD1919">
        <w:t>0.0</w:t>
      </w:r>
      <w:r w:rsidR="00333997" w:rsidRPr="00DD1919">
        <w:t xml:space="preserve">02, </w:t>
      </w:r>
      <w:r w:rsidR="004F4656" w:rsidRPr="00DD1919">
        <w:t xml:space="preserve">95% </w:t>
      </w:r>
      <w:proofErr w:type="spellStart"/>
      <w:r w:rsidR="004F4656" w:rsidRPr="00DD1919">
        <w:t>c.i.</w:t>
      </w:r>
      <w:proofErr w:type="spellEnd"/>
      <w:r w:rsidR="004F4656" w:rsidRPr="00DD1919">
        <w:t xml:space="preserve"> </w:t>
      </w:r>
      <w:r w:rsidR="00333997" w:rsidRPr="00DD1919">
        <w:t xml:space="preserve">  -</w:t>
      </w:r>
      <w:r w:rsidR="004F4656" w:rsidRPr="00DD1919">
        <w:t>0.0</w:t>
      </w:r>
      <w:r w:rsidR="00333997" w:rsidRPr="00DD1919">
        <w:t>15</w:t>
      </w:r>
      <w:r w:rsidR="004F4656" w:rsidRPr="00DD1919">
        <w:t xml:space="preserve"> – 0.0</w:t>
      </w:r>
      <w:r w:rsidR="00333997" w:rsidRPr="00DD1919">
        <w:t>17</w:t>
      </w:r>
      <w:r w:rsidR="004F4656" w:rsidRPr="00DD1919">
        <w:t xml:space="preserve">). </w:t>
      </w:r>
      <w:r w:rsidR="00333997" w:rsidRPr="00DD1919">
        <w:t xml:space="preserve">The mean magnitude of the Kendall correlation between the </w:t>
      </w:r>
      <w:r w:rsidR="00C30EDE" w:rsidRPr="00DD1919">
        <w:t xml:space="preserve">(streamline length) </w:t>
      </w:r>
      <w:r w:rsidRPr="00DD1919">
        <w:t>adjusted MD values</w:t>
      </w:r>
      <w:r w:rsidR="00333997" w:rsidRPr="00DD1919">
        <w:t xml:space="preserve"> and streamline length, when calculated across tracts, was 0.045 (95% </w:t>
      </w:r>
      <w:proofErr w:type="spellStart"/>
      <w:r w:rsidR="00333997" w:rsidRPr="00DD1919">
        <w:t>c.i.</w:t>
      </w:r>
      <w:proofErr w:type="spellEnd"/>
      <w:r w:rsidR="00333997" w:rsidRPr="00DD1919">
        <w:t xml:space="preserve"> 0.018 – 0.068).</w:t>
      </w:r>
    </w:p>
    <w:p w14:paraId="56286F7F" w14:textId="558F8AF2" w:rsidR="00267D97" w:rsidRPr="00DD1919" w:rsidRDefault="00267D97">
      <w:r w:rsidRPr="00DD1919">
        <w:br w:type="page"/>
      </w:r>
    </w:p>
    <w:p w14:paraId="7ED2478B" w14:textId="6C8A760C" w:rsidR="00430465" w:rsidRPr="00DD1919" w:rsidRDefault="002D4998" w:rsidP="00E31CBA">
      <w:pPr>
        <w:spacing w:line="480" w:lineRule="auto"/>
        <w:ind w:firstLine="567"/>
      </w:pPr>
      <w:r w:rsidRPr="00DD1919">
        <w:rPr>
          <w:noProof/>
        </w:rPr>
        <w:lastRenderedPageBreak/>
        <w:drawing>
          <wp:inline distT="0" distB="0" distL="0" distR="0" wp14:anchorId="16DFAB50" wp14:editId="69BD9C54">
            <wp:extent cx="5727700" cy="572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2746EDC" w14:textId="28C7B748" w:rsidR="003A363D" w:rsidRPr="00DD1919" w:rsidRDefault="003A363D" w:rsidP="003A363D">
      <w:r w:rsidRPr="00DD1919">
        <w:t>Figure S</w:t>
      </w:r>
      <w:r w:rsidR="00EC7317" w:rsidRPr="00DD1919">
        <w:t>3</w:t>
      </w:r>
      <w:r w:rsidRPr="00DD1919">
        <w:t xml:space="preserve">. A summary representation of the results obtained through the application of a model averaging approach to the predicted </w:t>
      </w:r>
      <w:r w:rsidR="00284359" w:rsidRPr="00DD1919">
        <w:t xml:space="preserve">MD </w:t>
      </w:r>
      <w:r w:rsidRPr="00DD1919">
        <w:t>values generated by the three candidate models (linear, Blackman, and piecewise-linear), for the 43 participants included in Ruddy et al. (2017</w:t>
      </w:r>
      <w:r w:rsidR="00390DAF" w:rsidRPr="00DD1919">
        <w:t>)</w:t>
      </w:r>
      <w:r w:rsidRPr="00DD1919">
        <w:t xml:space="preserve">. For each participant, the models were evaluated, and the predictions weighted and averaged, at a range of nominal streamline lengths (at 1mm intervals). This range spanned the median minimum streamline length and the median maximum streamline length observed across the 43 participants. The solid line corresponds to the means of the weighted, averaged, predicted values derived from 1000 bootstrapped samples. The dashed line was generated using the lower 95% confidence interval of the bootstrapped samples. The dotted line was generated using the upper 95% confidence interval. </w:t>
      </w:r>
    </w:p>
    <w:p w14:paraId="77751A07" w14:textId="09725561" w:rsidR="003A363D" w:rsidRPr="00DD1919" w:rsidRDefault="003A363D" w:rsidP="00E31CBA">
      <w:pPr>
        <w:spacing w:line="480" w:lineRule="auto"/>
        <w:ind w:firstLine="567"/>
      </w:pPr>
    </w:p>
    <w:p w14:paraId="02422C2E" w14:textId="3FA58E31" w:rsidR="00BD3CA7" w:rsidRPr="00DD1919" w:rsidRDefault="00BD3CA7" w:rsidP="00E31CBA">
      <w:pPr>
        <w:spacing w:line="480" w:lineRule="auto"/>
        <w:ind w:firstLine="567"/>
      </w:pPr>
    </w:p>
    <w:p w14:paraId="4D4CD175" w14:textId="3CFC73A8" w:rsidR="00BD3CA7" w:rsidRPr="00DD1919" w:rsidRDefault="00BD3CA7">
      <w:r w:rsidRPr="00DD1919">
        <w:br w:type="page"/>
      </w:r>
    </w:p>
    <w:p w14:paraId="3BEDCA80" w14:textId="457D2710" w:rsidR="00BD3CA7" w:rsidRPr="00DD1919" w:rsidRDefault="002D4998" w:rsidP="00E31CBA">
      <w:pPr>
        <w:spacing w:line="480" w:lineRule="auto"/>
        <w:ind w:firstLine="567"/>
      </w:pPr>
      <w:r w:rsidRPr="00DD1919">
        <w:rPr>
          <w:noProof/>
        </w:rPr>
        <w:lastRenderedPageBreak/>
        <w:drawing>
          <wp:inline distT="0" distB="0" distL="0" distR="0" wp14:anchorId="6D507643" wp14:editId="06EE382A">
            <wp:extent cx="5727700" cy="572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C7E5B81" w14:textId="6CF8C306" w:rsidR="00BD3CA7" w:rsidRPr="00DD1919" w:rsidRDefault="00BD3CA7" w:rsidP="00BD3CA7">
      <w:r w:rsidRPr="00DD1919">
        <w:t>Figure S4. Separately for each of the 43 participants included in Ruddy et al. (2017), and for each tract, the difference between the original MD value, and the MD value adjusted for the influence of streamline length (through the application of a model averaging approach) was calculated. The filled symbols correspond to the means of these difference values, when derived from 1000 bootstrapped samples drawn from the set of 43 participants (i.e., calculated separately for each tract). For a tract to be included, it was necessary that at least half of the participants must have contributed data (i.e., streamlines were resolved). The error bars correspond to the 95% confidence intervals of the bootstrapped samples. The tracts are plotted in order of mean streamline length (calculated across participants).</w:t>
      </w:r>
    </w:p>
    <w:p w14:paraId="068936E3" w14:textId="77777777" w:rsidR="00BD3CA7" w:rsidRPr="00DD1919" w:rsidRDefault="00BD3CA7" w:rsidP="00BD3CA7"/>
    <w:p w14:paraId="1FA8AB2E" w14:textId="24BBBAEF" w:rsidR="00BD3CA7" w:rsidRPr="00DD1919" w:rsidRDefault="00BD3CA7" w:rsidP="00E31CBA">
      <w:pPr>
        <w:spacing w:line="480" w:lineRule="auto"/>
        <w:ind w:firstLine="567"/>
      </w:pPr>
    </w:p>
    <w:p w14:paraId="1044DDC4" w14:textId="77777777" w:rsidR="00BD3CA7" w:rsidRPr="00DD1919" w:rsidRDefault="00BD3CA7" w:rsidP="00E31CBA">
      <w:pPr>
        <w:spacing w:line="480" w:lineRule="auto"/>
        <w:ind w:firstLine="567"/>
      </w:pPr>
    </w:p>
    <w:p w14:paraId="30BE82C0" w14:textId="77777777" w:rsidR="00211973" w:rsidRPr="00DD1919" w:rsidRDefault="00211973">
      <w:r w:rsidRPr="00DD1919">
        <w:br w:type="page"/>
      </w:r>
    </w:p>
    <w:p w14:paraId="0C5BB943" w14:textId="6EEA6200" w:rsidR="00014C58" w:rsidRPr="00DD1919" w:rsidRDefault="00014C58" w:rsidP="00014C58">
      <w:pPr>
        <w:spacing w:line="480" w:lineRule="auto"/>
      </w:pPr>
      <w:r w:rsidRPr="00DD1919">
        <w:lastRenderedPageBreak/>
        <w:t>Radial diffusivity (RD)</w:t>
      </w:r>
    </w:p>
    <w:p w14:paraId="61A2526C" w14:textId="1F96EACA" w:rsidR="00AC631A" w:rsidRPr="00DD1919" w:rsidRDefault="00AC631A" w:rsidP="00AC631A">
      <w:pPr>
        <w:spacing w:line="480" w:lineRule="auto"/>
        <w:ind w:firstLine="567"/>
      </w:pPr>
      <w:r w:rsidRPr="00DD1919">
        <w:t>In 2</w:t>
      </w:r>
      <w:r w:rsidR="00BD3BC6" w:rsidRPr="00DD1919">
        <w:t>9</w:t>
      </w:r>
      <w:r w:rsidRPr="00DD1919">
        <w:t xml:space="preserve"> of the 43 participants, the fit to the piecewise linear function was superior to that achieved using a Blackman (n =</w:t>
      </w:r>
      <w:r w:rsidR="003D6090" w:rsidRPr="00DD1919">
        <w:t xml:space="preserve"> 8</w:t>
      </w:r>
      <w:r w:rsidRPr="00DD1919">
        <w:t xml:space="preserve">) or linear model (n = </w:t>
      </w:r>
      <w:r w:rsidR="003D6090" w:rsidRPr="00DD1919">
        <w:t>6</w:t>
      </w:r>
      <w:r w:rsidRPr="00DD1919">
        <w:t xml:space="preserve">). The model averaged estimates (with </w:t>
      </w:r>
      <w:r w:rsidR="0079486B" w:rsidRPr="00DD1919">
        <w:t xml:space="preserve">95% </w:t>
      </w:r>
      <w:r w:rsidRPr="00DD1919">
        <w:t>confidence intervals</w:t>
      </w:r>
      <w:r w:rsidR="0079486B" w:rsidRPr="00DD1919">
        <w:t xml:space="preserve"> (</w:t>
      </w:r>
      <w:proofErr w:type="spellStart"/>
      <w:r w:rsidR="0079486B" w:rsidRPr="00DD1919">
        <w:t>c.i.</w:t>
      </w:r>
      <w:proofErr w:type="spellEnd"/>
      <w:r w:rsidR="0079486B" w:rsidRPr="00DD1919">
        <w:t>)</w:t>
      </w:r>
      <w:r w:rsidRPr="00DD1919">
        <w:t>) are given in Table S</w:t>
      </w:r>
      <w:r w:rsidR="003D6090" w:rsidRPr="00DD1919">
        <w:t>5</w:t>
      </w:r>
      <w:r w:rsidRPr="00DD1919">
        <w:t xml:space="preserve">. </w:t>
      </w:r>
    </w:p>
    <w:p w14:paraId="6C0EF78C" w14:textId="77777777" w:rsidR="007D1681" w:rsidRPr="00DD1919" w:rsidRDefault="007D1681" w:rsidP="007D1681">
      <w:pPr>
        <w:spacing w:line="480" w:lineRule="auto"/>
        <w:ind w:firstLine="567"/>
      </w:pPr>
    </w:p>
    <w:p w14:paraId="153B9D90" w14:textId="0E911FFE" w:rsidR="007D1681" w:rsidRPr="00DD1919" w:rsidRDefault="007D1681" w:rsidP="007D1681">
      <w:pPr>
        <w:spacing w:line="480" w:lineRule="auto"/>
        <w:rPr>
          <w:b/>
          <w:bCs/>
        </w:rPr>
      </w:pPr>
      <w:r w:rsidRPr="00DD1919">
        <w:rPr>
          <w:b/>
          <w:bCs/>
        </w:rPr>
        <w:t>Table S5</w:t>
      </w:r>
    </w:p>
    <w:tbl>
      <w:tblPr>
        <w:tblStyle w:val="TableGrid"/>
        <w:tblW w:w="0" w:type="auto"/>
        <w:tblLook w:val="04A0" w:firstRow="1" w:lastRow="0" w:firstColumn="1" w:lastColumn="0" w:noHBand="0" w:noVBand="1"/>
      </w:tblPr>
      <w:tblGrid>
        <w:gridCol w:w="3402"/>
        <w:gridCol w:w="1418"/>
        <w:gridCol w:w="1418"/>
        <w:gridCol w:w="1418"/>
      </w:tblGrid>
      <w:tr w:rsidR="00DD1919" w:rsidRPr="00DD1919" w14:paraId="3397CB69" w14:textId="77777777" w:rsidTr="00FD0564">
        <w:tc>
          <w:tcPr>
            <w:tcW w:w="3402" w:type="dxa"/>
          </w:tcPr>
          <w:p w14:paraId="2B185FC7" w14:textId="77777777" w:rsidR="007D1681" w:rsidRPr="00DD1919" w:rsidRDefault="007D1681" w:rsidP="00FD0564">
            <w:pPr>
              <w:spacing w:line="480" w:lineRule="auto"/>
            </w:pPr>
          </w:p>
        </w:tc>
        <w:tc>
          <w:tcPr>
            <w:tcW w:w="1418" w:type="dxa"/>
          </w:tcPr>
          <w:p w14:paraId="611F0D30" w14:textId="77777777" w:rsidR="007D1681" w:rsidRPr="00DD1919" w:rsidRDefault="007D1681" w:rsidP="00FD0564">
            <w:pPr>
              <w:spacing w:line="480" w:lineRule="auto"/>
            </w:pPr>
            <w:r w:rsidRPr="00DD1919">
              <w:t xml:space="preserve">lower </w:t>
            </w:r>
            <w:proofErr w:type="spellStart"/>
            <w:r w:rsidRPr="00DD1919">
              <w:t>c.i.</w:t>
            </w:r>
            <w:proofErr w:type="spellEnd"/>
          </w:p>
        </w:tc>
        <w:tc>
          <w:tcPr>
            <w:tcW w:w="1418" w:type="dxa"/>
          </w:tcPr>
          <w:p w14:paraId="7F49D79B" w14:textId="20FCB340" w:rsidR="007D1681" w:rsidRPr="00DD1919" w:rsidRDefault="001C2E6A" w:rsidP="00FD0564">
            <w:pPr>
              <w:spacing w:line="480" w:lineRule="auto"/>
            </w:pPr>
            <w:r w:rsidRPr="00DD1919">
              <w:t>estimate</w:t>
            </w:r>
          </w:p>
        </w:tc>
        <w:tc>
          <w:tcPr>
            <w:tcW w:w="1418" w:type="dxa"/>
          </w:tcPr>
          <w:p w14:paraId="4EE14819" w14:textId="77777777" w:rsidR="007D1681" w:rsidRPr="00DD1919" w:rsidRDefault="007D1681" w:rsidP="00FD0564">
            <w:pPr>
              <w:spacing w:line="480" w:lineRule="auto"/>
            </w:pPr>
            <w:r w:rsidRPr="00DD1919">
              <w:t xml:space="preserve">upper </w:t>
            </w:r>
            <w:proofErr w:type="spellStart"/>
            <w:r w:rsidRPr="00DD1919">
              <w:t>c.i.</w:t>
            </w:r>
            <w:proofErr w:type="spellEnd"/>
          </w:p>
        </w:tc>
      </w:tr>
      <w:tr w:rsidR="00DD1919" w:rsidRPr="00DD1919" w14:paraId="36DB7664" w14:textId="77777777" w:rsidTr="00FD0564">
        <w:tc>
          <w:tcPr>
            <w:tcW w:w="3402" w:type="dxa"/>
          </w:tcPr>
          <w:p w14:paraId="61635D4D" w14:textId="77777777" w:rsidR="007D1681" w:rsidRPr="00DD1919" w:rsidRDefault="007D1681" w:rsidP="00FD0564">
            <w:pPr>
              <w:spacing w:line="480" w:lineRule="auto"/>
            </w:pPr>
            <w:r w:rsidRPr="00DD1919">
              <w:t>breakpoint (mm)</w:t>
            </w:r>
          </w:p>
        </w:tc>
        <w:tc>
          <w:tcPr>
            <w:tcW w:w="1418" w:type="dxa"/>
          </w:tcPr>
          <w:p w14:paraId="3BFF2ADD" w14:textId="68077E5F" w:rsidR="007D1681" w:rsidRPr="00DD1919" w:rsidRDefault="00104005" w:rsidP="00FD0564">
            <w:pPr>
              <w:spacing w:line="480" w:lineRule="auto"/>
            </w:pPr>
            <w:r w:rsidRPr="00DD1919">
              <w:t>99.2</w:t>
            </w:r>
          </w:p>
        </w:tc>
        <w:tc>
          <w:tcPr>
            <w:tcW w:w="1418" w:type="dxa"/>
          </w:tcPr>
          <w:p w14:paraId="471C3C99" w14:textId="52F984DF" w:rsidR="007D1681" w:rsidRPr="00DD1919" w:rsidRDefault="007D1681" w:rsidP="00FD0564">
            <w:pPr>
              <w:spacing w:line="480" w:lineRule="auto"/>
            </w:pPr>
            <w:r w:rsidRPr="00DD1919">
              <w:t>10</w:t>
            </w:r>
            <w:r w:rsidR="00104005" w:rsidRPr="00DD1919">
              <w:t>3.6</w:t>
            </w:r>
          </w:p>
        </w:tc>
        <w:tc>
          <w:tcPr>
            <w:tcW w:w="1418" w:type="dxa"/>
          </w:tcPr>
          <w:p w14:paraId="214D8B08" w14:textId="3988E8F4" w:rsidR="007D1681" w:rsidRPr="00DD1919" w:rsidRDefault="00104005" w:rsidP="00FD0564">
            <w:pPr>
              <w:spacing w:line="480" w:lineRule="auto"/>
            </w:pPr>
            <w:r w:rsidRPr="00DD1919">
              <w:t>107.4</w:t>
            </w:r>
          </w:p>
        </w:tc>
      </w:tr>
      <w:tr w:rsidR="00DD1919" w:rsidRPr="00DD1919" w14:paraId="42361C7E" w14:textId="77777777" w:rsidTr="00FD0564">
        <w:tc>
          <w:tcPr>
            <w:tcW w:w="3402" w:type="dxa"/>
          </w:tcPr>
          <w:p w14:paraId="1C59B4EB" w14:textId="3D57A348" w:rsidR="007D1681" w:rsidRPr="00DD1919" w:rsidRDefault="007D1681" w:rsidP="00FD0564">
            <w:pPr>
              <w:spacing w:line="480" w:lineRule="auto"/>
            </w:pPr>
            <w:r w:rsidRPr="00DD1919">
              <w:t>RD at breakpoint</w:t>
            </w:r>
          </w:p>
        </w:tc>
        <w:tc>
          <w:tcPr>
            <w:tcW w:w="1418" w:type="dxa"/>
          </w:tcPr>
          <w:p w14:paraId="387E6600" w14:textId="26093947" w:rsidR="007D1681" w:rsidRPr="00DD1919" w:rsidRDefault="00104005" w:rsidP="00FD0564">
            <w:pPr>
              <w:spacing w:line="480" w:lineRule="auto"/>
            </w:pPr>
            <w:r w:rsidRPr="00DD1919">
              <w:t>5.01E-04</w:t>
            </w:r>
          </w:p>
        </w:tc>
        <w:tc>
          <w:tcPr>
            <w:tcW w:w="1418" w:type="dxa"/>
          </w:tcPr>
          <w:p w14:paraId="641BE48A" w14:textId="5E8F216C" w:rsidR="007D1681" w:rsidRPr="00DD1919" w:rsidRDefault="00104005" w:rsidP="00FD0564">
            <w:pPr>
              <w:spacing w:line="480" w:lineRule="auto"/>
            </w:pPr>
            <w:r w:rsidRPr="00DD1919">
              <w:t>5.08E-04</w:t>
            </w:r>
          </w:p>
        </w:tc>
        <w:tc>
          <w:tcPr>
            <w:tcW w:w="1418" w:type="dxa"/>
          </w:tcPr>
          <w:p w14:paraId="1D1B7A78" w14:textId="6404E084" w:rsidR="007D1681" w:rsidRPr="00DD1919" w:rsidRDefault="00104005" w:rsidP="00FD0564">
            <w:pPr>
              <w:spacing w:line="480" w:lineRule="auto"/>
            </w:pPr>
            <w:r w:rsidRPr="00DD1919">
              <w:t>5.16E-04</w:t>
            </w:r>
          </w:p>
        </w:tc>
      </w:tr>
      <w:tr w:rsidR="00DD1919" w:rsidRPr="00DD1919" w14:paraId="2093E0D1" w14:textId="77777777" w:rsidTr="00FD0564">
        <w:tc>
          <w:tcPr>
            <w:tcW w:w="3402" w:type="dxa"/>
          </w:tcPr>
          <w:p w14:paraId="30EFF1E1" w14:textId="77777777" w:rsidR="007D1681" w:rsidRPr="00DD1919" w:rsidRDefault="007D1681" w:rsidP="00FD0564">
            <w:pPr>
              <w:spacing w:line="480" w:lineRule="auto"/>
            </w:pPr>
            <w:r w:rsidRPr="00DD1919">
              <w:t>slope initial segment</w:t>
            </w:r>
          </w:p>
        </w:tc>
        <w:tc>
          <w:tcPr>
            <w:tcW w:w="1418" w:type="dxa"/>
          </w:tcPr>
          <w:p w14:paraId="001F11FE" w14:textId="0CE40E79" w:rsidR="007D1681" w:rsidRPr="00DD1919" w:rsidRDefault="00104005" w:rsidP="00FD0564">
            <w:pPr>
              <w:spacing w:line="480" w:lineRule="auto"/>
            </w:pPr>
            <w:r w:rsidRPr="00DD1919">
              <w:t>-4.38E-06</w:t>
            </w:r>
          </w:p>
        </w:tc>
        <w:tc>
          <w:tcPr>
            <w:tcW w:w="1418" w:type="dxa"/>
          </w:tcPr>
          <w:p w14:paraId="4301FB2A" w14:textId="356AF6D5" w:rsidR="007D1681" w:rsidRPr="00DD1919" w:rsidRDefault="00104005" w:rsidP="00FD0564">
            <w:pPr>
              <w:spacing w:line="480" w:lineRule="auto"/>
            </w:pPr>
            <w:r w:rsidRPr="00DD1919">
              <w:t>-2.68E-06</w:t>
            </w:r>
          </w:p>
        </w:tc>
        <w:tc>
          <w:tcPr>
            <w:tcW w:w="1418" w:type="dxa"/>
          </w:tcPr>
          <w:p w14:paraId="3E0D5573" w14:textId="0A72F48C" w:rsidR="007D1681" w:rsidRPr="00DD1919" w:rsidRDefault="00104005" w:rsidP="00FD0564">
            <w:pPr>
              <w:spacing w:line="480" w:lineRule="auto"/>
            </w:pPr>
            <w:r w:rsidRPr="00DD1919">
              <w:t>-1.49E-06</w:t>
            </w:r>
          </w:p>
        </w:tc>
      </w:tr>
      <w:tr w:rsidR="00DD1919" w:rsidRPr="00DD1919" w14:paraId="20993F82" w14:textId="77777777" w:rsidTr="00FD0564">
        <w:tc>
          <w:tcPr>
            <w:tcW w:w="3402" w:type="dxa"/>
          </w:tcPr>
          <w:p w14:paraId="642462B4" w14:textId="77777777" w:rsidR="007D1681" w:rsidRPr="00DD1919" w:rsidRDefault="007D1681" w:rsidP="00FD0564">
            <w:pPr>
              <w:spacing w:line="480" w:lineRule="auto"/>
            </w:pPr>
            <w:r w:rsidRPr="00DD1919">
              <w:t>slope second segment</w:t>
            </w:r>
          </w:p>
        </w:tc>
        <w:tc>
          <w:tcPr>
            <w:tcW w:w="1418" w:type="dxa"/>
          </w:tcPr>
          <w:p w14:paraId="62EB76BE" w14:textId="73FE3B63" w:rsidR="007D1681" w:rsidRPr="00DD1919" w:rsidRDefault="00104005" w:rsidP="00FD0564">
            <w:pPr>
              <w:spacing w:line="480" w:lineRule="auto"/>
            </w:pPr>
            <w:r w:rsidRPr="00DD1919">
              <w:t>4.83E-07</w:t>
            </w:r>
          </w:p>
        </w:tc>
        <w:tc>
          <w:tcPr>
            <w:tcW w:w="1418" w:type="dxa"/>
          </w:tcPr>
          <w:p w14:paraId="7E3751AD" w14:textId="7661213D" w:rsidR="007D1681" w:rsidRPr="00DD1919" w:rsidRDefault="00104005" w:rsidP="00FD0564">
            <w:pPr>
              <w:spacing w:line="480" w:lineRule="auto"/>
            </w:pPr>
            <w:r w:rsidRPr="00DD1919">
              <w:t>9.41E-07</w:t>
            </w:r>
          </w:p>
        </w:tc>
        <w:tc>
          <w:tcPr>
            <w:tcW w:w="1418" w:type="dxa"/>
          </w:tcPr>
          <w:p w14:paraId="2B456750" w14:textId="181A0D33" w:rsidR="007D1681" w:rsidRPr="00DD1919" w:rsidRDefault="00104005" w:rsidP="00FD0564">
            <w:pPr>
              <w:spacing w:line="480" w:lineRule="auto"/>
            </w:pPr>
            <w:r w:rsidRPr="00DD1919">
              <w:t>1.49E-06</w:t>
            </w:r>
          </w:p>
        </w:tc>
      </w:tr>
      <w:tr w:rsidR="00DD1919" w:rsidRPr="00DD1919" w14:paraId="7CDD3EED" w14:textId="77777777" w:rsidTr="00FD0564">
        <w:tc>
          <w:tcPr>
            <w:tcW w:w="3402" w:type="dxa"/>
          </w:tcPr>
          <w:p w14:paraId="322610BB" w14:textId="77777777" w:rsidR="007D1681" w:rsidRPr="00DD1919" w:rsidRDefault="007D1681" w:rsidP="00FD0564">
            <w:pPr>
              <w:spacing w:line="480" w:lineRule="auto"/>
            </w:pPr>
            <w:r w:rsidRPr="00DD1919">
              <w:t>tau pre-breakpoint</w:t>
            </w:r>
          </w:p>
        </w:tc>
        <w:tc>
          <w:tcPr>
            <w:tcW w:w="1418" w:type="dxa"/>
          </w:tcPr>
          <w:p w14:paraId="795C99BE" w14:textId="1D4DBDCF" w:rsidR="007D1681" w:rsidRPr="00DD1919" w:rsidRDefault="007D1681" w:rsidP="00FD0564">
            <w:pPr>
              <w:spacing w:line="480" w:lineRule="auto"/>
            </w:pPr>
            <w:r w:rsidRPr="00DD1919">
              <w:t>-0.</w:t>
            </w:r>
            <w:r w:rsidR="00E33427" w:rsidRPr="00DD1919">
              <w:t>46</w:t>
            </w:r>
          </w:p>
        </w:tc>
        <w:tc>
          <w:tcPr>
            <w:tcW w:w="1418" w:type="dxa"/>
          </w:tcPr>
          <w:p w14:paraId="7082F69F" w14:textId="0AF26EB7" w:rsidR="007D1681" w:rsidRPr="00DD1919" w:rsidRDefault="00E33427" w:rsidP="00FD0564">
            <w:pPr>
              <w:spacing w:line="480" w:lineRule="auto"/>
            </w:pPr>
            <w:r w:rsidRPr="00DD1919">
              <w:t>-0.42</w:t>
            </w:r>
          </w:p>
        </w:tc>
        <w:tc>
          <w:tcPr>
            <w:tcW w:w="1418" w:type="dxa"/>
          </w:tcPr>
          <w:p w14:paraId="6B3C217A" w14:textId="4F3A3BE1" w:rsidR="007D1681" w:rsidRPr="00DD1919" w:rsidRDefault="00E33427" w:rsidP="00FD0564">
            <w:pPr>
              <w:spacing w:line="480" w:lineRule="auto"/>
            </w:pPr>
            <w:r w:rsidRPr="00DD1919">
              <w:t>-0.36</w:t>
            </w:r>
          </w:p>
        </w:tc>
      </w:tr>
      <w:tr w:rsidR="00DD1919" w:rsidRPr="00DD1919" w14:paraId="631DE1DD" w14:textId="77777777" w:rsidTr="00FD0564">
        <w:tc>
          <w:tcPr>
            <w:tcW w:w="3402" w:type="dxa"/>
          </w:tcPr>
          <w:p w14:paraId="4EC402CE" w14:textId="77777777" w:rsidR="007D1681" w:rsidRPr="00DD1919" w:rsidRDefault="007D1681" w:rsidP="00FD0564">
            <w:pPr>
              <w:spacing w:line="480" w:lineRule="auto"/>
            </w:pPr>
            <w:r w:rsidRPr="00DD1919">
              <w:t>tau post-breakpoint</w:t>
            </w:r>
          </w:p>
        </w:tc>
        <w:tc>
          <w:tcPr>
            <w:tcW w:w="1418" w:type="dxa"/>
          </w:tcPr>
          <w:p w14:paraId="50AC8AA7" w14:textId="77777777" w:rsidR="007D1681" w:rsidRPr="00DD1919" w:rsidRDefault="007D1681" w:rsidP="00FD0564">
            <w:pPr>
              <w:spacing w:line="480" w:lineRule="auto"/>
            </w:pPr>
            <w:r w:rsidRPr="00DD1919">
              <w:t>0.05</w:t>
            </w:r>
          </w:p>
        </w:tc>
        <w:tc>
          <w:tcPr>
            <w:tcW w:w="1418" w:type="dxa"/>
          </w:tcPr>
          <w:p w14:paraId="064FFF24" w14:textId="1E8A0088" w:rsidR="007D1681" w:rsidRPr="00DD1919" w:rsidRDefault="007D1681" w:rsidP="00FD0564">
            <w:pPr>
              <w:spacing w:line="480" w:lineRule="auto"/>
            </w:pPr>
            <w:r w:rsidRPr="00DD1919">
              <w:t>0.1</w:t>
            </w:r>
            <w:r w:rsidR="00E33427" w:rsidRPr="00DD1919">
              <w:t>5</w:t>
            </w:r>
          </w:p>
        </w:tc>
        <w:tc>
          <w:tcPr>
            <w:tcW w:w="1418" w:type="dxa"/>
          </w:tcPr>
          <w:p w14:paraId="45FBACB8" w14:textId="0C11A4AA" w:rsidR="007D1681" w:rsidRPr="00DD1919" w:rsidRDefault="007D1681" w:rsidP="00FD0564">
            <w:pPr>
              <w:spacing w:line="480" w:lineRule="auto"/>
            </w:pPr>
            <w:r w:rsidRPr="00DD1919">
              <w:t>0.</w:t>
            </w:r>
            <w:r w:rsidR="00E33427" w:rsidRPr="00DD1919">
              <w:t>22</w:t>
            </w:r>
          </w:p>
        </w:tc>
      </w:tr>
    </w:tbl>
    <w:p w14:paraId="5BE7C673" w14:textId="671B893F" w:rsidR="00D13902" w:rsidRPr="00DD1919" w:rsidRDefault="00D13902" w:rsidP="004902BE">
      <w:r w:rsidRPr="00DD1919">
        <w:t xml:space="preserve">A summary of the values obtained through the application of a model averaging approach to the parameter estimates generated by the three candidate models (linear, Blackman, and piecewise-linear). The lower and upper 95% confidence intervals were generated from 1000 bootstrapped samples (drawn from the cohort of forty-three participants). The slope values represent the change in RD with respect to each 1 mm increase in streamline length, for </w:t>
      </w:r>
      <w:proofErr w:type="spellStart"/>
      <w:r w:rsidRPr="00DD1919">
        <w:t>i</w:t>
      </w:r>
      <w:proofErr w:type="spellEnd"/>
      <w:r w:rsidRPr="00DD1919">
        <w:t xml:space="preserve">) the initial segment, ii) the second segment. The tau values are the Kendall correlation coefficients for these segments. These characterise the magnitude of the association between RD and streamline length. </w:t>
      </w:r>
    </w:p>
    <w:p w14:paraId="0FA2CD3B" w14:textId="77777777" w:rsidR="007D1681" w:rsidRPr="00DD1919" w:rsidRDefault="007D1681" w:rsidP="007D1681">
      <w:pPr>
        <w:spacing w:line="480" w:lineRule="auto"/>
        <w:ind w:firstLine="567"/>
      </w:pPr>
    </w:p>
    <w:p w14:paraId="3D85E15F" w14:textId="3303E6D7" w:rsidR="00971F28" w:rsidRPr="00DD1919" w:rsidRDefault="00FE0D9E" w:rsidP="00FE0D9E">
      <w:pPr>
        <w:spacing w:line="480" w:lineRule="auto"/>
        <w:ind w:firstLine="567"/>
      </w:pPr>
      <w:r w:rsidRPr="00DD1919">
        <w:t xml:space="preserve">The mean magnitude of the Kendall correlation between RD values adjusted for the influence of streamline length (i.e., through the application of a model averaging approach) and streamline length, </w:t>
      </w:r>
      <w:r w:rsidR="00971F28" w:rsidRPr="00DD1919">
        <w:t xml:space="preserve">did not differ reliably from zero (mean = -0.010, 95% </w:t>
      </w:r>
      <w:proofErr w:type="spellStart"/>
      <w:r w:rsidR="00971F28" w:rsidRPr="00DD1919">
        <w:t>c.i.</w:t>
      </w:r>
      <w:proofErr w:type="spellEnd"/>
      <w:r w:rsidR="00971F28" w:rsidRPr="00DD1919">
        <w:t xml:space="preserve">   -0.029 – 0.009). </w:t>
      </w:r>
      <w:r w:rsidR="001E103A" w:rsidRPr="00DD1919">
        <w:t xml:space="preserve">Likewise, when calculated across tracts, the mean magnitude of the Kendall correlation between the </w:t>
      </w:r>
      <w:r w:rsidRPr="00DD1919">
        <w:t>(streamline length) adjusted RD values</w:t>
      </w:r>
      <w:r w:rsidR="001E103A" w:rsidRPr="00DD1919">
        <w:t xml:space="preserve"> and streamline length did not differ reliably from zero (mean = 0.017, 95% </w:t>
      </w:r>
      <w:proofErr w:type="spellStart"/>
      <w:r w:rsidR="001E103A" w:rsidRPr="00DD1919">
        <w:t>c.i.</w:t>
      </w:r>
      <w:proofErr w:type="spellEnd"/>
      <w:r w:rsidR="001E103A" w:rsidRPr="00DD1919">
        <w:t xml:space="preserve">   -0.020 – 0.056)</w:t>
      </w:r>
    </w:p>
    <w:p w14:paraId="33EF5F72" w14:textId="1A1C9743" w:rsidR="004902BE" w:rsidRPr="00DD1919" w:rsidRDefault="004902BE">
      <w:r w:rsidRPr="00DD1919">
        <w:br w:type="page"/>
      </w:r>
    </w:p>
    <w:p w14:paraId="55E3B54A" w14:textId="1E90FFAF" w:rsidR="00014C58" w:rsidRPr="00DD1919" w:rsidRDefault="0073412D" w:rsidP="00E31CBA">
      <w:pPr>
        <w:spacing w:line="480" w:lineRule="auto"/>
        <w:ind w:firstLine="567"/>
      </w:pPr>
      <w:r w:rsidRPr="00DD1919">
        <w:rPr>
          <w:noProof/>
        </w:rPr>
        <w:lastRenderedPageBreak/>
        <w:drawing>
          <wp:inline distT="0" distB="0" distL="0" distR="0" wp14:anchorId="3BADAF85" wp14:editId="5905C904">
            <wp:extent cx="5727700" cy="572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6EB31DF" w14:textId="6F72CD07" w:rsidR="00C12F00" w:rsidRPr="00DD1919" w:rsidRDefault="004902BE" w:rsidP="00C12F00">
      <w:r w:rsidRPr="00DD1919">
        <w:t>Figure S</w:t>
      </w:r>
      <w:r w:rsidR="00EC7317" w:rsidRPr="00DD1919">
        <w:t>5</w:t>
      </w:r>
      <w:r w:rsidRPr="00DD1919">
        <w:t>. A summary representation of the results obtained through the application of a model averaging approach to the predicted RD values generated by the three candidate models (linear, Blackman, and piecewise-linear), for the 43 participants included in Ruddy et al. (2017</w:t>
      </w:r>
      <w:r w:rsidR="005C397A" w:rsidRPr="00DD1919">
        <w:t>)</w:t>
      </w:r>
      <w:r w:rsidRPr="00DD1919">
        <w:t xml:space="preserve">. For each participant, the models were evaluated, and the predictions weighted and averaged, at a range of nominal streamline lengths (at 1mm intervals). This range spanned the median minimum streamline length and the median maximum streamline length observed across the 43 participants. The solid line corresponds to the means of the weighted, averaged, predicted values derived from 1000 bootstrapped samples. The dashed line was generated using the lower 95% confidence interval of the bootstrapped samples. The dotted line was generated using the upper 95% confidence interval. </w:t>
      </w:r>
    </w:p>
    <w:p w14:paraId="1BAEAA75" w14:textId="27E50723" w:rsidR="004902BE" w:rsidRPr="00DD1919" w:rsidRDefault="004902BE" w:rsidP="004902BE"/>
    <w:p w14:paraId="094B0F74" w14:textId="497EC52A" w:rsidR="00014C58" w:rsidRPr="00DD1919" w:rsidRDefault="00014C58" w:rsidP="00E31CBA">
      <w:pPr>
        <w:spacing w:line="480" w:lineRule="auto"/>
        <w:ind w:firstLine="567"/>
      </w:pPr>
    </w:p>
    <w:p w14:paraId="1F5EC6A9" w14:textId="0CC68EE7" w:rsidR="009F2714" w:rsidRPr="00DD1919" w:rsidRDefault="009F2714">
      <w:r w:rsidRPr="00DD1919">
        <w:br w:type="page"/>
      </w:r>
    </w:p>
    <w:p w14:paraId="3864F4BB" w14:textId="01505788" w:rsidR="009F2714" w:rsidRPr="00DD1919" w:rsidRDefault="009C0FD8" w:rsidP="00E31CBA">
      <w:pPr>
        <w:spacing w:line="480" w:lineRule="auto"/>
        <w:ind w:firstLine="567"/>
      </w:pPr>
      <w:r w:rsidRPr="00DD1919">
        <w:rPr>
          <w:noProof/>
        </w:rPr>
        <w:lastRenderedPageBreak/>
        <w:drawing>
          <wp:inline distT="0" distB="0" distL="0" distR="0" wp14:anchorId="023A9C08" wp14:editId="61BB5A6D">
            <wp:extent cx="5727700" cy="5727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6F74DEDA" w14:textId="19D4FAA5" w:rsidR="009F2714" w:rsidRPr="00DD1919" w:rsidRDefault="009F2714" w:rsidP="009F2714">
      <w:r w:rsidRPr="00DD1919">
        <w:t>Figure S6. Separately for each of the 43 participants included in Ruddy et al. (2017), and for each tract, the difference between the original RD value, and the RD value adjusted for the influence of streamline length (through the application of a model averaging approach) was calculated. The filled symbols correspond to the means of these difference values, when derived from 1000 bootstrapped samples drawn from the set of 43 participants (i.e., calculated separately for each tract). For a tract to be included, it was necessary that at least half of the participants must have contributed data (i.e., streamlines were resolved). The error bars correspond to the 95% confidence intervals of the bootstrapped samples. The tracts are plotted in order of mean streamline length (calculated across participants).</w:t>
      </w:r>
    </w:p>
    <w:p w14:paraId="76C49AD5" w14:textId="77777777" w:rsidR="009F2714" w:rsidRPr="00DD1919" w:rsidRDefault="009F2714" w:rsidP="00E31CBA">
      <w:pPr>
        <w:spacing w:line="480" w:lineRule="auto"/>
        <w:ind w:firstLine="567"/>
      </w:pPr>
    </w:p>
    <w:p w14:paraId="70126556" w14:textId="77777777" w:rsidR="009F2714" w:rsidRPr="00DD1919" w:rsidRDefault="009F2714" w:rsidP="00E31CBA">
      <w:pPr>
        <w:spacing w:line="480" w:lineRule="auto"/>
        <w:ind w:firstLine="567"/>
      </w:pPr>
    </w:p>
    <w:p w14:paraId="07BDDEE4" w14:textId="77777777" w:rsidR="004902BE" w:rsidRPr="00DD1919" w:rsidRDefault="004902BE">
      <w:r w:rsidRPr="00DD1919">
        <w:br w:type="page"/>
      </w:r>
    </w:p>
    <w:p w14:paraId="5514D158" w14:textId="639FE26A" w:rsidR="00014C58" w:rsidRPr="00DD1919" w:rsidRDefault="00014C58" w:rsidP="00014C58">
      <w:pPr>
        <w:spacing w:line="480" w:lineRule="auto"/>
      </w:pPr>
      <w:r w:rsidRPr="00DD1919">
        <w:lastRenderedPageBreak/>
        <w:t>Data Set 2</w:t>
      </w:r>
    </w:p>
    <w:p w14:paraId="4F1BC23A" w14:textId="438B4560" w:rsidR="00811845" w:rsidRPr="00DD1919" w:rsidRDefault="00811845" w:rsidP="00E31CBA">
      <w:pPr>
        <w:spacing w:line="480" w:lineRule="auto"/>
        <w:ind w:firstLine="567"/>
      </w:pPr>
      <w:r w:rsidRPr="00DD1919">
        <w:t xml:space="preserve">To demonstrate that </w:t>
      </w:r>
      <w:r w:rsidR="00472ADE" w:rsidRPr="00DD1919">
        <w:t xml:space="preserve">the covariation of </w:t>
      </w:r>
      <w:r w:rsidR="00472ADE" w:rsidRPr="00DD1919">
        <w:rPr>
          <w:bCs/>
        </w:rPr>
        <w:t xml:space="preserve">quantitative </w:t>
      </w:r>
      <w:r w:rsidR="00472ADE" w:rsidRPr="00DD1919">
        <w:t xml:space="preserve">metrics derived from </w:t>
      </w:r>
      <w:r w:rsidR="00472ADE" w:rsidRPr="00DD1919">
        <w:rPr>
          <w:bCs/>
        </w:rPr>
        <w:t xml:space="preserve">diffusion tractography </w:t>
      </w:r>
      <w:r w:rsidR="00472ADE" w:rsidRPr="00DD1919">
        <w:t>with</w:t>
      </w:r>
      <w:r w:rsidRPr="00DD1919">
        <w:rPr>
          <w:lang w:val="en-US"/>
        </w:rPr>
        <w:t xml:space="preserve"> streamline length</w:t>
      </w:r>
      <w:r w:rsidRPr="00DD1919">
        <w:t xml:space="preserve"> is </w:t>
      </w:r>
      <w:r w:rsidR="0087356A" w:rsidRPr="00DD1919">
        <w:t>observed</w:t>
      </w:r>
      <w:r w:rsidRPr="00DD1919">
        <w:t xml:space="preserve"> more generally, </w:t>
      </w:r>
      <w:r w:rsidR="00327B85" w:rsidRPr="00DD1919">
        <w:t xml:space="preserve">the </w:t>
      </w:r>
      <w:r w:rsidRPr="00DD1919">
        <w:t>analys</w:t>
      </w:r>
      <w:r w:rsidR="00327B85" w:rsidRPr="00DD1919">
        <w:t>i</w:t>
      </w:r>
      <w:r w:rsidRPr="00DD1919">
        <w:t xml:space="preserve">s of </w:t>
      </w:r>
      <w:r w:rsidR="00000BA9" w:rsidRPr="00DD1919">
        <w:t xml:space="preserve">a </w:t>
      </w:r>
      <w:r w:rsidR="001D5842" w:rsidRPr="00DD1919">
        <w:t>different</w:t>
      </w:r>
      <w:r w:rsidRPr="00DD1919">
        <w:t xml:space="preserve"> data set</w:t>
      </w:r>
      <w:r w:rsidR="00000BA9" w:rsidRPr="00DD1919">
        <w:t xml:space="preserve"> is reported. </w:t>
      </w:r>
      <w:r w:rsidR="00503A69" w:rsidRPr="00DD1919">
        <w:t>The data were</w:t>
      </w:r>
      <w:r w:rsidR="00000BA9" w:rsidRPr="00DD1919">
        <w:t xml:space="preserve"> </w:t>
      </w:r>
      <w:r w:rsidR="00E721ED" w:rsidRPr="00DD1919">
        <w:t xml:space="preserve">obtained in the context </w:t>
      </w:r>
      <w:r w:rsidRPr="00DD1919">
        <w:t xml:space="preserve">of </w:t>
      </w:r>
      <w:r w:rsidR="00503A69" w:rsidRPr="00DD1919">
        <w:t>a</w:t>
      </w:r>
      <w:r w:rsidR="00E721ED" w:rsidRPr="00DD1919">
        <w:t xml:space="preserve"> study</w:t>
      </w:r>
      <w:r w:rsidRPr="00DD1919">
        <w:t xml:space="preserve"> </w:t>
      </w:r>
      <w:r w:rsidR="00000BA9" w:rsidRPr="00DD1919">
        <w:t>described</w:t>
      </w:r>
      <w:r w:rsidRPr="00DD1919">
        <w:t xml:space="preserve"> in </w:t>
      </w:r>
      <w:proofErr w:type="spellStart"/>
      <w:r w:rsidR="002F1CA5" w:rsidRPr="00DD1919">
        <w:t>Hänggi</w:t>
      </w:r>
      <w:proofErr w:type="spellEnd"/>
      <w:r w:rsidR="002F1CA5" w:rsidRPr="00DD1919">
        <w:t xml:space="preserve"> et al. (2017) and </w:t>
      </w:r>
      <w:proofErr w:type="spellStart"/>
      <w:r w:rsidR="00327B85" w:rsidRPr="00DD1919">
        <w:t>Saetta</w:t>
      </w:r>
      <w:r w:rsidRPr="00DD1919">
        <w:t>et</w:t>
      </w:r>
      <w:proofErr w:type="spellEnd"/>
      <w:r w:rsidRPr="00DD1919">
        <w:t xml:space="preserve"> al. (20</w:t>
      </w:r>
      <w:r w:rsidR="00327B85" w:rsidRPr="00DD1919">
        <w:t>22</w:t>
      </w:r>
      <w:r w:rsidRPr="00DD1919">
        <w:t xml:space="preserve">). </w:t>
      </w:r>
      <w:r w:rsidR="00000BA9" w:rsidRPr="00DD1919">
        <w:t>The participants were sixteen neurologically healthy males (aged 44.18 ± 9.51 SD). All gave informed consent to procedures that were in accordance with the Declaration of Helsinki. These had been approved by Ethics Committee of the University Hospital of Zurich and by the Ethical Committee Milano Area C.</w:t>
      </w:r>
      <w:r w:rsidR="00C73166" w:rsidRPr="00DD1919">
        <w:t xml:space="preserve"> Eight participants were enrolled in Zurich, and eight in Milan.</w:t>
      </w:r>
    </w:p>
    <w:p w14:paraId="6EF0818A" w14:textId="77777777" w:rsidR="00BE39A9" w:rsidRPr="00DD1919" w:rsidRDefault="00E5537C" w:rsidP="00E31CBA">
      <w:pPr>
        <w:spacing w:line="480" w:lineRule="auto"/>
        <w:ind w:firstLine="567"/>
      </w:pPr>
      <w:r w:rsidRPr="00DD1919">
        <w:t xml:space="preserve">At the University Hospital of Zurich, </w:t>
      </w:r>
      <w:r w:rsidR="008E1426" w:rsidRPr="00DD1919">
        <w:t xml:space="preserve">diffusion weighted imaging (DWI) was undertaken using </w:t>
      </w:r>
      <w:r w:rsidR="002459E8" w:rsidRPr="00DD1919">
        <w:t>a</w:t>
      </w:r>
      <w:r w:rsidR="00493AEE" w:rsidRPr="00DD1919">
        <w:t xml:space="preserve"> Philips </w:t>
      </w:r>
      <w:proofErr w:type="spellStart"/>
      <w:r w:rsidR="00493AEE" w:rsidRPr="00DD1919">
        <w:t>Achieva</w:t>
      </w:r>
      <w:proofErr w:type="spellEnd"/>
      <w:r w:rsidR="00493AEE" w:rsidRPr="00DD1919">
        <w:t xml:space="preserve"> 3.0 Tesla whole-body scanner (Philips Medical Systems, Best, The Netherlands) </w:t>
      </w:r>
      <w:r w:rsidRPr="00DD1919">
        <w:t xml:space="preserve">was used </w:t>
      </w:r>
      <w:r w:rsidR="00493AEE" w:rsidRPr="00DD1919">
        <w:t>in conjunction with an eight-element sensitivity encoding (SENSE) head coil array</w:t>
      </w:r>
      <w:r w:rsidR="00493AEE" w:rsidRPr="00DD1919">
        <w:rPr>
          <w:rFonts w:eastAsiaTheme="minorEastAsia"/>
        </w:rPr>
        <w:t xml:space="preserve">. </w:t>
      </w:r>
      <w:r w:rsidR="0087356A" w:rsidRPr="00DD1919">
        <w:t xml:space="preserve">The </w:t>
      </w:r>
      <w:r w:rsidR="002459E8" w:rsidRPr="00DD1919">
        <w:t xml:space="preserve">DWI </w:t>
      </w:r>
      <w:r w:rsidR="0087356A" w:rsidRPr="00DD1919">
        <w:t xml:space="preserve">sequence </w:t>
      </w:r>
      <w:r w:rsidR="002459E8" w:rsidRPr="00DD1919">
        <w:t>was characterised by</w:t>
      </w:r>
      <w:r w:rsidR="0087356A" w:rsidRPr="00DD1919">
        <w:t xml:space="preserve"> a repetition time </w:t>
      </w:r>
      <w:r w:rsidR="0018048E" w:rsidRPr="00DD1919">
        <w:t>of</w:t>
      </w:r>
      <w:r w:rsidR="0087356A" w:rsidRPr="00DD1919">
        <w:t xml:space="preserve"> </w:t>
      </w:r>
      <w:r w:rsidR="0087356A" w:rsidRPr="00DD1919">
        <w:rPr>
          <w:rFonts w:eastAsiaTheme="minorEastAsia"/>
        </w:rPr>
        <w:t>13.010 s</w:t>
      </w:r>
      <w:r w:rsidR="0087356A" w:rsidRPr="00DD1919">
        <w:t xml:space="preserve">, echo time = 55 </w:t>
      </w:r>
      <w:proofErr w:type="spellStart"/>
      <w:r w:rsidR="0087356A" w:rsidRPr="00DD1919">
        <w:t>ms</w:t>
      </w:r>
      <w:proofErr w:type="spellEnd"/>
      <w:r w:rsidR="0087356A" w:rsidRPr="00DD1919">
        <w:t>, b value = 1000 s/mm</w:t>
      </w:r>
      <w:r w:rsidR="0087356A" w:rsidRPr="00DD1919">
        <w:rPr>
          <w:vertAlign w:val="superscript"/>
        </w:rPr>
        <w:t>2</w:t>
      </w:r>
      <w:r w:rsidR="0087356A" w:rsidRPr="00DD1919">
        <w:t xml:space="preserve">, </w:t>
      </w:r>
      <w:r w:rsidR="002459E8" w:rsidRPr="00DD1919">
        <w:t>flip angle</w:t>
      </w:r>
      <w:r w:rsidR="00B6267F" w:rsidRPr="00DD1919">
        <w:t xml:space="preserve"> =</w:t>
      </w:r>
      <w:r w:rsidR="002459E8" w:rsidRPr="00DD1919">
        <w:t xml:space="preserve"> 90°, </w:t>
      </w:r>
      <w:r w:rsidR="0055217A" w:rsidRPr="00DD1919">
        <w:t xml:space="preserve">spatial </w:t>
      </w:r>
      <w:r w:rsidR="0087356A" w:rsidRPr="00DD1919">
        <w:t xml:space="preserve">resolution </w:t>
      </w:r>
      <w:r w:rsidR="00B6267F" w:rsidRPr="00DD1919">
        <w:t xml:space="preserve">= </w:t>
      </w:r>
      <w:r w:rsidR="002459E8" w:rsidRPr="00DD1919">
        <w:t>2 × 2 × 2 mm</w:t>
      </w:r>
      <w:proofErr w:type="gramStart"/>
      <w:r w:rsidR="002459E8" w:rsidRPr="00DD1919">
        <w:rPr>
          <w:vertAlign w:val="superscript"/>
        </w:rPr>
        <w:t>3</w:t>
      </w:r>
      <w:r w:rsidR="002459E8" w:rsidRPr="00DD1919">
        <w:t> </w:t>
      </w:r>
      <w:r w:rsidR="00B6267F" w:rsidRPr="00DD1919">
        <w:t xml:space="preserve"> (</w:t>
      </w:r>
      <w:proofErr w:type="gramEnd"/>
      <w:r w:rsidR="00B6267F" w:rsidRPr="00DD1919">
        <w:t>matrix 112 × 112 pixels, number of slices = 75 (transverse)),</w:t>
      </w:r>
      <w:r w:rsidR="0087356A" w:rsidRPr="00DD1919">
        <w:t xml:space="preserve"> field of view </w:t>
      </w:r>
      <w:r w:rsidR="00B6267F" w:rsidRPr="00DD1919">
        <w:t>=</w:t>
      </w:r>
      <w:r w:rsidR="0087356A" w:rsidRPr="00DD1919">
        <w:t xml:space="preserve"> </w:t>
      </w:r>
      <w:r w:rsidR="0087356A" w:rsidRPr="00DD1919">
        <w:rPr>
          <w:rFonts w:eastAsiaTheme="minorEastAsia"/>
        </w:rPr>
        <w:t>224 × 224 mm</w:t>
      </w:r>
      <w:r w:rsidR="0087356A" w:rsidRPr="00DD1919">
        <w:rPr>
          <w:rFonts w:eastAsiaTheme="minorEastAsia"/>
          <w:vertAlign w:val="superscript"/>
        </w:rPr>
        <w:t>2</w:t>
      </w:r>
      <w:r w:rsidR="00B6267F" w:rsidRPr="00DD1919">
        <w:t>, SENSE factor, 2.1.</w:t>
      </w:r>
      <w:r w:rsidR="005E1AAA" w:rsidRPr="00DD1919">
        <w:t xml:space="preserve"> Diffusion was registered in 32 noncollinear direction</w:t>
      </w:r>
      <w:r w:rsidR="00EA79C3" w:rsidRPr="00DD1919">
        <w:t xml:space="preserve">s. A non-diffusion weighted </w:t>
      </w:r>
      <w:r w:rsidR="008E1426" w:rsidRPr="00DD1919">
        <w:t xml:space="preserve">reference </w:t>
      </w:r>
      <w:r w:rsidR="00EA79C3" w:rsidRPr="00DD1919">
        <w:t>volume (b = 0 s/</w:t>
      </w:r>
      <w:r w:rsidR="00EA79C3" w:rsidRPr="00DD1919">
        <w:rPr>
          <w:rFonts w:eastAsiaTheme="minorEastAsia"/>
        </w:rPr>
        <w:t xml:space="preserve"> mm</w:t>
      </w:r>
      <w:r w:rsidR="00EA79C3" w:rsidRPr="00DD1919">
        <w:rPr>
          <w:rFonts w:eastAsiaTheme="minorEastAsia"/>
          <w:vertAlign w:val="superscript"/>
        </w:rPr>
        <w:t>2</w:t>
      </w:r>
      <w:r w:rsidR="00EA79C3" w:rsidRPr="00DD1919">
        <w:t>) was also first obtained.</w:t>
      </w:r>
      <w:r w:rsidR="00A51C13" w:rsidRPr="00DD1919">
        <w:t xml:space="preserve"> At the Neuroradiology Department of the “ASST Grande </w:t>
      </w:r>
      <w:proofErr w:type="spellStart"/>
      <w:r w:rsidR="00A51C13" w:rsidRPr="00DD1919">
        <w:t>Ospedale</w:t>
      </w:r>
      <w:proofErr w:type="spellEnd"/>
      <w:r w:rsidR="00A51C13" w:rsidRPr="00DD1919">
        <w:t xml:space="preserve"> </w:t>
      </w:r>
      <w:proofErr w:type="spellStart"/>
      <w:r w:rsidR="00A51C13" w:rsidRPr="00DD1919">
        <w:t>Metropolitano</w:t>
      </w:r>
      <w:proofErr w:type="spellEnd"/>
      <w:r w:rsidR="00A51C13" w:rsidRPr="00DD1919">
        <w:t xml:space="preserve"> Niguarda" of Milan, the </w:t>
      </w:r>
      <w:r w:rsidR="00227B7E" w:rsidRPr="00DD1919">
        <w:rPr>
          <w:rFonts w:eastAsiaTheme="minorEastAsia"/>
        </w:rPr>
        <w:t xml:space="preserve">data </w:t>
      </w:r>
      <w:r w:rsidR="00A51C13" w:rsidRPr="00DD1919">
        <w:rPr>
          <w:rFonts w:eastAsiaTheme="minorEastAsia"/>
        </w:rPr>
        <w:t>were</w:t>
      </w:r>
      <w:r w:rsidR="00A71F4C" w:rsidRPr="00DD1919">
        <w:rPr>
          <w:rFonts w:eastAsiaTheme="minorEastAsia"/>
        </w:rPr>
        <w:t xml:space="preserve"> acquired using a General Electric (GE) 1.5 Tesla Signa HD-XT scanner.</w:t>
      </w:r>
      <w:r w:rsidR="00206B83" w:rsidRPr="00DD1919">
        <w:rPr>
          <w:rFonts w:eastAsiaTheme="minorEastAsia"/>
        </w:rPr>
        <w:t xml:space="preserve"> </w:t>
      </w:r>
      <w:r w:rsidR="00206B83" w:rsidRPr="00DD1919">
        <w:t xml:space="preserve">The DWI sequence was characterised by a </w:t>
      </w:r>
      <w:r w:rsidR="00A51C13" w:rsidRPr="00DD1919">
        <w:t>b value of 700 s/mm</w:t>
      </w:r>
      <w:r w:rsidR="00A51C13" w:rsidRPr="00DD1919">
        <w:rPr>
          <w:vertAlign w:val="superscript"/>
        </w:rPr>
        <w:t>2</w:t>
      </w:r>
      <w:r w:rsidR="00A51C13" w:rsidRPr="00DD1919">
        <w:t>. Diffusion was registered in 3</w:t>
      </w:r>
      <w:r w:rsidR="00C73166" w:rsidRPr="00DD1919">
        <w:t>5</w:t>
      </w:r>
      <w:r w:rsidR="00A51C13" w:rsidRPr="00DD1919">
        <w:t xml:space="preserve"> noncollinear directions</w:t>
      </w:r>
      <w:r w:rsidR="00C73166" w:rsidRPr="00DD1919">
        <w:t xml:space="preserve">, with a spatial resolution of </w:t>
      </w:r>
      <w:proofErr w:type="gramStart"/>
      <w:r w:rsidR="00C73166" w:rsidRPr="00DD1919">
        <w:t>1.094  ×</w:t>
      </w:r>
      <w:proofErr w:type="gramEnd"/>
      <w:r w:rsidR="00C73166" w:rsidRPr="00DD1919">
        <w:t> 1.094 × 4 mm</w:t>
      </w:r>
      <w:r w:rsidR="00C73166" w:rsidRPr="00DD1919">
        <w:rPr>
          <w:vertAlign w:val="superscript"/>
        </w:rPr>
        <w:t>3</w:t>
      </w:r>
      <w:r w:rsidR="00C73166" w:rsidRPr="00DD1919">
        <w:t> </w:t>
      </w:r>
      <w:r w:rsidR="00A51C13" w:rsidRPr="00DD1919">
        <w:t xml:space="preserve">. A </w:t>
      </w:r>
      <w:r w:rsidR="00C73166" w:rsidRPr="00DD1919">
        <w:t xml:space="preserve">preceding </w:t>
      </w:r>
      <w:r w:rsidR="00A51C13" w:rsidRPr="00DD1919">
        <w:t xml:space="preserve">non-diffusion weighted </w:t>
      </w:r>
      <w:r w:rsidR="008E1426" w:rsidRPr="00DD1919">
        <w:t xml:space="preserve">reference </w:t>
      </w:r>
      <w:r w:rsidR="00A51C13" w:rsidRPr="00DD1919">
        <w:t>volume (b = 0 s/</w:t>
      </w:r>
      <w:r w:rsidR="00A51C13" w:rsidRPr="00DD1919">
        <w:rPr>
          <w:rFonts w:eastAsiaTheme="minorEastAsia"/>
        </w:rPr>
        <w:t xml:space="preserve"> mm</w:t>
      </w:r>
      <w:r w:rsidR="00A51C13" w:rsidRPr="00DD1919">
        <w:rPr>
          <w:rFonts w:eastAsiaTheme="minorEastAsia"/>
          <w:vertAlign w:val="superscript"/>
        </w:rPr>
        <w:t>2</w:t>
      </w:r>
      <w:r w:rsidR="00A51C13" w:rsidRPr="00DD1919">
        <w:t xml:space="preserve">) </w:t>
      </w:r>
      <w:r w:rsidR="00C73166" w:rsidRPr="00DD1919">
        <w:t xml:space="preserve">was obtained. </w:t>
      </w:r>
    </w:p>
    <w:p w14:paraId="4732BAB9" w14:textId="77777777" w:rsidR="00BE39A9" w:rsidRPr="00DD1919" w:rsidRDefault="00C56900" w:rsidP="00E31CBA">
      <w:pPr>
        <w:spacing w:line="480" w:lineRule="auto"/>
        <w:ind w:firstLine="567"/>
      </w:pPr>
      <w:proofErr w:type="spellStart"/>
      <w:r w:rsidRPr="00DD1919">
        <w:t>ExploreDTI</w:t>
      </w:r>
      <w:proofErr w:type="spellEnd"/>
      <w:r w:rsidRPr="00DD1919">
        <w:t xml:space="preserve"> (</w:t>
      </w:r>
      <w:proofErr w:type="spellStart"/>
      <w:r w:rsidRPr="00DD1919">
        <w:t>Leemans</w:t>
      </w:r>
      <w:proofErr w:type="spellEnd"/>
      <w:r w:rsidRPr="00DD1919">
        <w:t xml:space="preserve"> et al. 2009) was used for data processing</w:t>
      </w:r>
      <w:r w:rsidR="009056AF" w:rsidRPr="00DD1919">
        <w:t xml:space="preserve">. Images were corrected for head movement and eddy currents using the procedure described in </w:t>
      </w:r>
      <w:proofErr w:type="spellStart"/>
      <w:r w:rsidR="009056AF" w:rsidRPr="00DD1919">
        <w:t>Leemans</w:t>
      </w:r>
      <w:proofErr w:type="spellEnd"/>
      <w:r w:rsidR="009056AF" w:rsidRPr="00DD1919">
        <w:t xml:space="preserve"> and Jones (2009). </w:t>
      </w:r>
      <w:r w:rsidRPr="00DD1919">
        <w:t>Diffusion t</w:t>
      </w:r>
      <w:r w:rsidR="009056AF" w:rsidRPr="00DD1919">
        <w:t xml:space="preserve">ensor estimation was performed using the iteratively reweighted linear </w:t>
      </w:r>
      <w:r w:rsidR="009056AF" w:rsidRPr="00DD1919">
        <w:lastRenderedPageBreak/>
        <w:t>least squares approach (</w:t>
      </w:r>
      <w:proofErr w:type="spellStart"/>
      <w:r w:rsidR="009056AF" w:rsidRPr="00DD1919">
        <w:t>Veraart</w:t>
      </w:r>
      <w:proofErr w:type="spellEnd"/>
      <w:r w:rsidR="009056AF" w:rsidRPr="00DD1919">
        <w:t xml:space="preserve"> et al. 2013).</w:t>
      </w:r>
      <w:r w:rsidR="002723CD" w:rsidRPr="00DD1919">
        <w:t xml:space="preserve"> Whole-brain deterministic tractography was </w:t>
      </w:r>
      <w:r w:rsidRPr="00DD1919">
        <w:t>undertaken</w:t>
      </w:r>
      <w:r w:rsidR="002723CD" w:rsidRPr="00DD1919">
        <w:t xml:space="preserve"> with a seed point resolution of 2 x 2 x 2 mm and </w:t>
      </w:r>
      <w:r w:rsidRPr="00DD1919">
        <w:t xml:space="preserve">a </w:t>
      </w:r>
      <w:r w:rsidR="002723CD" w:rsidRPr="00DD1919">
        <w:t xml:space="preserve">Fractional Anisotropy (FA) threshold of 0.2. </w:t>
      </w:r>
    </w:p>
    <w:p w14:paraId="75AC52B2" w14:textId="3E8A64DC" w:rsidR="0013311D" w:rsidRPr="00DD1919" w:rsidRDefault="00C84712" w:rsidP="00E31CBA">
      <w:pPr>
        <w:spacing w:line="480" w:lineRule="auto"/>
        <w:ind w:firstLine="567"/>
      </w:pPr>
      <w:r w:rsidRPr="00DD1919">
        <w:t xml:space="preserve">Reconstructed fibre trajectories </w:t>
      </w:r>
      <w:r w:rsidR="006C3D01" w:rsidRPr="00DD1919">
        <w:t xml:space="preserve">were generated </w:t>
      </w:r>
      <w:r w:rsidRPr="00DD1919">
        <w:t xml:space="preserve">for all pairwise combinations of brain regions </w:t>
      </w:r>
      <w:r w:rsidR="006D1D8C" w:rsidRPr="00DD1919">
        <w:t>of interest (</w:t>
      </w:r>
      <w:proofErr w:type="spellStart"/>
      <w:r w:rsidR="006D1D8C" w:rsidRPr="00DD1919">
        <w:t>RoI</w:t>
      </w:r>
      <w:proofErr w:type="spellEnd"/>
      <w:r w:rsidR="006D1D8C" w:rsidRPr="00DD1919">
        <w:t xml:space="preserve">) </w:t>
      </w:r>
      <w:r w:rsidR="006C3D01" w:rsidRPr="00DD1919">
        <w:t>defined within the automated anatomical labelling (AAL) atlas (Rolls et al., 2015)</w:t>
      </w:r>
      <w:r w:rsidR="0013311D" w:rsidRPr="00DD1919">
        <w:t xml:space="preserve">. </w:t>
      </w:r>
      <w:r w:rsidR="006C3D01" w:rsidRPr="00DD1919">
        <w:t xml:space="preserve">This encompasses 90 </w:t>
      </w:r>
      <w:proofErr w:type="spellStart"/>
      <w:r w:rsidR="006D1D8C" w:rsidRPr="00DD1919">
        <w:t>RoIs</w:t>
      </w:r>
      <w:proofErr w:type="spellEnd"/>
      <w:r w:rsidR="00EA3EFF" w:rsidRPr="00DD1919">
        <w:t xml:space="preserve"> </w:t>
      </w:r>
      <w:r w:rsidR="0013311D" w:rsidRPr="00DD1919">
        <w:t>for</w:t>
      </w:r>
      <w:r w:rsidR="006C3D01" w:rsidRPr="00DD1919">
        <w:t xml:space="preserve"> each hemisphere, including the whole cerebrum and subcortical structures, but exclud</w:t>
      </w:r>
      <w:r w:rsidR="006D1D8C" w:rsidRPr="00DD1919">
        <w:t>ing</w:t>
      </w:r>
      <w:r w:rsidR="006C3D01" w:rsidRPr="00DD1919">
        <w:t xml:space="preserve"> the cerebellum. </w:t>
      </w:r>
      <w:r w:rsidR="006D1D8C" w:rsidRPr="00DD1919">
        <w:t>In total,</w:t>
      </w:r>
      <w:r w:rsidR="001C7953" w:rsidRPr="00DD1919">
        <w:t xml:space="preserve"> 4005 </w:t>
      </w:r>
      <w:r w:rsidR="006D1D8C" w:rsidRPr="00DD1919">
        <w:t xml:space="preserve">unique </w:t>
      </w:r>
      <w:r w:rsidR="001C7953" w:rsidRPr="00DD1919">
        <w:t xml:space="preserve">tracts (within and between hemispheres) </w:t>
      </w:r>
      <w:r w:rsidR="006D1D8C" w:rsidRPr="00DD1919">
        <w:t>are</w:t>
      </w:r>
      <w:r w:rsidR="001C7953" w:rsidRPr="00DD1919">
        <w:t xml:space="preserve"> thus defined. </w:t>
      </w:r>
      <w:r w:rsidR="00ED2EB1" w:rsidRPr="00DD1919">
        <w:t>The median number of tracts for which streamlines were present (i.e., across the sixteen participants) was 13</w:t>
      </w:r>
      <w:r w:rsidR="00A33A76" w:rsidRPr="00DD1919">
        <w:t>42</w:t>
      </w:r>
      <w:r w:rsidR="00ED2EB1" w:rsidRPr="00DD1919">
        <w:t>.</w:t>
      </w:r>
      <w:r w:rsidR="00A33A76" w:rsidRPr="00DD1919">
        <w:t>2</w:t>
      </w:r>
      <w:r w:rsidR="00ED2EB1" w:rsidRPr="00DD1919">
        <w:t xml:space="preserve"> (95% </w:t>
      </w:r>
      <w:proofErr w:type="spellStart"/>
      <w:r w:rsidR="00ED2EB1" w:rsidRPr="00DD1919">
        <w:t>c.i.</w:t>
      </w:r>
      <w:proofErr w:type="spellEnd"/>
      <w:r w:rsidR="00ED2EB1" w:rsidRPr="00DD1919">
        <w:t xml:space="preserve"> </w:t>
      </w:r>
      <w:r w:rsidR="00A33A76" w:rsidRPr="00DD1919">
        <w:t>1219.9</w:t>
      </w:r>
      <w:r w:rsidR="00ED2EB1" w:rsidRPr="00DD1919">
        <w:t xml:space="preserve"> </w:t>
      </w:r>
      <w:r w:rsidR="00A33A76" w:rsidRPr="00DD1919">
        <w:t>–</w:t>
      </w:r>
      <w:r w:rsidR="00ED2EB1" w:rsidRPr="00DD1919">
        <w:t xml:space="preserve"> </w:t>
      </w:r>
      <w:r w:rsidR="00A33A76" w:rsidRPr="00DD1919">
        <w:t>1461.2</w:t>
      </w:r>
      <w:r w:rsidR="00ED2EB1" w:rsidRPr="00DD1919">
        <w:t xml:space="preserve">). </w:t>
      </w:r>
      <w:r w:rsidR="00EA3EFF" w:rsidRPr="00DD1919">
        <w:t xml:space="preserve">For </w:t>
      </w:r>
      <w:r w:rsidR="00ED2EB1" w:rsidRPr="00DD1919">
        <w:t>every such instance,</w:t>
      </w:r>
      <w:r w:rsidR="00EA3EFF" w:rsidRPr="00DD1919">
        <w:t xml:space="preserve"> </w:t>
      </w:r>
      <w:r w:rsidR="006D1D8C" w:rsidRPr="00DD1919">
        <w:t xml:space="preserve">estimates of </w:t>
      </w:r>
      <w:r w:rsidR="00EA3EFF" w:rsidRPr="00DD1919">
        <w:t xml:space="preserve">fractional anisotropy (FA) and streamline length </w:t>
      </w:r>
      <w:r w:rsidR="006D1D8C" w:rsidRPr="00DD1919">
        <w:t>were</w:t>
      </w:r>
      <w:r w:rsidR="00EA3EFF" w:rsidRPr="00DD1919">
        <w:t xml:space="preserve"> </w:t>
      </w:r>
      <w:r w:rsidR="00BE07E8" w:rsidRPr="00DD1919">
        <w:t>derived</w:t>
      </w:r>
      <w:r w:rsidRPr="00DD1919">
        <w:t xml:space="preserve">. </w:t>
      </w:r>
      <w:r w:rsidR="006B4F4E" w:rsidRPr="00DD1919">
        <w:t xml:space="preserve">The relationship between FA and streamline length was analysed separately for each participant in the manner described in the main text. </w:t>
      </w:r>
    </w:p>
    <w:p w14:paraId="2B6AED87" w14:textId="5EDE0C58" w:rsidR="00EA7CBF" w:rsidRPr="00DD1919" w:rsidRDefault="00AE0B2E" w:rsidP="00E31CBA">
      <w:pPr>
        <w:spacing w:line="480" w:lineRule="auto"/>
        <w:ind w:firstLine="567"/>
      </w:pPr>
      <w:r w:rsidRPr="00DD1919">
        <w:t xml:space="preserve">In 11 of the 16 participants, the fit to the piecewise linear function was superior to that achieved using a Blackman model (n = 5). In no instance was the best fit achieved using a linear model.  </w:t>
      </w:r>
      <w:r w:rsidR="00EA7CBF" w:rsidRPr="00DD1919">
        <w:t>A summary of the fitted parameters obtained for the cohort of sixteen participants is provided in Table S</w:t>
      </w:r>
      <w:r w:rsidR="00D44D81" w:rsidRPr="00DD1919">
        <w:t>6</w:t>
      </w:r>
      <w:r w:rsidR="00EA7CBF" w:rsidRPr="00DD1919">
        <w:t xml:space="preserve">. The </w:t>
      </w:r>
      <w:r w:rsidR="00A33A76" w:rsidRPr="00DD1919">
        <w:t>mean</w:t>
      </w:r>
      <w:r w:rsidR="00EA7CBF" w:rsidRPr="00DD1919">
        <w:t xml:space="preserve"> </w:t>
      </w:r>
      <w:r w:rsidR="00A33A76" w:rsidRPr="00DD1919">
        <w:t xml:space="preserve">range of streamline </w:t>
      </w:r>
      <w:r w:rsidR="00EA7CBF" w:rsidRPr="00DD1919">
        <w:t>length</w:t>
      </w:r>
      <w:r w:rsidR="00A33A76" w:rsidRPr="00DD1919">
        <w:t>s</w:t>
      </w:r>
      <w:r w:rsidR="00EA7CBF" w:rsidRPr="00DD1919">
        <w:t xml:space="preserve"> included in the analyses (i.e., across the sixteen participants) was </w:t>
      </w:r>
      <w:r w:rsidR="00A33A76" w:rsidRPr="00DD1919">
        <w:t>300.1</w:t>
      </w:r>
      <w:r w:rsidR="00EA7CBF" w:rsidRPr="00DD1919">
        <w:t xml:space="preserve"> mm (95% </w:t>
      </w:r>
      <w:proofErr w:type="spellStart"/>
      <w:r w:rsidR="00EA7CBF" w:rsidRPr="00DD1919">
        <w:t>c.i.</w:t>
      </w:r>
      <w:proofErr w:type="spellEnd"/>
      <w:r w:rsidR="00EA7CBF" w:rsidRPr="00DD1919">
        <w:t xml:space="preserve"> </w:t>
      </w:r>
      <w:r w:rsidR="00A33A76" w:rsidRPr="00DD1919">
        <w:t>258.9</w:t>
      </w:r>
      <w:r w:rsidR="00EA7CBF" w:rsidRPr="00DD1919">
        <w:t xml:space="preserve"> – </w:t>
      </w:r>
      <w:r w:rsidR="00A33A76" w:rsidRPr="00DD1919">
        <w:t>345.7</w:t>
      </w:r>
      <w:r w:rsidR="00EA7CBF" w:rsidRPr="00DD1919">
        <w:t xml:space="preserve"> mm).</w:t>
      </w:r>
      <w:r w:rsidR="00AA54F9" w:rsidRPr="00DD1919">
        <w:t xml:space="preserve"> </w:t>
      </w:r>
      <w:r w:rsidR="00EC1BEC" w:rsidRPr="00DD1919">
        <w:t xml:space="preserve">A summary representation of the results obtained through the application of a model averaging approach to the </w:t>
      </w:r>
      <w:r w:rsidR="00EC36D6" w:rsidRPr="00DD1919">
        <w:t xml:space="preserve">predicted FA values </w:t>
      </w:r>
      <w:r w:rsidR="00EC1BEC" w:rsidRPr="00DD1919">
        <w:t>generated by the three candidate models (linear, Blackman, and piecewise-linear) is shown in Figure S</w:t>
      </w:r>
      <w:r w:rsidR="00D44D81" w:rsidRPr="00DD1919">
        <w:t>7</w:t>
      </w:r>
      <w:r w:rsidR="00EC1BEC" w:rsidRPr="00DD1919">
        <w:t>.</w:t>
      </w:r>
    </w:p>
    <w:p w14:paraId="6F8D55F1" w14:textId="38E0828C" w:rsidR="000D06F0" w:rsidRPr="00DD1919" w:rsidRDefault="000D06F0" w:rsidP="00E31CBA">
      <w:pPr>
        <w:spacing w:line="480" w:lineRule="auto"/>
      </w:pPr>
    </w:p>
    <w:p w14:paraId="7E8C7C90" w14:textId="77777777" w:rsidR="00261E02" w:rsidRPr="00DD1919" w:rsidRDefault="00261E02">
      <w:pPr>
        <w:rPr>
          <w:b/>
          <w:bCs/>
        </w:rPr>
      </w:pPr>
      <w:r w:rsidRPr="00DD1919">
        <w:rPr>
          <w:b/>
          <w:bCs/>
        </w:rPr>
        <w:br w:type="page"/>
      </w:r>
    </w:p>
    <w:p w14:paraId="17FD14EC" w14:textId="0D370AA9" w:rsidR="00C91A50" w:rsidRPr="00DD1919" w:rsidRDefault="00DD2D48" w:rsidP="00E31CBA">
      <w:pPr>
        <w:spacing w:line="480" w:lineRule="auto"/>
        <w:rPr>
          <w:b/>
          <w:bCs/>
        </w:rPr>
      </w:pPr>
      <w:r w:rsidRPr="00DD1919">
        <w:rPr>
          <w:b/>
          <w:bCs/>
        </w:rPr>
        <w:lastRenderedPageBreak/>
        <w:t>Table S</w:t>
      </w:r>
      <w:r w:rsidR="00837807" w:rsidRPr="00DD1919">
        <w:rPr>
          <w:b/>
          <w:bCs/>
        </w:rPr>
        <w:t>6</w:t>
      </w:r>
    </w:p>
    <w:tbl>
      <w:tblPr>
        <w:tblStyle w:val="TableGrid"/>
        <w:tblW w:w="0" w:type="auto"/>
        <w:tblLook w:val="04A0" w:firstRow="1" w:lastRow="0" w:firstColumn="1" w:lastColumn="0" w:noHBand="0" w:noVBand="1"/>
      </w:tblPr>
      <w:tblGrid>
        <w:gridCol w:w="3402"/>
        <w:gridCol w:w="1418"/>
        <w:gridCol w:w="1418"/>
        <w:gridCol w:w="1418"/>
      </w:tblGrid>
      <w:tr w:rsidR="00DD1919" w:rsidRPr="00DD1919" w14:paraId="6D23AC77" w14:textId="77777777" w:rsidTr="00F91176">
        <w:tc>
          <w:tcPr>
            <w:tcW w:w="3402" w:type="dxa"/>
          </w:tcPr>
          <w:p w14:paraId="4737F12C" w14:textId="77777777" w:rsidR="00B353C3" w:rsidRPr="00DD1919" w:rsidRDefault="00B353C3" w:rsidP="008C75D1">
            <w:pPr>
              <w:spacing w:line="480" w:lineRule="auto"/>
            </w:pPr>
          </w:p>
        </w:tc>
        <w:tc>
          <w:tcPr>
            <w:tcW w:w="1418" w:type="dxa"/>
          </w:tcPr>
          <w:p w14:paraId="482BF289" w14:textId="77777777" w:rsidR="00B353C3" w:rsidRPr="00DD1919" w:rsidRDefault="00B353C3" w:rsidP="008C75D1">
            <w:pPr>
              <w:spacing w:line="480" w:lineRule="auto"/>
            </w:pPr>
            <w:r w:rsidRPr="00DD1919">
              <w:t xml:space="preserve">lower </w:t>
            </w:r>
            <w:proofErr w:type="spellStart"/>
            <w:r w:rsidRPr="00DD1919">
              <w:t>c.i.</w:t>
            </w:r>
            <w:proofErr w:type="spellEnd"/>
          </w:p>
        </w:tc>
        <w:tc>
          <w:tcPr>
            <w:tcW w:w="1418" w:type="dxa"/>
          </w:tcPr>
          <w:p w14:paraId="59044B88" w14:textId="06F030D2" w:rsidR="00B353C3" w:rsidRPr="00DD1919" w:rsidRDefault="00FF0328" w:rsidP="008C75D1">
            <w:pPr>
              <w:spacing w:line="480" w:lineRule="auto"/>
            </w:pPr>
            <w:r w:rsidRPr="00DD1919">
              <w:t>estimate</w:t>
            </w:r>
          </w:p>
        </w:tc>
        <w:tc>
          <w:tcPr>
            <w:tcW w:w="1418" w:type="dxa"/>
          </w:tcPr>
          <w:p w14:paraId="14D2917A" w14:textId="77777777" w:rsidR="00B353C3" w:rsidRPr="00DD1919" w:rsidRDefault="00B353C3" w:rsidP="008C75D1">
            <w:pPr>
              <w:spacing w:line="480" w:lineRule="auto"/>
            </w:pPr>
            <w:r w:rsidRPr="00DD1919">
              <w:t xml:space="preserve">upper </w:t>
            </w:r>
            <w:proofErr w:type="spellStart"/>
            <w:r w:rsidRPr="00DD1919">
              <w:t>c.i.</w:t>
            </w:r>
            <w:proofErr w:type="spellEnd"/>
          </w:p>
        </w:tc>
      </w:tr>
      <w:tr w:rsidR="00DD1919" w:rsidRPr="00DD1919" w14:paraId="7CDC287B" w14:textId="77777777" w:rsidTr="00F91176">
        <w:tc>
          <w:tcPr>
            <w:tcW w:w="3402" w:type="dxa"/>
          </w:tcPr>
          <w:p w14:paraId="0C9C4573" w14:textId="627B55A3" w:rsidR="00B353C3" w:rsidRPr="00DD1919" w:rsidRDefault="00E63D9C" w:rsidP="008C75D1">
            <w:pPr>
              <w:spacing w:line="480" w:lineRule="auto"/>
            </w:pPr>
            <w:r w:rsidRPr="00DD1919">
              <w:t>b</w:t>
            </w:r>
            <w:r w:rsidR="00B353C3" w:rsidRPr="00DD1919">
              <w:t>reakpoint</w:t>
            </w:r>
            <w:r w:rsidR="00372F09" w:rsidRPr="00DD1919">
              <w:t xml:space="preserve"> (mm)</w:t>
            </w:r>
          </w:p>
        </w:tc>
        <w:tc>
          <w:tcPr>
            <w:tcW w:w="1418" w:type="dxa"/>
          </w:tcPr>
          <w:p w14:paraId="6220F5C3" w14:textId="753B67F5" w:rsidR="00B353C3" w:rsidRPr="00DD1919" w:rsidRDefault="00FF0328" w:rsidP="008C75D1">
            <w:pPr>
              <w:spacing w:line="480" w:lineRule="auto"/>
            </w:pPr>
            <w:r w:rsidRPr="00DD1919">
              <w:t>111.4</w:t>
            </w:r>
          </w:p>
        </w:tc>
        <w:tc>
          <w:tcPr>
            <w:tcW w:w="1418" w:type="dxa"/>
          </w:tcPr>
          <w:p w14:paraId="25812165" w14:textId="6D16A546" w:rsidR="00B353C3" w:rsidRPr="00DD1919" w:rsidRDefault="00FF0328" w:rsidP="008C75D1">
            <w:pPr>
              <w:spacing w:line="480" w:lineRule="auto"/>
            </w:pPr>
            <w:r w:rsidRPr="00DD1919">
              <w:t>123.5</w:t>
            </w:r>
          </w:p>
        </w:tc>
        <w:tc>
          <w:tcPr>
            <w:tcW w:w="1418" w:type="dxa"/>
          </w:tcPr>
          <w:p w14:paraId="65EAD437" w14:textId="6BC56861" w:rsidR="00B353C3" w:rsidRPr="00DD1919" w:rsidRDefault="00FF0328" w:rsidP="008C75D1">
            <w:pPr>
              <w:spacing w:line="480" w:lineRule="auto"/>
            </w:pPr>
            <w:r w:rsidRPr="00DD1919">
              <w:t>144.6</w:t>
            </w:r>
          </w:p>
        </w:tc>
      </w:tr>
      <w:tr w:rsidR="00DD1919" w:rsidRPr="00DD1919" w14:paraId="231A69D0" w14:textId="77777777" w:rsidTr="00F91176">
        <w:tc>
          <w:tcPr>
            <w:tcW w:w="3402" w:type="dxa"/>
          </w:tcPr>
          <w:p w14:paraId="2509E31B" w14:textId="77777777" w:rsidR="00B353C3" w:rsidRPr="00DD1919" w:rsidRDefault="00B353C3" w:rsidP="008C75D1">
            <w:pPr>
              <w:spacing w:line="480" w:lineRule="auto"/>
            </w:pPr>
            <w:r w:rsidRPr="00DD1919">
              <w:t>FA at breakpoint</w:t>
            </w:r>
          </w:p>
        </w:tc>
        <w:tc>
          <w:tcPr>
            <w:tcW w:w="1418" w:type="dxa"/>
          </w:tcPr>
          <w:p w14:paraId="075A565C" w14:textId="3132B5D8" w:rsidR="00B353C3" w:rsidRPr="00DD1919" w:rsidRDefault="00B353C3" w:rsidP="008C75D1">
            <w:pPr>
              <w:spacing w:line="480" w:lineRule="auto"/>
            </w:pPr>
            <w:r w:rsidRPr="00DD1919">
              <w:t>0.4</w:t>
            </w:r>
            <w:r w:rsidR="00FF0328" w:rsidRPr="00DD1919">
              <w:t>6</w:t>
            </w:r>
          </w:p>
        </w:tc>
        <w:tc>
          <w:tcPr>
            <w:tcW w:w="1418" w:type="dxa"/>
          </w:tcPr>
          <w:p w14:paraId="2FAFA8D7" w14:textId="1CFFFCCD" w:rsidR="00B353C3" w:rsidRPr="00DD1919" w:rsidRDefault="00B353C3" w:rsidP="008C75D1">
            <w:pPr>
              <w:spacing w:line="480" w:lineRule="auto"/>
            </w:pPr>
            <w:r w:rsidRPr="00DD1919">
              <w:t>0.4</w:t>
            </w:r>
            <w:r w:rsidR="00FF0328" w:rsidRPr="00DD1919">
              <w:t>7</w:t>
            </w:r>
          </w:p>
        </w:tc>
        <w:tc>
          <w:tcPr>
            <w:tcW w:w="1418" w:type="dxa"/>
          </w:tcPr>
          <w:p w14:paraId="00ED1A66" w14:textId="09256C52" w:rsidR="00B353C3" w:rsidRPr="00DD1919" w:rsidRDefault="00B353C3" w:rsidP="008C75D1">
            <w:pPr>
              <w:spacing w:line="480" w:lineRule="auto"/>
            </w:pPr>
            <w:r w:rsidRPr="00DD1919">
              <w:t>0.48</w:t>
            </w:r>
          </w:p>
        </w:tc>
      </w:tr>
      <w:tr w:rsidR="00DD1919" w:rsidRPr="00DD1919" w14:paraId="206493FD" w14:textId="77777777" w:rsidTr="00F91176">
        <w:tc>
          <w:tcPr>
            <w:tcW w:w="3402" w:type="dxa"/>
          </w:tcPr>
          <w:p w14:paraId="475A113A" w14:textId="78A1E0FF" w:rsidR="00B353C3" w:rsidRPr="00DD1919" w:rsidRDefault="00B353C3" w:rsidP="008C75D1">
            <w:pPr>
              <w:spacing w:line="480" w:lineRule="auto"/>
            </w:pPr>
            <w:r w:rsidRPr="00DD1919">
              <w:t xml:space="preserve">slope </w:t>
            </w:r>
            <w:r w:rsidR="00D16AF0" w:rsidRPr="00DD1919">
              <w:t>initial segment</w:t>
            </w:r>
          </w:p>
        </w:tc>
        <w:tc>
          <w:tcPr>
            <w:tcW w:w="1418" w:type="dxa"/>
          </w:tcPr>
          <w:p w14:paraId="6553BA0B" w14:textId="7BB94B65" w:rsidR="00B353C3" w:rsidRPr="00DD1919" w:rsidRDefault="00B353C3" w:rsidP="008C75D1">
            <w:pPr>
              <w:spacing w:line="480" w:lineRule="auto"/>
            </w:pPr>
            <w:r w:rsidRPr="00DD1919">
              <w:t>0.0013</w:t>
            </w:r>
          </w:p>
        </w:tc>
        <w:tc>
          <w:tcPr>
            <w:tcW w:w="1418" w:type="dxa"/>
          </w:tcPr>
          <w:p w14:paraId="58152398" w14:textId="0E8E5815" w:rsidR="00B353C3" w:rsidRPr="00DD1919" w:rsidRDefault="00B353C3" w:rsidP="008C75D1">
            <w:pPr>
              <w:spacing w:line="480" w:lineRule="auto"/>
            </w:pPr>
            <w:r w:rsidRPr="00DD1919">
              <w:t>0.0015</w:t>
            </w:r>
          </w:p>
        </w:tc>
        <w:tc>
          <w:tcPr>
            <w:tcW w:w="1418" w:type="dxa"/>
          </w:tcPr>
          <w:p w14:paraId="3E0351C4" w14:textId="05D5D0CF" w:rsidR="00B353C3" w:rsidRPr="00DD1919" w:rsidRDefault="00B353C3" w:rsidP="008C75D1">
            <w:pPr>
              <w:spacing w:line="480" w:lineRule="auto"/>
            </w:pPr>
            <w:r w:rsidRPr="00DD1919">
              <w:t>0.0017</w:t>
            </w:r>
          </w:p>
        </w:tc>
      </w:tr>
      <w:tr w:rsidR="00DD1919" w:rsidRPr="00DD1919" w14:paraId="42AEC4BC" w14:textId="77777777" w:rsidTr="00F91176">
        <w:tc>
          <w:tcPr>
            <w:tcW w:w="3402" w:type="dxa"/>
          </w:tcPr>
          <w:p w14:paraId="4D8E04D6" w14:textId="26388CB9" w:rsidR="00B353C3" w:rsidRPr="00DD1919" w:rsidRDefault="00B353C3" w:rsidP="008C75D1">
            <w:pPr>
              <w:spacing w:line="480" w:lineRule="auto"/>
            </w:pPr>
            <w:r w:rsidRPr="00DD1919">
              <w:t xml:space="preserve">slope </w:t>
            </w:r>
            <w:r w:rsidR="00D16AF0" w:rsidRPr="00DD1919">
              <w:t>second segment</w:t>
            </w:r>
          </w:p>
        </w:tc>
        <w:tc>
          <w:tcPr>
            <w:tcW w:w="1418" w:type="dxa"/>
          </w:tcPr>
          <w:p w14:paraId="5C5C5ADC" w14:textId="2A5FF710" w:rsidR="00B353C3" w:rsidRPr="00DD1919" w:rsidRDefault="00B353C3" w:rsidP="008C75D1">
            <w:pPr>
              <w:spacing w:line="480" w:lineRule="auto"/>
            </w:pPr>
            <w:r w:rsidRPr="00DD1919">
              <w:t>-</w:t>
            </w:r>
            <w:r w:rsidR="00536A42" w:rsidRPr="00DD1919">
              <w:t>1.87</w:t>
            </w:r>
            <w:r w:rsidRPr="00DD1919">
              <w:t>E-0</w:t>
            </w:r>
            <w:r w:rsidR="00536A42" w:rsidRPr="00DD1919">
              <w:t>4</w:t>
            </w:r>
          </w:p>
        </w:tc>
        <w:tc>
          <w:tcPr>
            <w:tcW w:w="1418" w:type="dxa"/>
          </w:tcPr>
          <w:p w14:paraId="5E1690F2" w14:textId="2CD56E90" w:rsidR="00B353C3" w:rsidRPr="00DD1919" w:rsidRDefault="00536A42" w:rsidP="008C75D1">
            <w:pPr>
              <w:spacing w:line="480" w:lineRule="auto"/>
            </w:pPr>
            <w:r w:rsidRPr="00DD1919">
              <w:t>-1.98</w:t>
            </w:r>
            <w:r w:rsidR="00B353C3" w:rsidRPr="00DD1919">
              <w:t>E-05</w:t>
            </w:r>
          </w:p>
        </w:tc>
        <w:tc>
          <w:tcPr>
            <w:tcW w:w="1418" w:type="dxa"/>
          </w:tcPr>
          <w:p w14:paraId="22C38AC1" w14:textId="539EFBF5" w:rsidR="00B353C3" w:rsidRPr="00DD1919" w:rsidRDefault="00536A42" w:rsidP="008C75D1">
            <w:pPr>
              <w:spacing w:line="480" w:lineRule="auto"/>
            </w:pPr>
            <w:r w:rsidRPr="00DD1919">
              <w:t>1.22E-04</w:t>
            </w:r>
          </w:p>
        </w:tc>
      </w:tr>
      <w:tr w:rsidR="00DD1919" w:rsidRPr="00DD1919" w14:paraId="3BB90BDE" w14:textId="77777777" w:rsidTr="00F91176">
        <w:tc>
          <w:tcPr>
            <w:tcW w:w="3402" w:type="dxa"/>
          </w:tcPr>
          <w:p w14:paraId="45BE4A18" w14:textId="6F63DB52" w:rsidR="00B353C3" w:rsidRPr="00DD1919" w:rsidRDefault="00B353C3" w:rsidP="008C75D1">
            <w:pPr>
              <w:spacing w:line="480" w:lineRule="auto"/>
            </w:pPr>
            <w:r w:rsidRPr="00DD1919">
              <w:t>tau pre-breakpoint</w:t>
            </w:r>
          </w:p>
        </w:tc>
        <w:tc>
          <w:tcPr>
            <w:tcW w:w="1418" w:type="dxa"/>
          </w:tcPr>
          <w:p w14:paraId="302D66D7" w14:textId="2785EA9A" w:rsidR="00B353C3" w:rsidRPr="00DD1919" w:rsidRDefault="00B353C3" w:rsidP="008C75D1">
            <w:pPr>
              <w:spacing w:line="480" w:lineRule="auto"/>
            </w:pPr>
            <w:r w:rsidRPr="00DD1919">
              <w:t>0.35</w:t>
            </w:r>
          </w:p>
        </w:tc>
        <w:tc>
          <w:tcPr>
            <w:tcW w:w="1418" w:type="dxa"/>
          </w:tcPr>
          <w:p w14:paraId="58CF2410" w14:textId="452AC7C6" w:rsidR="00B353C3" w:rsidRPr="00DD1919" w:rsidRDefault="00B353C3" w:rsidP="008C75D1">
            <w:pPr>
              <w:spacing w:line="480" w:lineRule="auto"/>
            </w:pPr>
            <w:r w:rsidRPr="00DD1919">
              <w:t>0.3</w:t>
            </w:r>
            <w:r w:rsidR="00C8639E" w:rsidRPr="00DD1919">
              <w:t>7</w:t>
            </w:r>
          </w:p>
        </w:tc>
        <w:tc>
          <w:tcPr>
            <w:tcW w:w="1418" w:type="dxa"/>
          </w:tcPr>
          <w:p w14:paraId="1DA7717A" w14:textId="09F8781D" w:rsidR="00B353C3" w:rsidRPr="00DD1919" w:rsidRDefault="00B353C3" w:rsidP="008C75D1">
            <w:pPr>
              <w:spacing w:line="480" w:lineRule="auto"/>
            </w:pPr>
            <w:r w:rsidRPr="00DD1919">
              <w:t>0.4</w:t>
            </w:r>
            <w:r w:rsidR="005F1497" w:rsidRPr="00DD1919">
              <w:t>0</w:t>
            </w:r>
          </w:p>
        </w:tc>
      </w:tr>
      <w:tr w:rsidR="00B353C3" w:rsidRPr="00DD1919" w14:paraId="6927A107" w14:textId="77777777" w:rsidTr="00F91176">
        <w:tc>
          <w:tcPr>
            <w:tcW w:w="3402" w:type="dxa"/>
          </w:tcPr>
          <w:p w14:paraId="4509267B" w14:textId="77777777" w:rsidR="00B353C3" w:rsidRPr="00DD1919" w:rsidRDefault="00B353C3" w:rsidP="008C75D1">
            <w:pPr>
              <w:spacing w:line="480" w:lineRule="auto"/>
            </w:pPr>
            <w:r w:rsidRPr="00DD1919">
              <w:t>tau post-breakpoint</w:t>
            </w:r>
          </w:p>
        </w:tc>
        <w:tc>
          <w:tcPr>
            <w:tcW w:w="1418" w:type="dxa"/>
          </w:tcPr>
          <w:p w14:paraId="0B160691" w14:textId="078BAB53" w:rsidR="00B353C3" w:rsidRPr="00DD1919" w:rsidRDefault="00B353C3" w:rsidP="008C75D1">
            <w:pPr>
              <w:spacing w:line="480" w:lineRule="auto"/>
            </w:pPr>
            <w:r w:rsidRPr="00DD1919">
              <w:t>0.</w:t>
            </w:r>
            <w:r w:rsidR="005F1497" w:rsidRPr="00DD1919">
              <w:t>03</w:t>
            </w:r>
          </w:p>
        </w:tc>
        <w:tc>
          <w:tcPr>
            <w:tcW w:w="1418" w:type="dxa"/>
          </w:tcPr>
          <w:p w14:paraId="67069FE5" w14:textId="38ECB9D2" w:rsidR="00B353C3" w:rsidRPr="00DD1919" w:rsidRDefault="00B353C3" w:rsidP="008C75D1">
            <w:pPr>
              <w:spacing w:line="480" w:lineRule="auto"/>
            </w:pPr>
            <w:r w:rsidRPr="00DD1919">
              <w:t>0.</w:t>
            </w:r>
            <w:r w:rsidR="005F1497" w:rsidRPr="00DD1919">
              <w:t>12</w:t>
            </w:r>
          </w:p>
        </w:tc>
        <w:tc>
          <w:tcPr>
            <w:tcW w:w="1418" w:type="dxa"/>
          </w:tcPr>
          <w:p w14:paraId="04310F61" w14:textId="09122DF6" w:rsidR="00B353C3" w:rsidRPr="00DD1919" w:rsidRDefault="00B353C3" w:rsidP="008C75D1">
            <w:pPr>
              <w:spacing w:line="480" w:lineRule="auto"/>
            </w:pPr>
            <w:r w:rsidRPr="00DD1919">
              <w:t>0.1</w:t>
            </w:r>
            <w:r w:rsidR="005F1497" w:rsidRPr="00DD1919">
              <w:t>5</w:t>
            </w:r>
          </w:p>
        </w:tc>
      </w:tr>
    </w:tbl>
    <w:p w14:paraId="24DD2777" w14:textId="4197B7A1" w:rsidR="00C91A50" w:rsidRPr="00DD1919" w:rsidRDefault="00C91A50" w:rsidP="00E31CBA">
      <w:pPr>
        <w:spacing w:line="480" w:lineRule="auto"/>
      </w:pPr>
    </w:p>
    <w:p w14:paraId="4002C535" w14:textId="4D484F0F" w:rsidR="001D064E" w:rsidRPr="00DD1919" w:rsidRDefault="001D064E" w:rsidP="00FF0328">
      <w:r w:rsidRPr="00DD1919">
        <w:t>A summary of the values obtained through the application of a model averaging approach to the parameter estimates generated by the three candidate models (linear, Blackman, and piecewise-linear).</w:t>
      </w:r>
      <w:r w:rsidR="00361B33" w:rsidRPr="00DD1919">
        <w:t xml:space="preserve"> The lower and upper 95% confidence intervals </w:t>
      </w:r>
      <w:r w:rsidR="00A3316B" w:rsidRPr="00DD1919">
        <w:t xml:space="preserve">were </w:t>
      </w:r>
      <w:r w:rsidR="00361B33" w:rsidRPr="00DD1919">
        <w:t xml:space="preserve">generated </w:t>
      </w:r>
      <w:r w:rsidR="00A3316B" w:rsidRPr="00DD1919">
        <w:t>from</w:t>
      </w:r>
      <w:r w:rsidR="00361B33" w:rsidRPr="00DD1919">
        <w:t xml:space="preserve"> 1000 bootstrapped samples</w:t>
      </w:r>
      <w:r w:rsidR="00D67EB0" w:rsidRPr="00DD1919">
        <w:t xml:space="preserve"> (drawn from the cohort of sixteen participants)</w:t>
      </w:r>
      <w:r w:rsidR="00361B33" w:rsidRPr="00DD1919">
        <w:t>. The slope values represent the change in FA with respect to each 1 mm increase in streamline length</w:t>
      </w:r>
      <w:r w:rsidR="00D67EB0" w:rsidRPr="00DD1919">
        <w:t xml:space="preserve">, for </w:t>
      </w:r>
      <w:proofErr w:type="spellStart"/>
      <w:r w:rsidR="00D67EB0" w:rsidRPr="00DD1919">
        <w:t>i</w:t>
      </w:r>
      <w:proofErr w:type="spellEnd"/>
      <w:r w:rsidR="00D67EB0" w:rsidRPr="00DD1919">
        <w:t xml:space="preserve">) the </w:t>
      </w:r>
      <w:r w:rsidR="00577513" w:rsidRPr="00DD1919">
        <w:t>initial</w:t>
      </w:r>
      <w:r w:rsidR="00D67EB0" w:rsidRPr="00DD1919">
        <w:t xml:space="preserve"> segment, ii) the second segment</w:t>
      </w:r>
      <w:r w:rsidR="00361B33" w:rsidRPr="00DD1919">
        <w:t>.</w:t>
      </w:r>
      <w:r w:rsidR="00D67EB0" w:rsidRPr="00DD1919">
        <w:t xml:space="preserve"> The tau values are </w:t>
      </w:r>
      <w:r w:rsidR="008C6BCA" w:rsidRPr="00DD1919">
        <w:t xml:space="preserve">the </w:t>
      </w:r>
      <w:r w:rsidR="00D67EB0" w:rsidRPr="00DD1919">
        <w:t>Kendall correlation coefficients for these segments</w:t>
      </w:r>
      <w:r w:rsidR="00821CB5" w:rsidRPr="00DD1919">
        <w:t xml:space="preserve">. These </w:t>
      </w:r>
      <w:r w:rsidR="00D67EB0" w:rsidRPr="00DD1919">
        <w:t xml:space="preserve">characterise the magnitude of the association between FA and streamline length. </w:t>
      </w:r>
    </w:p>
    <w:p w14:paraId="4F7220FF" w14:textId="77777777" w:rsidR="001D064E" w:rsidRPr="00DD1919" w:rsidRDefault="001D064E" w:rsidP="00E31CBA">
      <w:pPr>
        <w:spacing w:line="480" w:lineRule="auto"/>
      </w:pPr>
    </w:p>
    <w:p w14:paraId="4E34348C" w14:textId="064548C3" w:rsidR="00C91A50" w:rsidRPr="00DD1919" w:rsidRDefault="00C91A50" w:rsidP="00E31CBA">
      <w:pPr>
        <w:spacing w:line="480" w:lineRule="auto"/>
      </w:pPr>
    </w:p>
    <w:p w14:paraId="37F18C38" w14:textId="1C90A4D3" w:rsidR="00707AFD" w:rsidRPr="00DD1919" w:rsidRDefault="00707AFD">
      <w:r w:rsidRPr="00DD1919">
        <w:br w:type="page"/>
      </w:r>
    </w:p>
    <w:p w14:paraId="79896C7D" w14:textId="27512873" w:rsidR="00707AFD" w:rsidRPr="00DD1919" w:rsidRDefault="00707AFD" w:rsidP="00707AFD">
      <w:pPr>
        <w:spacing w:line="480" w:lineRule="auto"/>
        <w:rPr>
          <w:b/>
          <w:bCs/>
        </w:rPr>
      </w:pPr>
      <w:r w:rsidRPr="00DD1919">
        <w:rPr>
          <w:b/>
          <w:bCs/>
        </w:rPr>
        <w:lastRenderedPageBreak/>
        <w:t>Figure S</w:t>
      </w:r>
      <w:r w:rsidR="00837807" w:rsidRPr="00DD1919">
        <w:rPr>
          <w:b/>
          <w:bCs/>
        </w:rPr>
        <w:t>7</w:t>
      </w:r>
    </w:p>
    <w:p w14:paraId="36D403AC" w14:textId="5A6B869F" w:rsidR="00707AFD" w:rsidRPr="00DD1919" w:rsidRDefault="000F5D0D" w:rsidP="00707AFD">
      <w:pPr>
        <w:spacing w:before="240" w:line="480" w:lineRule="auto"/>
      </w:pPr>
      <w:r w:rsidRPr="00DD1919">
        <w:rPr>
          <w:noProof/>
        </w:rPr>
        <w:drawing>
          <wp:inline distT="0" distB="0" distL="0" distR="0" wp14:anchorId="6A187885" wp14:editId="213643E1">
            <wp:extent cx="5727700" cy="572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D164D32" w14:textId="1CCEF664" w:rsidR="00707AFD" w:rsidRPr="00DD1919" w:rsidRDefault="002656E4" w:rsidP="00707AFD">
      <w:pPr>
        <w:spacing w:before="240"/>
      </w:pPr>
      <w:r w:rsidRPr="00DD1919">
        <w:t>A summary representation of the results obtained through the application of a model averaging approach to the predicted FA values</w:t>
      </w:r>
      <w:r w:rsidR="00707AFD" w:rsidRPr="00DD1919">
        <w:t xml:space="preserve"> generated by the three candidate models (linear, Blackman, and piecewise-linear)</w:t>
      </w:r>
      <w:r w:rsidRPr="00DD1919">
        <w:t xml:space="preserve"> for the 16 participants</w:t>
      </w:r>
      <w:r w:rsidR="00707AFD" w:rsidRPr="00DD1919">
        <w:t xml:space="preserve">. </w:t>
      </w:r>
      <w:r w:rsidRPr="00DD1919">
        <w:t>For each participant, the models were evaluated, and the predictions weighted and averaged, at a range of nominal streamline lengths (at 1mm intervals). This range spanned the mean minimum streamline length (50 mm) and the mean maximum streamline length (346 mm) observed across the 16 participants. The solid line corresponds to the means of the weighted, averaged, predicted values derived from 1000 bootstrapped samples. The dashed line was generated using the lower 95% confidence interval of the bootstrapped samples. The dotted line was generated using the upper 95% confidence interval.</w:t>
      </w:r>
    </w:p>
    <w:p w14:paraId="2B273238" w14:textId="77777777" w:rsidR="00C91A50" w:rsidRPr="00DD1919" w:rsidRDefault="00C91A50">
      <w:pPr>
        <w:rPr>
          <w:b/>
          <w:bCs/>
        </w:rPr>
      </w:pPr>
      <w:r w:rsidRPr="00DD1919">
        <w:rPr>
          <w:b/>
          <w:bCs/>
        </w:rPr>
        <w:br w:type="page"/>
      </w:r>
    </w:p>
    <w:p w14:paraId="1EF6C4A3" w14:textId="1667E775" w:rsidR="000D06F0" w:rsidRPr="00DD1919" w:rsidRDefault="000D06F0" w:rsidP="00E31CBA">
      <w:pPr>
        <w:spacing w:line="480" w:lineRule="auto"/>
        <w:rPr>
          <w:b/>
          <w:bCs/>
        </w:rPr>
      </w:pPr>
      <w:r w:rsidRPr="00DD1919">
        <w:rPr>
          <w:b/>
          <w:bCs/>
        </w:rPr>
        <w:lastRenderedPageBreak/>
        <w:t>References</w:t>
      </w:r>
    </w:p>
    <w:p w14:paraId="714A3775" w14:textId="046F04F7" w:rsidR="00151DAA" w:rsidRPr="00DD1919" w:rsidRDefault="00151DAA" w:rsidP="002656C7">
      <w:pPr>
        <w:spacing w:line="480" w:lineRule="auto"/>
        <w:ind w:left="567" w:hanging="567"/>
      </w:pPr>
      <w:r w:rsidRPr="00DD1919">
        <w:t>Alexander, A. L., Lee, J. E., Lazar, M., &amp; Field, A. S. (2007). Diffusion tensor imaging of the brain. </w:t>
      </w:r>
      <w:r w:rsidRPr="00DD1919">
        <w:rPr>
          <w:i/>
          <w:iCs/>
        </w:rPr>
        <w:t>Neurotherapeutics</w:t>
      </w:r>
      <w:r w:rsidRPr="00DD1919">
        <w:t>, </w:t>
      </w:r>
      <w:r w:rsidRPr="00DD1919">
        <w:rPr>
          <w:i/>
          <w:iCs/>
        </w:rPr>
        <w:t>4</w:t>
      </w:r>
      <w:r w:rsidRPr="00DD1919">
        <w:t>(3), 316-329.</w:t>
      </w:r>
    </w:p>
    <w:p w14:paraId="0AD4AF12" w14:textId="2891828E" w:rsidR="002656C7" w:rsidRPr="00DD1919" w:rsidRDefault="002656C7" w:rsidP="002656C7">
      <w:pPr>
        <w:spacing w:line="480" w:lineRule="auto"/>
        <w:ind w:left="567" w:hanging="567"/>
      </w:pPr>
      <w:proofErr w:type="spellStart"/>
      <w:r w:rsidRPr="00DD1919">
        <w:t>Hänggi</w:t>
      </w:r>
      <w:proofErr w:type="spellEnd"/>
      <w:r w:rsidRPr="00DD1919">
        <w:t xml:space="preserve">, J., </w:t>
      </w:r>
      <w:proofErr w:type="spellStart"/>
      <w:r w:rsidRPr="00DD1919">
        <w:t>Vitacco</w:t>
      </w:r>
      <w:proofErr w:type="spellEnd"/>
      <w:r w:rsidRPr="00DD1919">
        <w:t xml:space="preserve">, D. A., Hilti, L. M., </w:t>
      </w:r>
      <w:proofErr w:type="spellStart"/>
      <w:r w:rsidRPr="00DD1919">
        <w:t>Luechinger</w:t>
      </w:r>
      <w:proofErr w:type="spellEnd"/>
      <w:r w:rsidRPr="00DD1919">
        <w:t>, R., Kraemer, B., &amp; Brugger, P. (2017). Structural and functional hyperconnectivity within the sensorimotor system in xenomelia. </w:t>
      </w:r>
      <w:r w:rsidRPr="00DD1919">
        <w:rPr>
          <w:i/>
          <w:iCs/>
        </w:rPr>
        <w:t xml:space="preserve">Brain and </w:t>
      </w:r>
      <w:proofErr w:type="spellStart"/>
      <w:r w:rsidRPr="00DD1919">
        <w:rPr>
          <w:i/>
          <w:iCs/>
        </w:rPr>
        <w:t>Behavior</w:t>
      </w:r>
      <w:proofErr w:type="spellEnd"/>
      <w:r w:rsidRPr="00DD1919">
        <w:t>, </w:t>
      </w:r>
      <w:r w:rsidRPr="00DD1919">
        <w:rPr>
          <w:i/>
          <w:iCs/>
        </w:rPr>
        <w:t>7</w:t>
      </w:r>
      <w:r w:rsidRPr="00DD1919">
        <w:t>(3), e00657.</w:t>
      </w:r>
    </w:p>
    <w:p w14:paraId="0B9DF4A5" w14:textId="4DEFCA81" w:rsidR="00AC52CA" w:rsidRPr="00DD1919" w:rsidRDefault="00AC52CA" w:rsidP="00AC52CA">
      <w:pPr>
        <w:spacing w:line="480" w:lineRule="auto"/>
        <w:ind w:left="567" w:hanging="567"/>
      </w:pPr>
      <w:proofErr w:type="spellStart"/>
      <w:r w:rsidRPr="00DD1919">
        <w:t>Leemans</w:t>
      </w:r>
      <w:proofErr w:type="spellEnd"/>
      <w:r w:rsidRPr="00DD1919">
        <w:t>, A., &amp; Jones, D. K. (2009). The B‐matrix must be rotated when correcting for subject motion in DTI data. </w:t>
      </w:r>
      <w:r w:rsidRPr="00DD1919">
        <w:rPr>
          <w:i/>
          <w:iCs/>
        </w:rPr>
        <w:t>Magnetic Resonance in Medicine: An Official Journal of the International Society for Magnetic Resonance in Medicine</w:t>
      </w:r>
      <w:r w:rsidRPr="00DD1919">
        <w:t>, </w:t>
      </w:r>
      <w:r w:rsidRPr="00DD1919">
        <w:rPr>
          <w:i/>
          <w:iCs/>
        </w:rPr>
        <w:t>61</w:t>
      </w:r>
      <w:r w:rsidRPr="00DD1919">
        <w:t>(6), 1336-1349.</w:t>
      </w:r>
    </w:p>
    <w:p w14:paraId="45BF1457" w14:textId="6646F897" w:rsidR="00AC52CA" w:rsidRPr="00DD1919" w:rsidRDefault="00AC52CA" w:rsidP="00AC52CA">
      <w:pPr>
        <w:spacing w:line="480" w:lineRule="auto"/>
        <w:ind w:left="567" w:hanging="567"/>
      </w:pPr>
      <w:proofErr w:type="spellStart"/>
      <w:r w:rsidRPr="00DD1919">
        <w:t>Leemans</w:t>
      </w:r>
      <w:proofErr w:type="spellEnd"/>
      <w:r w:rsidRPr="00DD1919">
        <w:t xml:space="preserve"> A, </w:t>
      </w:r>
      <w:proofErr w:type="spellStart"/>
      <w:r w:rsidRPr="00DD1919">
        <w:t>Jeurissen</w:t>
      </w:r>
      <w:proofErr w:type="spellEnd"/>
      <w:r w:rsidRPr="00DD1919">
        <w:t xml:space="preserve"> B, </w:t>
      </w:r>
      <w:proofErr w:type="spellStart"/>
      <w:r w:rsidRPr="00DD1919">
        <w:t>Sijbers</w:t>
      </w:r>
      <w:proofErr w:type="spellEnd"/>
      <w:r w:rsidRPr="00DD1919">
        <w:t xml:space="preserve"> J (2009) </w:t>
      </w:r>
      <w:proofErr w:type="spellStart"/>
      <w:r w:rsidRPr="00DD1919">
        <w:t>ExploreDTI</w:t>
      </w:r>
      <w:proofErr w:type="spellEnd"/>
      <w:r w:rsidRPr="00DD1919">
        <w:t xml:space="preserve">: a graphical toolbox for processing, </w:t>
      </w:r>
      <w:proofErr w:type="spellStart"/>
      <w:r w:rsidRPr="00DD1919">
        <w:t>analyzing</w:t>
      </w:r>
      <w:proofErr w:type="spellEnd"/>
      <w:r w:rsidRPr="00DD1919">
        <w:t xml:space="preserve">, and visualizing diffusion MR data. 17th Annual Meeting of Intl Soc Mag </w:t>
      </w:r>
      <w:proofErr w:type="spellStart"/>
      <w:r w:rsidRPr="00DD1919">
        <w:t>Reson</w:t>
      </w:r>
      <w:proofErr w:type="spellEnd"/>
      <w:r w:rsidRPr="00DD1919">
        <w:t xml:space="preserve"> Med, Hawaii, USA, p. 3537</w:t>
      </w:r>
    </w:p>
    <w:p w14:paraId="4BBB95C4" w14:textId="7E0B32C4" w:rsidR="00050C7E" w:rsidRPr="00DD1919" w:rsidRDefault="00DF5BDF" w:rsidP="00AC52CA">
      <w:pPr>
        <w:spacing w:line="480" w:lineRule="auto"/>
        <w:ind w:left="567" w:hanging="567"/>
      </w:pPr>
      <w:proofErr w:type="spellStart"/>
      <w:r w:rsidRPr="00DD1919">
        <w:t>Raffelt</w:t>
      </w:r>
      <w:proofErr w:type="spellEnd"/>
      <w:r w:rsidRPr="00DD1919">
        <w:t xml:space="preserve">, D., </w:t>
      </w:r>
      <w:proofErr w:type="spellStart"/>
      <w:r w:rsidRPr="00DD1919">
        <w:t>Tournier</w:t>
      </w:r>
      <w:proofErr w:type="spellEnd"/>
      <w:r w:rsidRPr="00DD1919">
        <w:t xml:space="preserve">, J.D., Rose, S., Ridgway, G.R., Henderson, R., Crozier, S., </w:t>
      </w:r>
      <w:proofErr w:type="spellStart"/>
      <w:r w:rsidRPr="00DD1919">
        <w:t>Salvado</w:t>
      </w:r>
      <w:proofErr w:type="spellEnd"/>
      <w:r w:rsidRPr="00DD1919">
        <w:t xml:space="preserve">, O. &amp; Connelly, A., </w:t>
      </w:r>
      <w:r w:rsidR="00050C7E" w:rsidRPr="00DD1919">
        <w:t>(2012). Apparent fibre density: a novel measure for the analysis of diffusion-weighted magnetic resonance images. Neuroimage, 59(4), 3976-3994.</w:t>
      </w:r>
    </w:p>
    <w:p w14:paraId="42A0245D" w14:textId="77462688" w:rsidR="0056113F" w:rsidRPr="00DD1919" w:rsidRDefault="0056113F" w:rsidP="000D06F0">
      <w:pPr>
        <w:spacing w:line="480" w:lineRule="auto"/>
        <w:ind w:left="567" w:hanging="567"/>
      </w:pPr>
      <w:r w:rsidRPr="00DD1919">
        <w:t xml:space="preserve">Rolls, E. T., Joliot, M., &amp; </w:t>
      </w:r>
      <w:proofErr w:type="spellStart"/>
      <w:r w:rsidRPr="00DD1919">
        <w:t>Tzourio-Mazoyer</w:t>
      </w:r>
      <w:proofErr w:type="spellEnd"/>
      <w:r w:rsidRPr="00DD1919">
        <w:t xml:space="preserve">, N. (2015). Implementation of a new parcellation of the orbitofrontal cortex in the automated anatomical </w:t>
      </w:r>
      <w:proofErr w:type="spellStart"/>
      <w:r w:rsidRPr="00DD1919">
        <w:t>labeling</w:t>
      </w:r>
      <w:proofErr w:type="spellEnd"/>
      <w:r w:rsidRPr="00DD1919">
        <w:t xml:space="preserve"> atlas. </w:t>
      </w:r>
      <w:r w:rsidRPr="00DD1919">
        <w:rPr>
          <w:i/>
          <w:iCs/>
        </w:rPr>
        <w:t>Neuroimage</w:t>
      </w:r>
      <w:r w:rsidRPr="00DD1919">
        <w:t>, </w:t>
      </w:r>
      <w:r w:rsidRPr="00DD1919">
        <w:rPr>
          <w:i/>
          <w:iCs/>
        </w:rPr>
        <w:t>122</w:t>
      </w:r>
      <w:r w:rsidRPr="00DD1919">
        <w:t>, 1-5.</w:t>
      </w:r>
    </w:p>
    <w:p w14:paraId="59413441" w14:textId="357E7D67" w:rsidR="004E36D1" w:rsidRPr="00DD1919" w:rsidRDefault="004E36D1" w:rsidP="000D06F0">
      <w:pPr>
        <w:spacing w:line="480" w:lineRule="auto"/>
        <w:ind w:left="567" w:hanging="567"/>
      </w:pPr>
      <w:r w:rsidRPr="00DD1919">
        <w:t xml:space="preserve">Ruddy, K. L., </w:t>
      </w:r>
      <w:proofErr w:type="spellStart"/>
      <w:r w:rsidRPr="00DD1919">
        <w:t>Leemans</w:t>
      </w:r>
      <w:proofErr w:type="spellEnd"/>
      <w:r w:rsidRPr="00DD1919">
        <w:t>, A., &amp; Carson, R. G. (2017). Transcallosal connectivity of the human cortical motor network. </w:t>
      </w:r>
      <w:r w:rsidRPr="00DD1919">
        <w:rPr>
          <w:i/>
          <w:iCs/>
        </w:rPr>
        <w:t>Brain Structure and Function</w:t>
      </w:r>
      <w:r w:rsidRPr="00DD1919">
        <w:t>, </w:t>
      </w:r>
      <w:r w:rsidRPr="00DD1919">
        <w:rPr>
          <w:i/>
          <w:iCs/>
        </w:rPr>
        <w:t>222</w:t>
      </w:r>
      <w:r w:rsidRPr="00DD1919">
        <w:t>(3), 1243-1252.</w:t>
      </w:r>
    </w:p>
    <w:p w14:paraId="5273A6E7" w14:textId="5EB46371" w:rsidR="0056113F" w:rsidRPr="00DD1919" w:rsidRDefault="0056113F" w:rsidP="000D06F0">
      <w:pPr>
        <w:spacing w:line="480" w:lineRule="auto"/>
        <w:ind w:left="567" w:hanging="567"/>
      </w:pPr>
      <w:proofErr w:type="spellStart"/>
      <w:r w:rsidRPr="00DD1919">
        <w:t>Saetta</w:t>
      </w:r>
      <w:proofErr w:type="spellEnd"/>
      <w:r w:rsidRPr="00DD1919">
        <w:t xml:space="preserve">, G., Ruddy, K., </w:t>
      </w:r>
      <w:proofErr w:type="spellStart"/>
      <w:r w:rsidRPr="00DD1919">
        <w:t>Zapparoli</w:t>
      </w:r>
      <w:proofErr w:type="spellEnd"/>
      <w:r w:rsidRPr="00DD1919">
        <w:t xml:space="preserve">, L., </w:t>
      </w:r>
      <w:proofErr w:type="spellStart"/>
      <w:r w:rsidRPr="00DD1919">
        <w:t>Gandola</w:t>
      </w:r>
      <w:proofErr w:type="spellEnd"/>
      <w:r w:rsidRPr="00DD1919">
        <w:t xml:space="preserve">, M., </w:t>
      </w:r>
      <w:proofErr w:type="spellStart"/>
      <w:r w:rsidRPr="00DD1919">
        <w:t>Salvato</w:t>
      </w:r>
      <w:proofErr w:type="spellEnd"/>
      <w:r w:rsidRPr="00DD1919">
        <w:t xml:space="preserve">, G., </w:t>
      </w:r>
      <w:proofErr w:type="spellStart"/>
      <w:r w:rsidRPr="00DD1919">
        <w:t>Sberna</w:t>
      </w:r>
      <w:proofErr w:type="spellEnd"/>
      <w:r w:rsidRPr="00DD1919">
        <w:t xml:space="preserve">, M., Bottini, G., Brugger, P. &amp; </w:t>
      </w:r>
      <w:proofErr w:type="spellStart"/>
      <w:r w:rsidRPr="00DD1919">
        <w:t>Lenggenhager</w:t>
      </w:r>
      <w:proofErr w:type="spellEnd"/>
      <w:r w:rsidRPr="00DD1919">
        <w:t>, B. (2022). White Matter Abnormalities in Body Integrity Dysphoria. Cortex.</w:t>
      </w:r>
    </w:p>
    <w:p w14:paraId="4A62F1B8" w14:textId="77777777" w:rsidR="00AC52CA" w:rsidRPr="00DD1919" w:rsidRDefault="00AC52CA" w:rsidP="00AC52CA">
      <w:pPr>
        <w:spacing w:line="480" w:lineRule="auto"/>
        <w:ind w:left="567" w:hanging="567"/>
      </w:pPr>
      <w:proofErr w:type="spellStart"/>
      <w:r w:rsidRPr="00DD1919">
        <w:lastRenderedPageBreak/>
        <w:t>Veraart</w:t>
      </w:r>
      <w:proofErr w:type="spellEnd"/>
      <w:r w:rsidRPr="00DD1919">
        <w:t xml:space="preserve">, J., </w:t>
      </w:r>
      <w:proofErr w:type="spellStart"/>
      <w:r w:rsidRPr="00DD1919">
        <w:t>Sijbers</w:t>
      </w:r>
      <w:proofErr w:type="spellEnd"/>
      <w:r w:rsidRPr="00DD1919">
        <w:t xml:space="preserve">, J., </w:t>
      </w:r>
      <w:proofErr w:type="spellStart"/>
      <w:r w:rsidRPr="00DD1919">
        <w:t>Sunaert</w:t>
      </w:r>
      <w:proofErr w:type="spellEnd"/>
      <w:r w:rsidRPr="00DD1919">
        <w:t xml:space="preserve">, S., </w:t>
      </w:r>
      <w:proofErr w:type="spellStart"/>
      <w:r w:rsidRPr="00DD1919">
        <w:t>Leemans</w:t>
      </w:r>
      <w:proofErr w:type="spellEnd"/>
      <w:r w:rsidRPr="00DD1919">
        <w:t xml:space="preserve">, A., &amp; </w:t>
      </w:r>
      <w:proofErr w:type="spellStart"/>
      <w:r w:rsidRPr="00DD1919">
        <w:t>Jeurissen</w:t>
      </w:r>
      <w:proofErr w:type="spellEnd"/>
      <w:r w:rsidRPr="00DD1919">
        <w:t>, B. (2013). Weighted linear least squares estimation of diffusion MRI parameters: strengths, limitations, and pitfalls. </w:t>
      </w:r>
      <w:r w:rsidRPr="00DD1919">
        <w:rPr>
          <w:i/>
          <w:iCs/>
        </w:rPr>
        <w:t>Neuroimage</w:t>
      </w:r>
      <w:r w:rsidRPr="00DD1919">
        <w:t>, </w:t>
      </w:r>
      <w:r w:rsidRPr="00DD1919">
        <w:rPr>
          <w:i/>
          <w:iCs/>
        </w:rPr>
        <w:t>81</w:t>
      </w:r>
      <w:r w:rsidRPr="00DD1919">
        <w:t>, 335-346.</w:t>
      </w:r>
    </w:p>
    <w:p w14:paraId="76967755" w14:textId="056CFCE1" w:rsidR="00493AEE" w:rsidRPr="00DD1919" w:rsidRDefault="00493AEE" w:rsidP="00E31CBA">
      <w:pPr>
        <w:spacing w:line="480" w:lineRule="auto"/>
      </w:pPr>
    </w:p>
    <w:p w14:paraId="412E0719" w14:textId="77777777" w:rsidR="00493AEE" w:rsidRPr="00DD1919" w:rsidRDefault="00493AEE" w:rsidP="00E31CBA">
      <w:pPr>
        <w:spacing w:line="480" w:lineRule="auto"/>
      </w:pPr>
    </w:p>
    <w:p w14:paraId="7ACF746F" w14:textId="03B2B1DA" w:rsidR="00005BAC" w:rsidRPr="00DD1919" w:rsidRDefault="00005BAC" w:rsidP="00E31CBA">
      <w:pPr>
        <w:spacing w:line="480" w:lineRule="auto"/>
      </w:pPr>
    </w:p>
    <w:p w14:paraId="69098650" w14:textId="77777777" w:rsidR="00005BAC" w:rsidRPr="00DD1919" w:rsidRDefault="00005BAC" w:rsidP="00E31CBA">
      <w:pPr>
        <w:spacing w:line="480" w:lineRule="auto"/>
      </w:pPr>
    </w:p>
    <w:sectPr w:rsidR="00005BAC" w:rsidRPr="00DD1919" w:rsidSect="002930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750"/>
    <w:rsid w:val="00000BA9"/>
    <w:rsid w:val="00005BAC"/>
    <w:rsid w:val="00014C58"/>
    <w:rsid w:val="00023362"/>
    <w:rsid w:val="00023E50"/>
    <w:rsid w:val="0004462F"/>
    <w:rsid w:val="000450F1"/>
    <w:rsid w:val="00050C7E"/>
    <w:rsid w:val="00053BEB"/>
    <w:rsid w:val="00061ADC"/>
    <w:rsid w:val="000B3036"/>
    <w:rsid w:val="000D06F0"/>
    <w:rsid w:val="000F1673"/>
    <w:rsid w:val="000F5D0D"/>
    <w:rsid w:val="000F645C"/>
    <w:rsid w:val="00104005"/>
    <w:rsid w:val="00105A83"/>
    <w:rsid w:val="00106E98"/>
    <w:rsid w:val="001153BE"/>
    <w:rsid w:val="0013311D"/>
    <w:rsid w:val="001507B6"/>
    <w:rsid w:val="00151DAA"/>
    <w:rsid w:val="0018048E"/>
    <w:rsid w:val="001C2E6A"/>
    <w:rsid w:val="001C5F03"/>
    <w:rsid w:val="001C7953"/>
    <w:rsid w:val="001D064E"/>
    <w:rsid w:val="001D1012"/>
    <w:rsid w:val="001D5842"/>
    <w:rsid w:val="001E0A56"/>
    <w:rsid w:val="001E0ABF"/>
    <w:rsid w:val="001E103A"/>
    <w:rsid w:val="00206B83"/>
    <w:rsid w:val="00211973"/>
    <w:rsid w:val="00227B7E"/>
    <w:rsid w:val="00235B1C"/>
    <w:rsid w:val="002459E8"/>
    <w:rsid w:val="00261E02"/>
    <w:rsid w:val="002649A0"/>
    <w:rsid w:val="002656C7"/>
    <w:rsid w:val="002656E4"/>
    <w:rsid w:val="00267D97"/>
    <w:rsid w:val="002723CD"/>
    <w:rsid w:val="00276A06"/>
    <w:rsid w:val="00284359"/>
    <w:rsid w:val="00290A11"/>
    <w:rsid w:val="00293025"/>
    <w:rsid w:val="002C3F89"/>
    <w:rsid w:val="002D4998"/>
    <w:rsid w:val="002E251C"/>
    <w:rsid w:val="002E5F02"/>
    <w:rsid w:val="002F1CA5"/>
    <w:rsid w:val="0031096F"/>
    <w:rsid w:val="00327B85"/>
    <w:rsid w:val="00333997"/>
    <w:rsid w:val="003541F2"/>
    <w:rsid w:val="003548DF"/>
    <w:rsid w:val="00361B33"/>
    <w:rsid w:val="00372F09"/>
    <w:rsid w:val="00385C23"/>
    <w:rsid w:val="00390DAF"/>
    <w:rsid w:val="003954D6"/>
    <w:rsid w:val="003A363D"/>
    <w:rsid w:val="003B383D"/>
    <w:rsid w:val="003B7248"/>
    <w:rsid w:val="003D6090"/>
    <w:rsid w:val="003E773A"/>
    <w:rsid w:val="004109F5"/>
    <w:rsid w:val="0042680C"/>
    <w:rsid w:val="00430465"/>
    <w:rsid w:val="00453368"/>
    <w:rsid w:val="00456D05"/>
    <w:rsid w:val="00472ADE"/>
    <w:rsid w:val="00483290"/>
    <w:rsid w:val="0048470B"/>
    <w:rsid w:val="00487B14"/>
    <w:rsid w:val="004902BE"/>
    <w:rsid w:val="00493AEE"/>
    <w:rsid w:val="004B360B"/>
    <w:rsid w:val="004E36D1"/>
    <w:rsid w:val="004F4656"/>
    <w:rsid w:val="0050174A"/>
    <w:rsid w:val="00503A69"/>
    <w:rsid w:val="00526A16"/>
    <w:rsid w:val="00536A42"/>
    <w:rsid w:val="00540BD3"/>
    <w:rsid w:val="00547E06"/>
    <w:rsid w:val="0055217A"/>
    <w:rsid w:val="0056113F"/>
    <w:rsid w:val="00577513"/>
    <w:rsid w:val="0058239F"/>
    <w:rsid w:val="00595C48"/>
    <w:rsid w:val="005C397A"/>
    <w:rsid w:val="005D5C1E"/>
    <w:rsid w:val="005E1AAA"/>
    <w:rsid w:val="005F1497"/>
    <w:rsid w:val="00630527"/>
    <w:rsid w:val="00631280"/>
    <w:rsid w:val="006B0F0B"/>
    <w:rsid w:val="006B4F4E"/>
    <w:rsid w:val="006B6A41"/>
    <w:rsid w:val="006C3D01"/>
    <w:rsid w:val="006D1D8C"/>
    <w:rsid w:val="006E1ABE"/>
    <w:rsid w:val="006F5FA1"/>
    <w:rsid w:val="00707AFD"/>
    <w:rsid w:val="0073412D"/>
    <w:rsid w:val="0074013F"/>
    <w:rsid w:val="00742F45"/>
    <w:rsid w:val="00745798"/>
    <w:rsid w:val="007801B8"/>
    <w:rsid w:val="0079486B"/>
    <w:rsid w:val="007A2336"/>
    <w:rsid w:val="007C3CCE"/>
    <w:rsid w:val="007D0948"/>
    <w:rsid w:val="007D1681"/>
    <w:rsid w:val="007F3FE0"/>
    <w:rsid w:val="00811845"/>
    <w:rsid w:val="008144C8"/>
    <w:rsid w:val="00821CB5"/>
    <w:rsid w:val="00837807"/>
    <w:rsid w:val="00840B43"/>
    <w:rsid w:val="00840BF7"/>
    <w:rsid w:val="00841A10"/>
    <w:rsid w:val="0087356A"/>
    <w:rsid w:val="008815E1"/>
    <w:rsid w:val="00892B8B"/>
    <w:rsid w:val="008C2E73"/>
    <w:rsid w:val="008C6BCA"/>
    <w:rsid w:val="008D3671"/>
    <w:rsid w:val="008D658B"/>
    <w:rsid w:val="008D6A36"/>
    <w:rsid w:val="008E1426"/>
    <w:rsid w:val="008E59E4"/>
    <w:rsid w:val="009056AF"/>
    <w:rsid w:val="00910D52"/>
    <w:rsid w:val="00911A1F"/>
    <w:rsid w:val="00924898"/>
    <w:rsid w:val="00944A85"/>
    <w:rsid w:val="00946F3F"/>
    <w:rsid w:val="00957AD6"/>
    <w:rsid w:val="009676EA"/>
    <w:rsid w:val="00971F28"/>
    <w:rsid w:val="00984A8C"/>
    <w:rsid w:val="009C0FD8"/>
    <w:rsid w:val="009C6A46"/>
    <w:rsid w:val="009D0D3E"/>
    <w:rsid w:val="009D3E7B"/>
    <w:rsid w:val="009E67BD"/>
    <w:rsid w:val="009F1690"/>
    <w:rsid w:val="009F2714"/>
    <w:rsid w:val="009F7EC2"/>
    <w:rsid w:val="00A15C34"/>
    <w:rsid w:val="00A228C1"/>
    <w:rsid w:val="00A3316B"/>
    <w:rsid w:val="00A33A76"/>
    <w:rsid w:val="00A402FB"/>
    <w:rsid w:val="00A41DAA"/>
    <w:rsid w:val="00A51C13"/>
    <w:rsid w:val="00A71F4C"/>
    <w:rsid w:val="00A80129"/>
    <w:rsid w:val="00A91ED9"/>
    <w:rsid w:val="00AA54F9"/>
    <w:rsid w:val="00AB0E67"/>
    <w:rsid w:val="00AC5256"/>
    <w:rsid w:val="00AC52CA"/>
    <w:rsid w:val="00AC631A"/>
    <w:rsid w:val="00AE0B2E"/>
    <w:rsid w:val="00AF488E"/>
    <w:rsid w:val="00B02408"/>
    <w:rsid w:val="00B27909"/>
    <w:rsid w:val="00B353C3"/>
    <w:rsid w:val="00B54B6B"/>
    <w:rsid w:val="00B6267F"/>
    <w:rsid w:val="00B63F20"/>
    <w:rsid w:val="00B7161D"/>
    <w:rsid w:val="00B95C61"/>
    <w:rsid w:val="00B967BC"/>
    <w:rsid w:val="00BA7739"/>
    <w:rsid w:val="00BA7750"/>
    <w:rsid w:val="00BB6455"/>
    <w:rsid w:val="00BD3BC6"/>
    <w:rsid w:val="00BD3CA7"/>
    <w:rsid w:val="00BD6B2B"/>
    <w:rsid w:val="00BE07E8"/>
    <w:rsid w:val="00BE39A9"/>
    <w:rsid w:val="00C05D1E"/>
    <w:rsid w:val="00C12F00"/>
    <w:rsid w:val="00C1668D"/>
    <w:rsid w:val="00C30EDE"/>
    <w:rsid w:val="00C31FEA"/>
    <w:rsid w:val="00C36C8C"/>
    <w:rsid w:val="00C37853"/>
    <w:rsid w:val="00C56900"/>
    <w:rsid w:val="00C73166"/>
    <w:rsid w:val="00C75B0D"/>
    <w:rsid w:val="00C75C2D"/>
    <w:rsid w:val="00C84712"/>
    <w:rsid w:val="00C8639E"/>
    <w:rsid w:val="00C91A50"/>
    <w:rsid w:val="00C91FA3"/>
    <w:rsid w:val="00CB6AE1"/>
    <w:rsid w:val="00CC2487"/>
    <w:rsid w:val="00CE45BD"/>
    <w:rsid w:val="00CE7A5C"/>
    <w:rsid w:val="00CF7F65"/>
    <w:rsid w:val="00D13902"/>
    <w:rsid w:val="00D16AF0"/>
    <w:rsid w:val="00D44D81"/>
    <w:rsid w:val="00D453B7"/>
    <w:rsid w:val="00D5288D"/>
    <w:rsid w:val="00D67EB0"/>
    <w:rsid w:val="00D9314F"/>
    <w:rsid w:val="00DA3300"/>
    <w:rsid w:val="00DC31DB"/>
    <w:rsid w:val="00DD1919"/>
    <w:rsid w:val="00DD2D48"/>
    <w:rsid w:val="00DE2119"/>
    <w:rsid w:val="00DE40CD"/>
    <w:rsid w:val="00DE494A"/>
    <w:rsid w:val="00DF5BDF"/>
    <w:rsid w:val="00E256AB"/>
    <w:rsid w:val="00E31CBA"/>
    <w:rsid w:val="00E33427"/>
    <w:rsid w:val="00E349AA"/>
    <w:rsid w:val="00E50BD2"/>
    <w:rsid w:val="00E5537C"/>
    <w:rsid w:val="00E60D2C"/>
    <w:rsid w:val="00E63D9C"/>
    <w:rsid w:val="00E721ED"/>
    <w:rsid w:val="00E7722D"/>
    <w:rsid w:val="00E81459"/>
    <w:rsid w:val="00EA3EFF"/>
    <w:rsid w:val="00EA6F3E"/>
    <w:rsid w:val="00EA79C3"/>
    <w:rsid w:val="00EA7CBF"/>
    <w:rsid w:val="00EC1BEC"/>
    <w:rsid w:val="00EC36D6"/>
    <w:rsid w:val="00EC6DCF"/>
    <w:rsid w:val="00EC7317"/>
    <w:rsid w:val="00ED0721"/>
    <w:rsid w:val="00ED2EB1"/>
    <w:rsid w:val="00EE0C2A"/>
    <w:rsid w:val="00EE7835"/>
    <w:rsid w:val="00EF52FB"/>
    <w:rsid w:val="00F1026C"/>
    <w:rsid w:val="00F168BE"/>
    <w:rsid w:val="00F24514"/>
    <w:rsid w:val="00F568BC"/>
    <w:rsid w:val="00F91176"/>
    <w:rsid w:val="00FA735D"/>
    <w:rsid w:val="00FE0D9E"/>
    <w:rsid w:val="00FE472A"/>
    <w:rsid w:val="00FF032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E46C7"/>
  <w15:chartTrackingRefBased/>
  <w15:docId w15:val="{066668AE-45E0-9E46-BA5F-68A814CE8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AE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53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76A0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91836">
      <w:bodyDiv w:val="1"/>
      <w:marLeft w:val="0"/>
      <w:marRight w:val="0"/>
      <w:marTop w:val="0"/>
      <w:marBottom w:val="0"/>
      <w:divBdr>
        <w:top w:val="none" w:sz="0" w:space="0" w:color="auto"/>
        <w:left w:val="none" w:sz="0" w:space="0" w:color="auto"/>
        <w:bottom w:val="none" w:sz="0" w:space="0" w:color="auto"/>
        <w:right w:val="none" w:sz="0" w:space="0" w:color="auto"/>
      </w:divBdr>
    </w:div>
    <w:div w:id="245236709">
      <w:bodyDiv w:val="1"/>
      <w:marLeft w:val="0"/>
      <w:marRight w:val="0"/>
      <w:marTop w:val="0"/>
      <w:marBottom w:val="0"/>
      <w:divBdr>
        <w:top w:val="none" w:sz="0" w:space="0" w:color="auto"/>
        <w:left w:val="none" w:sz="0" w:space="0" w:color="auto"/>
        <w:bottom w:val="none" w:sz="0" w:space="0" w:color="auto"/>
        <w:right w:val="none" w:sz="0" w:space="0" w:color="auto"/>
      </w:divBdr>
    </w:div>
    <w:div w:id="381517028">
      <w:bodyDiv w:val="1"/>
      <w:marLeft w:val="0"/>
      <w:marRight w:val="0"/>
      <w:marTop w:val="0"/>
      <w:marBottom w:val="0"/>
      <w:divBdr>
        <w:top w:val="none" w:sz="0" w:space="0" w:color="auto"/>
        <w:left w:val="none" w:sz="0" w:space="0" w:color="auto"/>
        <w:bottom w:val="none" w:sz="0" w:space="0" w:color="auto"/>
        <w:right w:val="none" w:sz="0" w:space="0" w:color="auto"/>
      </w:divBdr>
    </w:div>
    <w:div w:id="515921258">
      <w:bodyDiv w:val="1"/>
      <w:marLeft w:val="0"/>
      <w:marRight w:val="0"/>
      <w:marTop w:val="0"/>
      <w:marBottom w:val="0"/>
      <w:divBdr>
        <w:top w:val="none" w:sz="0" w:space="0" w:color="auto"/>
        <w:left w:val="none" w:sz="0" w:space="0" w:color="auto"/>
        <w:bottom w:val="none" w:sz="0" w:space="0" w:color="auto"/>
        <w:right w:val="none" w:sz="0" w:space="0" w:color="auto"/>
      </w:divBdr>
    </w:div>
    <w:div w:id="540676480">
      <w:bodyDiv w:val="1"/>
      <w:marLeft w:val="0"/>
      <w:marRight w:val="0"/>
      <w:marTop w:val="0"/>
      <w:marBottom w:val="0"/>
      <w:divBdr>
        <w:top w:val="none" w:sz="0" w:space="0" w:color="auto"/>
        <w:left w:val="none" w:sz="0" w:space="0" w:color="auto"/>
        <w:bottom w:val="none" w:sz="0" w:space="0" w:color="auto"/>
        <w:right w:val="none" w:sz="0" w:space="0" w:color="auto"/>
      </w:divBdr>
    </w:div>
    <w:div w:id="827939923">
      <w:bodyDiv w:val="1"/>
      <w:marLeft w:val="0"/>
      <w:marRight w:val="0"/>
      <w:marTop w:val="0"/>
      <w:marBottom w:val="0"/>
      <w:divBdr>
        <w:top w:val="none" w:sz="0" w:space="0" w:color="auto"/>
        <w:left w:val="none" w:sz="0" w:space="0" w:color="auto"/>
        <w:bottom w:val="none" w:sz="0" w:space="0" w:color="auto"/>
        <w:right w:val="none" w:sz="0" w:space="0" w:color="auto"/>
      </w:divBdr>
    </w:div>
    <w:div w:id="1308245465">
      <w:bodyDiv w:val="1"/>
      <w:marLeft w:val="0"/>
      <w:marRight w:val="0"/>
      <w:marTop w:val="0"/>
      <w:marBottom w:val="0"/>
      <w:divBdr>
        <w:top w:val="none" w:sz="0" w:space="0" w:color="auto"/>
        <w:left w:val="none" w:sz="0" w:space="0" w:color="auto"/>
        <w:bottom w:val="none" w:sz="0" w:space="0" w:color="auto"/>
        <w:right w:val="none" w:sz="0" w:space="0" w:color="auto"/>
      </w:divBdr>
    </w:div>
    <w:div w:id="1427728769">
      <w:bodyDiv w:val="1"/>
      <w:marLeft w:val="0"/>
      <w:marRight w:val="0"/>
      <w:marTop w:val="0"/>
      <w:marBottom w:val="0"/>
      <w:divBdr>
        <w:top w:val="none" w:sz="0" w:space="0" w:color="auto"/>
        <w:left w:val="none" w:sz="0" w:space="0" w:color="auto"/>
        <w:bottom w:val="none" w:sz="0" w:space="0" w:color="auto"/>
        <w:right w:val="none" w:sz="0" w:space="0" w:color="auto"/>
      </w:divBdr>
    </w:div>
    <w:div w:id="1437599754">
      <w:bodyDiv w:val="1"/>
      <w:marLeft w:val="0"/>
      <w:marRight w:val="0"/>
      <w:marTop w:val="0"/>
      <w:marBottom w:val="0"/>
      <w:divBdr>
        <w:top w:val="none" w:sz="0" w:space="0" w:color="auto"/>
        <w:left w:val="none" w:sz="0" w:space="0" w:color="auto"/>
        <w:bottom w:val="none" w:sz="0" w:space="0" w:color="auto"/>
        <w:right w:val="none" w:sz="0" w:space="0" w:color="auto"/>
      </w:divBdr>
    </w:div>
    <w:div w:id="1659840193">
      <w:bodyDiv w:val="1"/>
      <w:marLeft w:val="0"/>
      <w:marRight w:val="0"/>
      <w:marTop w:val="0"/>
      <w:marBottom w:val="0"/>
      <w:divBdr>
        <w:top w:val="none" w:sz="0" w:space="0" w:color="auto"/>
        <w:left w:val="none" w:sz="0" w:space="0" w:color="auto"/>
        <w:bottom w:val="none" w:sz="0" w:space="0" w:color="auto"/>
        <w:right w:val="none" w:sz="0" w:space="0" w:color="auto"/>
      </w:divBdr>
    </w:div>
    <w:div w:id="1942911713">
      <w:bodyDiv w:val="1"/>
      <w:marLeft w:val="0"/>
      <w:marRight w:val="0"/>
      <w:marTop w:val="0"/>
      <w:marBottom w:val="0"/>
      <w:divBdr>
        <w:top w:val="none" w:sz="0" w:space="0" w:color="auto"/>
        <w:left w:val="none" w:sz="0" w:space="0" w:color="auto"/>
        <w:bottom w:val="none" w:sz="0" w:space="0" w:color="auto"/>
        <w:right w:val="none" w:sz="0" w:space="0" w:color="auto"/>
      </w:divBdr>
    </w:div>
    <w:div w:id="2089617524">
      <w:bodyDiv w:val="1"/>
      <w:marLeft w:val="0"/>
      <w:marRight w:val="0"/>
      <w:marTop w:val="0"/>
      <w:marBottom w:val="0"/>
      <w:divBdr>
        <w:top w:val="none" w:sz="0" w:space="0" w:color="auto"/>
        <w:left w:val="none" w:sz="0" w:space="0" w:color="auto"/>
        <w:bottom w:val="none" w:sz="0" w:space="0" w:color="auto"/>
        <w:right w:val="none" w:sz="0" w:space="0" w:color="auto"/>
      </w:divBdr>
    </w:div>
    <w:div w:id="2106607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0</TotalTime>
  <Pages>20</Pages>
  <Words>3291</Words>
  <Characters>1876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arson</dc:creator>
  <cp:keywords/>
  <dc:description/>
  <cp:lastModifiedBy>Richard Carson</cp:lastModifiedBy>
  <cp:revision>239</cp:revision>
  <dcterms:created xsi:type="dcterms:W3CDTF">2022-03-02T16:47:00Z</dcterms:created>
  <dcterms:modified xsi:type="dcterms:W3CDTF">2024-07-05T17:12:00Z</dcterms:modified>
</cp:coreProperties>
</file>